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94692" w14:textId="69A3BDA9" w:rsidR="006E3F6C" w:rsidRDefault="006E3F6C" w:rsidP="006E3F6C">
      <w:pPr>
        <w:jc w:val="center"/>
      </w:pPr>
      <w:r>
        <w:t>Table A</w:t>
      </w:r>
    </w:p>
    <w:p w14:paraId="49AFFC26" w14:textId="0EC62E41" w:rsidR="006E3F6C" w:rsidRDefault="006E3F6C" w:rsidP="006E3F6C">
      <w:pPr>
        <w:jc w:val="center"/>
      </w:pPr>
      <w:r w:rsidRPr="0096474E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</w:rPr>
        <w:t>Chi Square test results comparing differences across the years stratified by gender and insurance. 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340"/>
        <w:tblW w:w="15295" w:type="dxa"/>
        <w:tblLayout w:type="fixed"/>
        <w:tblLook w:val="04A0" w:firstRow="1" w:lastRow="0" w:firstColumn="1" w:lastColumn="0" w:noHBand="0" w:noVBand="1"/>
      </w:tblPr>
      <w:tblGrid>
        <w:gridCol w:w="1355"/>
        <w:gridCol w:w="1080"/>
        <w:gridCol w:w="1080"/>
        <w:gridCol w:w="710"/>
        <w:gridCol w:w="1260"/>
        <w:gridCol w:w="990"/>
        <w:gridCol w:w="720"/>
        <w:gridCol w:w="990"/>
        <w:gridCol w:w="990"/>
        <w:gridCol w:w="720"/>
        <w:gridCol w:w="990"/>
        <w:gridCol w:w="990"/>
        <w:gridCol w:w="720"/>
        <w:gridCol w:w="990"/>
        <w:gridCol w:w="990"/>
        <w:gridCol w:w="720"/>
      </w:tblGrid>
      <w:tr w:rsidR="009729FD" w:rsidRPr="00772129" w14:paraId="1532EF97" w14:textId="3C8558CE" w:rsidTr="00401875">
        <w:trPr>
          <w:trHeight w:val="440"/>
        </w:trPr>
        <w:tc>
          <w:tcPr>
            <w:tcW w:w="1355" w:type="dxa"/>
            <w:noWrap/>
            <w:hideMark/>
          </w:tcPr>
          <w:p w14:paraId="482D094C" w14:textId="4B154D35" w:rsidR="00F45845" w:rsidRPr="00772129" w:rsidRDefault="00F45845" w:rsidP="00A71EB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F8DE3C7" w14:textId="041DB367" w:rsidR="009376DD" w:rsidRPr="00772129" w:rsidRDefault="009376DD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T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otal</w:t>
            </w:r>
          </w:p>
          <w:p w14:paraId="02CA8B98" w14:textId="3E1ED2E8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0 #</w:t>
            </w:r>
          </w:p>
        </w:tc>
        <w:tc>
          <w:tcPr>
            <w:tcW w:w="1080" w:type="dxa"/>
            <w:noWrap/>
            <w:hideMark/>
          </w:tcPr>
          <w:p w14:paraId="5FA319B7" w14:textId="0B58DB39" w:rsidR="009376DD" w:rsidRPr="00772129" w:rsidRDefault="009376DD" w:rsidP="002E4E86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T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otal</w:t>
            </w:r>
          </w:p>
          <w:p w14:paraId="2F59F7AC" w14:textId="50837EC5" w:rsidR="00F45845" w:rsidRPr="00772129" w:rsidRDefault="00F45845" w:rsidP="002E4E86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710" w:type="dxa"/>
          </w:tcPr>
          <w:p w14:paraId="7811CAE5" w14:textId="1B15D129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322E473" w14:textId="2ED2E9F4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F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emale</w:t>
            </w:r>
          </w:p>
          <w:p w14:paraId="62AC9CD1" w14:textId="3C5178F8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0" w:type="dxa"/>
          </w:tcPr>
          <w:p w14:paraId="05F386F6" w14:textId="77777777" w:rsidR="00E10B0D" w:rsidRPr="00772129" w:rsidRDefault="00E10B0D" w:rsidP="00E10B0D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1308F0CB" w14:textId="5082CFC7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720" w:type="dxa"/>
          </w:tcPr>
          <w:p w14:paraId="590A60AE" w14:textId="4E53B6C8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4CC1E1" w14:textId="02774D4E" w:rsidR="008A6B7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M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ale</w:t>
            </w:r>
          </w:p>
          <w:p w14:paraId="7E2BD13E" w14:textId="68A44DE2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0" w:type="dxa"/>
          </w:tcPr>
          <w:p w14:paraId="4F7A6CC9" w14:textId="31CCE24A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M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ale</w:t>
            </w:r>
          </w:p>
          <w:p w14:paraId="72073626" w14:textId="26AC2AE5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720" w:type="dxa"/>
          </w:tcPr>
          <w:p w14:paraId="19B54F1C" w14:textId="1574B782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07593B11" w14:textId="61AED5AC" w:rsidR="008A6B7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nsured</w:t>
            </w:r>
          </w:p>
          <w:p w14:paraId="5BA8B006" w14:textId="0CCBF3EB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0" w:type="dxa"/>
          </w:tcPr>
          <w:p w14:paraId="2734A73D" w14:textId="77777777" w:rsidR="00E10B0D" w:rsidRPr="00772129" w:rsidRDefault="00E10B0D" w:rsidP="00E10B0D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nsured</w:t>
            </w:r>
          </w:p>
          <w:p w14:paraId="7175C1A0" w14:textId="22B27A54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720" w:type="dxa"/>
          </w:tcPr>
          <w:p w14:paraId="4D920319" w14:textId="0636BEA0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3ECD1AC7" w14:textId="1800E7B3" w:rsidR="00F45845" w:rsidRPr="00772129" w:rsidRDefault="008A6B7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U</w:t>
            </w:r>
            <w:r w:rsidR="00E10B0D" w:rsidRPr="00772129">
              <w:rPr>
                <w:rFonts w:ascii="Arial" w:hAnsi="Arial" w:cs="Arial"/>
                <w:sz w:val="16"/>
                <w:szCs w:val="16"/>
              </w:rPr>
              <w:t>ninsured</w:t>
            </w:r>
          </w:p>
          <w:p w14:paraId="758DA62D" w14:textId="5D890E78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0" w:type="dxa"/>
          </w:tcPr>
          <w:p w14:paraId="725D99AE" w14:textId="77777777" w:rsidR="00E10B0D" w:rsidRPr="00772129" w:rsidRDefault="00E10B0D" w:rsidP="00E10B0D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Uninsured</w:t>
            </w:r>
          </w:p>
          <w:p w14:paraId="562D1338" w14:textId="1F9DDC6C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720" w:type="dxa"/>
          </w:tcPr>
          <w:p w14:paraId="1A472363" w14:textId="77777777" w:rsidR="00F45845" w:rsidRPr="00772129" w:rsidRDefault="00F45845" w:rsidP="002E4E8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729FD" w:rsidRPr="00772129" w14:paraId="05474754" w14:textId="5BE39FD6" w:rsidTr="00401875">
        <w:trPr>
          <w:trHeight w:val="163"/>
        </w:trPr>
        <w:tc>
          <w:tcPr>
            <w:tcW w:w="1355" w:type="dxa"/>
            <w:noWrap/>
            <w:hideMark/>
          </w:tcPr>
          <w:p w14:paraId="5E1E2EE6" w14:textId="631D8CB4" w:rsidR="009376DD" w:rsidRPr="00772129" w:rsidRDefault="00D142A0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Belief/attitude </w:t>
            </w:r>
          </w:p>
        </w:tc>
        <w:tc>
          <w:tcPr>
            <w:tcW w:w="1080" w:type="dxa"/>
            <w:noWrap/>
            <w:hideMark/>
          </w:tcPr>
          <w:p w14:paraId="46FA0C7D" w14:textId="6FF75E93" w:rsidR="009376DD" w:rsidRPr="00772129" w:rsidRDefault="00292C06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="009376DD"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80" w:type="dxa"/>
            <w:noWrap/>
            <w:hideMark/>
          </w:tcPr>
          <w:p w14:paraId="01BDF693" w14:textId="0C36CF43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 </w:t>
            </w:r>
            <w:r w:rsidR="00292C06"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10" w:type="dxa"/>
          </w:tcPr>
          <w:p w14:paraId="1E2A09ED" w14:textId="2F05C5E5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sig</w:t>
            </w:r>
          </w:p>
        </w:tc>
        <w:tc>
          <w:tcPr>
            <w:tcW w:w="1260" w:type="dxa"/>
          </w:tcPr>
          <w:p w14:paraId="4677B600" w14:textId="3E79EA76" w:rsidR="009376DD" w:rsidRPr="00772129" w:rsidRDefault="00292C06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="009376DD"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0" w:type="dxa"/>
          </w:tcPr>
          <w:p w14:paraId="798DEEFF" w14:textId="01FE373B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 </w:t>
            </w:r>
            <w:r w:rsidR="00292C06"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55169409" w14:textId="20B53AC1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sig</w:t>
            </w:r>
          </w:p>
        </w:tc>
        <w:tc>
          <w:tcPr>
            <w:tcW w:w="990" w:type="dxa"/>
          </w:tcPr>
          <w:p w14:paraId="5E3A1095" w14:textId="19281F5B" w:rsidR="009376DD" w:rsidRPr="00772129" w:rsidRDefault="00292C06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="009376DD"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0" w:type="dxa"/>
          </w:tcPr>
          <w:p w14:paraId="749B12DF" w14:textId="6266A846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 </w:t>
            </w:r>
            <w:r w:rsidR="00292C06"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7C2FE0AE" w14:textId="7FA99618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s</w:t>
            </w:r>
            <w:r w:rsidR="00E54CA0" w:rsidRPr="00772129">
              <w:rPr>
                <w:rFonts w:ascii="Arial" w:hAnsi="Arial" w:cs="Arial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14:paraId="53CB7429" w14:textId="0FCB772A" w:rsidR="009376DD" w:rsidRPr="00772129" w:rsidRDefault="00292C06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="009376DD"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0" w:type="dxa"/>
          </w:tcPr>
          <w:p w14:paraId="3F3439F6" w14:textId="17714CE8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 </w:t>
            </w:r>
            <w:r w:rsidR="00292C06"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51A06FE0" w14:textId="2B63C897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sig</w:t>
            </w:r>
          </w:p>
        </w:tc>
        <w:tc>
          <w:tcPr>
            <w:tcW w:w="990" w:type="dxa"/>
          </w:tcPr>
          <w:p w14:paraId="12F0D898" w14:textId="4229126B" w:rsidR="009376DD" w:rsidRPr="00772129" w:rsidRDefault="00292C06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="009376DD"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0" w:type="dxa"/>
          </w:tcPr>
          <w:p w14:paraId="3CB1E821" w14:textId="7B29A8B0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 </w:t>
            </w:r>
            <w:r w:rsidR="00292C06" w:rsidRPr="00772129">
              <w:rPr>
                <w:rFonts w:ascii="Arial" w:hAnsi="Arial" w:cs="Arial"/>
                <w:sz w:val="16"/>
                <w:szCs w:val="16"/>
              </w:rPr>
              <w:t>N (</w:t>
            </w:r>
            <w:r w:rsidRPr="0077212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10231A93" w14:textId="3B2D4581" w:rsidR="009376DD" w:rsidRPr="00772129" w:rsidRDefault="009376DD" w:rsidP="00FA4459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sig</w:t>
            </w:r>
          </w:p>
        </w:tc>
      </w:tr>
      <w:tr w:rsidR="00014580" w:rsidRPr="00772129" w14:paraId="649BEA00" w14:textId="77777777" w:rsidTr="001736E6">
        <w:trPr>
          <w:trHeight w:val="163"/>
        </w:trPr>
        <w:tc>
          <w:tcPr>
            <w:tcW w:w="15295" w:type="dxa"/>
            <w:gridSpan w:val="16"/>
            <w:noWrap/>
          </w:tcPr>
          <w:p w14:paraId="5B805078" w14:textId="5F55862E" w:rsidR="00014580" w:rsidRPr="00772129" w:rsidRDefault="00014580" w:rsidP="00FA44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w many times did you use an antibiotic in the last twelve months </w:t>
            </w:r>
          </w:p>
        </w:tc>
      </w:tr>
      <w:tr w:rsidR="009C2120" w:rsidRPr="00772129" w14:paraId="52FCA441" w14:textId="77777777" w:rsidTr="004601C4">
        <w:trPr>
          <w:trHeight w:val="53"/>
        </w:trPr>
        <w:tc>
          <w:tcPr>
            <w:tcW w:w="1355" w:type="dxa"/>
            <w:noWrap/>
          </w:tcPr>
          <w:p w14:paraId="6EF9211B" w14:textId="16933F2B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66780C28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26774468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48881682" w14:textId="000B8F2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27D45311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8384DA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8C5239" w14:textId="103E89A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413B22EF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4B7F694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7B57BE" w14:textId="6C09131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46E1F4E8" w14:textId="0EEBABA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7D3CE0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09539FD" w14:textId="0223EE9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47DE65DE" w14:textId="4EBA2C5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F6D003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96DF2D" w14:textId="574319D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C2120" w:rsidRPr="00772129" w14:paraId="2A192577" w14:textId="77777777" w:rsidTr="00014580">
        <w:trPr>
          <w:trHeight w:val="47"/>
        </w:trPr>
        <w:tc>
          <w:tcPr>
            <w:tcW w:w="1355" w:type="dxa"/>
            <w:noWrap/>
          </w:tcPr>
          <w:p w14:paraId="0AF5CBAF" w14:textId="6DFAC251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</w:tcPr>
          <w:p w14:paraId="1293BE69" w14:textId="32F9646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3E19">
              <w:rPr>
                <w:rFonts w:ascii="Arial" w:hAnsi="Arial" w:cs="Arial"/>
                <w:sz w:val="16"/>
                <w:szCs w:val="16"/>
              </w:rPr>
              <w:t>190 (32.1)</w:t>
            </w:r>
          </w:p>
        </w:tc>
        <w:tc>
          <w:tcPr>
            <w:tcW w:w="1080" w:type="dxa"/>
            <w:noWrap/>
          </w:tcPr>
          <w:p w14:paraId="48FC80B6" w14:textId="248DE75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3E19">
              <w:rPr>
                <w:rFonts w:ascii="Arial" w:hAnsi="Arial" w:cs="Arial"/>
                <w:sz w:val="16"/>
                <w:szCs w:val="16"/>
              </w:rPr>
              <w:t>242 (55.5)</w:t>
            </w:r>
          </w:p>
        </w:tc>
        <w:tc>
          <w:tcPr>
            <w:tcW w:w="710" w:type="dxa"/>
          </w:tcPr>
          <w:p w14:paraId="19E2934C" w14:textId="567E81C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24398189" w14:textId="4AFDEA1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C2120">
              <w:rPr>
                <w:rFonts w:ascii="Arial" w:hAnsi="Arial" w:cs="Arial"/>
                <w:sz w:val="16"/>
                <w:szCs w:val="16"/>
              </w:rPr>
              <w:t>96 (32.4)</w:t>
            </w:r>
          </w:p>
        </w:tc>
        <w:tc>
          <w:tcPr>
            <w:tcW w:w="990" w:type="dxa"/>
          </w:tcPr>
          <w:p w14:paraId="4D2B1DB7" w14:textId="0A09A08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C2120">
              <w:rPr>
                <w:rFonts w:ascii="Arial" w:hAnsi="Arial" w:cs="Arial"/>
                <w:sz w:val="16"/>
                <w:szCs w:val="16"/>
              </w:rPr>
              <w:t>158 (52.5)</w:t>
            </w:r>
          </w:p>
        </w:tc>
        <w:tc>
          <w:tcPr>
            <w:tcW w:w="720" w:type="dxa"/>
          </w:tcPr>
          <w:p w14:paraId="0A1FD11F" w14:textId="4A34128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1A64B5C" w14:textId="3C5FC1B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601C4">
              <w:rPr>
                <w:rFonts w:ascii="Arial" w:hAnsi="Arial" w:cs="Arial"/>
                <w:sz w:val="16"/>
                <w:szCs w:val="16"/>
              </w:rPr>
              <w:t>94 (32.0)</w:t>
            </w:r>
          </w:p>
        </w:tc>
        <w:tc>
          <w:tcPr>
            <w:tcW w:w="990" w:type="dxa"/>
          </w:tcPr>
          <w:p w14:paraId="63A5CBA1" w14:textId="409700D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601C4">
              <w:rPr>
                <w:rFonts w:ascii="Arial" w:hAnsi="Arial" w:cs="Arial"/>
                <w:sz w:val="16"/>
                <w:szCs w:val="16"/>
              </w:rPr>
              <w:t>84 (62.2)</w:t>
            </w:r>
          </w:p>
        </w:tc>
        <w:tc>
          <w:tcPr>
            <w:tcW w:w="720" w:type="dxa"/>
          </w:tcPr>
          <w:p w14:paraId="6A81DD11" w14:textId="332D342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130ACAF7" w14:textId="7366105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D7E18">
              <w:rPr>
                <w:rFonts w:ascii="Arial" w:hAnsi="Arial" w:cs="Arial"/>
                <w:sz w:val="16"/>
                <w:szCs w:val="16"/>
              </w:rPr>
              <w:t>106 (29.9)</w:t>
            </w:r>
          </w:p>
        </w:tc>
        <w:tc>
          <w:tcPr>
            <w:tcW w:w="990" w:type="dxa"/>
          </w:tcPr>
          <w:p w14:paraId="20192DE4" w14:textId="2D8CF11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D7E18">
              <w:rPr>
                <w:rFonts w:ascii="Arial" w:hAnsi="Arial" w:cs="Arial"/>
                <w:sz w:val="16"/>
                <w:szCs w:val="16"/>
              </w:rPr>
              <w:t>158 (53.4)</w:t>
            </w:r>
          </w:p>
        </w:tc>
        <w:tc>
          <w:tcPr>
            <w:tcW w:w="720" w:type="dxa"/>
          </w:tcPr>
          <w:p w14:paraId="0102343C" w14:textId="2633D78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C9AA24F" w14:textId="43D8576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2529E">
              <w:rPr>
                <w:rFonts w:ascii="Arial" w:hAnsi="Arial" w:cs="Arial"/>
                <w:sz w:val="16"/>
                <w:szCs w:val="16"/>
              </w:rPr>
              <w:t>81 (35.1)</w:t>
            </w:r>
          </w:p>
        </w:tc>
        <w:tc>
          <w:tcPr>
            <w:tcW w:w="990" w:type="dxa"/>
          </w:tcPr>
          <w:p w14:paraId="63519999" w14:textId="5D9F0CB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2529E">
              <w:rPr>
                <w:rFonts w:ascii="Arial" w:hAnsi="Arial" w:cs="Arial"/>
                <w:sz w:val="16"/>
                <w:szCs w:val="16"/>
              </w:rPr>
              <w:t>84 (60.0)</w:t>
            </w:r>
          </w:p>
        </w:tc>
        <w:tc>
          <w:tcPr>
            <w:tcW w:w="720" w:type="dxa"/>
          </w:tcPr>
          <w:p w14:paraId="4C7E7346" w14:textId="03A9B1E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799ED7F2" w14:textId="77777777" w:rsidTr="00401875">
        <w:trPr>
          <w:trHeight w:val="163"/>
        </w:trPr>
        <w:tc>
          <w:tcPr>
            <w:tcW w:w="1355" w:type="dxa"/>
            <w:noWrap/>
          </w:tcPr>
          <w:p w14:paraId="39040AF7" w14:textId="65AC5138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</w:tcPr>
          <w:p w14:paraId="6B2572E8" w14:textId="72F19EB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3E19">
              <w:rPr>
                <w:rFonts w:ascii="Arial" w:hAnsi="Arial" w:cs="Arial"/>
                <w:sz w:val="16"/>
                <w:szCs w:val="16"/>
              </w:rPr>
              <w:t>196 (33.2)</w:t>
            </w:r>
          </w:p>
        </w:tc>
        <w:tc>
          <w:tcPr>
            <w:tcW w:w="1080" w:type="dxa"/>
            <w:noWrap/>
          </w:tcPr>
          <w:p w14:paraId="16B60B92" w14:textId="3A63D59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3E19">
              <w:rPr>
                <w:rFonts w:ascii="Arial" w:hAnsi="Arial" w:cs="Arial"/>
                <w:sz w:val="16"/>
                <w:szCs w:val="16"/>
              </w:rPr>
              <w:t>106 (24.3)</w:t>
            </w:r>
          </w:p>
        </w:tc>
        <w:tc>
          <w:tcPr>
            <w:tcW w:w="710" w:type="dxa"/>
          </w:tcPr>
          <w:p w14:paraId="60E6990F" w14:textId="4E44E61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098AB70F" w14:textId="2E5F919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C2120">
              <w:rPr>
                <w:rFonts w:ascii="Arial" w:hAnsi="Arial" w:cs="Arial"/>
                <w:sz w:val="16"/>
                <w:szCs w:val="16"/>
              </w:rPr>
              <w:t>106 (35.8)</w:t>
            </w:r>
          </w:p>
        </w:tc>
        <w:tc>
          <w:tcPr>
            <w:tcW w:w="990" w:type="dxa"/>
          </w:tcPr>
          <w:p w14:paraId="299D6F6D" w14:textId="23620D9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C2120">
              <w:rPr>
                <w:rFonts w:ascii="Arial" w:hAnsi="Arial" w:cs="Arial"/>
                <w:sz w:val="16"/>
                <w:szCs w:val="16"/>
              </w:rPr>
              <w:t xml:space="preserve"> 79 (26.2)</w:t>
            </w:r>
          </w:p>
        </w:tc>
        <w:tc>
          <w:tcPr>
            <w:tcW w:w="720" w:type="dxa"/>
          </w:tcPr>
          <w:p w14:paraId="17C86C30" w14:textId="4AB7A1B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EEB1AC4" w14:textId="7C08FC6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601C4">
              <w:rPr>
                <w:rFonts w:ascii="Arial" w:hAnsi="Arial" w:cs="Arial"/>
                <w:sz w:val="16"/>
                <w:szCs w:val="16"/>
              </w:rPr>
              <w:t>89 (30.3)</w:t>
            </w:r>
          </w:p>
        </w:tc>
        <w:tc>
          <w:tcPr>
            <w:tcW w:w="990" w:type="dxa"/>
          </w:tcPr>
          <w:p w14:paraId="1C6ECD49" w14:textId="7FC78DE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601C4">
              <w:rPr>
                <w:rFonts w:ascii="Arial" w:hAnsi="Arial" w:cs="Arial"/>
                <w:sz w:val="16"/>
                <w:szCs w:val="16"/>
              </w:rPr>
              <w:t>27 (20.0)</w:t>
            </w:r>
          </w:p>
        </w:tc>
        <w:tc>
          <w:tcPr>
            <w:tcW w:w="720" w:type="dxa"/>
          </w:tcPr>
          <w:p w14:paraId="61C63B90" w14:textId="68360F2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CE7FF8C" w14:textId="13097DA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D7E18">
              <w:rPr>
                <w:rFonts w:ascii="Arial" w:hAnsi="Arial" w:cs="Arial"/>
                <w:sz w:val="16"/>
                <w:szCs w:val="16"/>
              </w:rPr>
              <w:t>121 (34.2)</w:t>
            </w:r>
          </w:p>
        </w:tc>
        <w:tc>
          <w:tcPr>
            <w:tcW w:w="990" w:type="dxa"/>
          </w:tcPr>
          <w:p w14:paraId="3B43577B" w14:textId="6E2582D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D7E18">
              <w:rPr>
                <w:rFonts w:ascii="Arial" w:hAnsi="Arial" w:cs="Arial"/>
                <w:sz w:val="16"/>
                <w:szCs w:val="16"/>
              </w:rPr>
              <w:t>79 (26.7)</w:t>
            </w:r>
          </w:p>
        </w:tc>
        <w:tc>
          <w:tcPr>
            <w:tcW w:w="720" w:type="dxa"/>
          </w:tcPr>
          <w:p w14:paraId="217FD750" w14:textId="2DDF21C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073D26F" w14:textId="39B8E9E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2529E">
              <w:rPr>
                <w:rFonts w:ascii="Arial" w:hAnsi="Arial" w:cs="Arial"/>
                <w:sz w:val="16"/>
                <w:szCs w:val="16"/>
              </w:rPr>
              <w:t>74 (32.0)</w:t>
            </w:r>
          </w:p>
        </w:tc>
        <w:tc>
          <w:tcPr>
            <w:tcW w:w="990" w:type="dxa"/>
          </w:tcPr>
          <w:p w14:paraId="365CB2E8" w14:textId="05F2400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2529E">
              <w:rPr>
                <w:rFonts w:ascii="Arial" w:hAnsi="Arial" w:cs="Arial"/>
                <w:sz w:val="16"/>
                <w:szCs w:val="16"/>
              </w:rPr>
              <w:t>27 (19.3)</w:t>
            </w:r>
          </w:p>
        </w:tc>
        <w:tc>
          <w:tcPr>
            <w:tcW w:w="720" w:type="dxa"/>
          </w:tcPr>
          <w:p w14:paraId="1D484C2B" w14:textId="201B9A3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6F210C56" w14:textId="77777777" w:rsidTr="00401875">
        <w:trPr>
          <w:trHeight w:val="163"/>
        </w:trPr>
        <w:tc>
          <w:tcPr>
            <w:tcW w:w="1355" w:type="dxa"/>
            <w:noWrap/>
          </w:tcPr>
          <w:p w14:paraId="52C5542A" w14:textId="367C7C84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gt;=3</w:t>
            </w:r>
          </w:p>
        </w:tc>
        <w:tc>
          <w:tcPr>
            <w:tcW w:w="1080" w:type="dxa"/>
            <w:noWrap/>
          </w:tcPr>
          <w:p w14:paraId="773AAEC7" w14:textId="2304B69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3E19">
              <w:rPr>
                <w:rFonts w:ascii="Arial" w:hAnsi="Arial" w:cs="Arial"/>
                <w:sz w:val="16"/>
                <w:szCs w:val="16"/>
              </w:rPr>
              <w:t>205 (34.7)</w:t>
            </w:r>
          </w:p>
        </w:tc>
        <w:tc>
          <w:tcPr>
            <w:tcW w:w="1080" w:type="dxa"/>
            <w:noWrap/>
          </w:tcPr>
          <w:p w14:paraId="21500FEA" w14:textId="06DD074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3E19">
              <w:rPr>
                <w:rFonts w:ascii="Arial" w:hAnsi="Arial" w:cs="Arial"/>
                <w:sz w:val="16"/>
                <w:szCs w:val="16"/>
              </w:rPr>
              <w:t xml:space="preserve"> 88 (20.2)</w:t>
            </w:r>
          </w:p>
        </w:tc>
        <w:tc>
          <w:tcPr>
            <w:tcW w:w="710" w:type="dxa"/>
          </w:tcPr>
          <w:p w14:paraId="177F5528" w14:textId="443BD61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0AF2AE82" w14:textId="03AF9C9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C2120">
              <w:rPr>
                <w:rFonts w:ascii="Arial" w:hAnsi="Arial" w:cs="Arial"/>
                <w:sz w:val="16"/>
                <w:szCs w:val="16"/>
              </w:rPr>
              <w:t>94 (31.8)</w:t>
            </w:r>
          </w:p>
        </w:tc>
        <w:tc>
          <w:tcPr>
            <w:tcW w:w="990" w:type="dxa"/>
          </w:tcPr>
          <w:p w14:paraId="1B1D75F0" w14:textId="03162A3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C2120">
              <w:rPr>
                <w:rFonts w:ascii="Arial" w:hAnsi="Arial" w:cs="Arial"/>
                <w:sz w:val="16"/>
                <w:szCs w:val="16"/>
              </w:rPr>
              <w:t>64 (21.3)</w:t>
            </w:r>
          </w:p>
        </w:tc>
        <w:tc>
          <w:tcPr>
            <w:tcW w:w="720" w:type="dxa"/>
          </w:tcPr>
          <w:p w14:paraId="54424151" w14:textId="01C450D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CD0A50F" w14:textId="259C91D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601C4">
              <w:rPr>
                <w:rFonts w:ascii="Arial" w:hAnsi="Arial" w:cs="Arial"/>
                <w:sz w:val="16"/>
                <w:szCs w:val="16"/>
              </w:rPr>
              <w:t>111 (37.8)</w:t>
            </w:r>
          </w:p>
        </w:tc>
        <w:tc>
          <w:tcPr>
            <w:tcW w:w="990" w:type="dxa"/>
          </w:tcPr>
          <w:p w14:paraId="3B58E1C1" w14:textId="0293CFB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601C4">
              <w:rPr>
                <w:rFonts w:ascii="Arial" w:hAnsi="Arial" w:cs="Arial"/>
                <w:sz w:val="16"/>
                <w:szCs w:val="16"/>
              </w:rPr>
              <w:t xml:space="preserve"> 24 (17.8)</w:t>
            </w:r>
          </w:p>
        </w:tc>
        <w:tc>
          <w:tcPr>
            <w:tcW w:w="720" w:type="dxa"/>
          </w:tcPr>
          <w:p w14:paraId="5BD97085" w14:textId="7CEF852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FBE7C21" w14:textId="301A88B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D7E18">
              <w:rPr>
                <w:rFonts w:ascii="Arial" w:hAnsi="Arial" w:cs="Arial"/>
                <w:sz w:val="16"/>
                <w:szCs w:val="16"/>
              </w:rPr>
              <w:t>127 (35.9)</w:t>
            </w:r>
          </w:p>
        </w:tc>
        <w:tc>
          <w:tcPr>
            <w:tcW w:w="990" w:type="dxa"/>
          </w:tcPr>
          <w:p w14:paraId="09ACC15A" w14:textId="04FCB1E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D7E18">
              <w:rPr>
                <w:rFonts w:ascii="Arial" w:hAnsi="Arial" w:cs="Arial"/>
                <w:sz w:val="16"/>
                <w:szCs w:val="16"/>
              </w:rPr>
              <w:t>59 (19.9)</w:t>
            </w:r>
          </w:p>
        </w:tc>
        <w:tc>
          <w:tcPr>
            <w:tcW w:w="720" w:type="dxa"/>
          </w:tcPr>
          <w:p w14:paraId="4382587C" w14:textId="641F34F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A896F20" w14:textId="398FF33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2529E">
              <w:rPr>
                <w:rFonts w:ascii="Arial" w:hAnsi="Arial" w:cs="Arial"/>
                <w:sz w:val="16"/>
                <w:szCs w:val="16"/>
              </w:rPr>
              <w:t>76 (32.9)</w:t>
            </w:r>
          </w:p>
        </w:tc>
        <w:tc>
          <w:tcPr>
            <w:tcW w:w="990" w:type="dxa"/>
          </w:tcPr>
          <w:p w14:paraId="057915EA" w14:textId="62732DB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2529E">
              <w:rPr>
                <w:rFonts w:ascii="Arial" w:hAnsi="Arial" w:cs="Arial"/>
                <w:sz w:val="16"/>
                <w:szCs w:val="16"/>
              </w:rPr>
              <w:t>29 (20.7)</w:t>
            </w:r>
          </w:p>
        </w:tc>
        <w:tc>
          <w:tcPr>
            <w:tcW w:w="720" w:type="dxa"/>
          </w:tcPr>
          <w:p w14:paraId="114A6C15" w14:textId="5DF887B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63C80640" w14:textId="2DBF320D" w:rsidTr="00401875">
        <w:trPr>
          <w:trHeight w:val="177"/>
        </w:trPr>
        <w:tc>
          <w:tcPr>
            <w:tcW w:w="15295" w:type="dxa"/>
            <w:gridSpan w:val="16"/>
            <w:noWrap/>
            <w:hideMark/>
          </w:tcPr>
          <w:p w14:paraId="793AF0F7" w14:textId="45A0B21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It is good to keep remaining antibiotic doses at home for later use upon need </w:t>
            </w:r>
          </w:p>
        </w:tc>
      </w:tr>
      <w:tr w:rsidR="009C2120" w:rsidRPr="00772129" w14:paraId="22129675" w14:textId="77777777" w:rsidTr="00401875">
        <w:trPr>
          <w:trHeight w:val="163"/>
        </w:trPr>
        <w:tc>
          <w:tcPr>
            <w:tcW w:w="1355" w:type="dxa"/>
            <w:noWrap/>
          </w:tcPr>
          <w:p w14:paraId="53B773F4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3FE84483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4C992C82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</w:tcPr>
          <w:p w14:paraId="2B4D45AE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4E76DE81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14:paraId="4142E0D7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3DB87A1D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0.193</w:t>
            </w:r>
          </w:p>
        </w:tc>
        <w:tc>
          <w:tcPr>
            <w:tcW w:w="990" w:type="dxa"/>
          </w:tcPr>
          <w:p w14:paraId="6931747D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14:paraId="294EC3F7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DC0AB6D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990" w:type="dxa"/>
          </w:tcPr>
          <w:p w14:paraId="737D667C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14:paraId="2CD1A6D9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1FA99CB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90" w:type="dxa"/>
          </w:tcPr>
          <w:p w14:paraId="05EAB4C0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14:paraId="1824DF7B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599E1EDB" w14:textId="77777777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0.025</w:t>
            </w:r>
          </w:p>
        </w:tc>
      </w:tr>
      <w:tr w:rsidR="009C2120" w:rsidRPr="00772129" w14:paraId="78D84ED7" w14:textId="653B3F9F" w:rsidTr="00401875">
        <w:trPr>
          <w:trHeight w:val="163"/>
        </w:trPr>
        <w:tc>
          <w:tcPr>
            <w:tcW w:w="1355" w:type="dxa"/>
            <w:noWrap/>
            <w:hideMark/>
          </w:tcPr>
          <w:p w14:paraId="0BA4B9D8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497A38DC" w14:textId="499312A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5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35.1)</w:t>
            </w:r>
          </w:p>
        </w:tc>
        <w:tc>
          <w:tcPr>
            <w:tcW w:w="1080" w:type="dxa"/>
            <w:noWrap/>
          </w:tcPr>
          <w:p w14:paraId="70E41BE6" w14:textId="3ED14B6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01(23.2)</w:t>
            </w:r>
          </w:p>
        </w:tc>
        <w:tc>
          <w:tcPr>
            <w:tcW w:w="710" w:type="dxa"/>
          </w:tcPr>
          <w:p w14:paraId="3956C75B" w14:textId="7C7031F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2D049566" w14:textId="54D42D1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22.32)</w:t>
            </w:r>
          </w:p>
        </w:tc>
        <w:tc>
          <w:tcPr>
            <w:tcW w:w="990" w:type="dxa"/>
          </w:tcPr>
          <w:p w14:paraId="23E42D58" w14:textId="162214D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20.6)</w:t>
            </w:r>
          </w:p>
        </w:tc>
        <w:tc>
          <w:tcPr>
            <w:tcW w:w="720" w:type="dxa"/>
          </w:tcPr>
          <w:p w14:paraId="03AC40CB" w14:textId="2665D3E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23E6B97" w14:textId="0E3DC0E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84 (23.9)</w:t>
            </w:r>
          </w:p>
        </w:tc>
        <w:tc>
          <w:tcPr>
            <w:tcW w:w="990" w:type="dxa"/>
          </w:tcPr>
          <w:p w14:paraId="2FB22A0B" w14:textId="3BDE40E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 xml:space="preserve">39 (28.9) </w:t>
            </w:r>
          </w:p>
        </w:tc>
        <w:tc>
          <w:tcPr>
            <w:tcW w:w="720" w:type="dxa"/>
          </w:tcPr>
          <w:p w14:paraId="6103A596" w14:textId="27604E4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3F4682C" w14:textId="3532EC7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39 (32.6)</w:t>
            </w:r>
          </w:p>
        </w:tc>
        <w:tc>
          <w:tcPr>
            <w:tcW w:w="990" w:type="dxa"/>
          </w:tcPr>
          <w:p w14:paraId="324D436A" w14:textId="5527034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62 (20.9)</w:t>
            </w:r>
          </w:p>
        </w:tc>
        <w:tc>
          <w:tcPr>
            <w:tcW w:w="720" w:type="dxa"/>
          </w:tcPr>
          <w:p w14:paraId="592014C5" w14:textId="069D60C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EC9AC8C" w14:textId="6346C4A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07 (39.5)</w:t>
            </w:r>
          </w:p>
        </w:tc>
        <w:tc>
          <w:tcPr>
            <w:tcW w:w="990" w:type="dxa"/>
          </w:tcPr>
          <w:p w14:paraId="59ED4EAD" w14:textId="090FB05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39 (27.9)</w:t>
            </w:r>
          </w:p>
        </w:tc>
        <w:tc>
          <w:tcPr>
            <w:tcW w:w="720" w:type="dxa"/>
          </w:tcPr>
          <w:p w14:paraId="7FF01830" w14:textId="1DD3FED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07CDFDCD" w14:textId="38DCE55F" w:rsidTr="00401875">
        <w:trPr>
          <w:trHeight w:val="59"/>
        </w:trPr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1D558266" w14:textId="254A67E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47832EE" w14:textId="2A3E9D8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40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57.4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4246D749" w14:textId="725EDBF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303(69.5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2492875" w14:textId="7739C97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D5831C6" w14:textId="7FF428F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6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74.58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B7A3E9E" w14:textId="6AD2054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2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73.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BC0E406" w14:textId="2B80020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1F8B5F6" w14:textId="721D7C0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47 (70.2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D697AE8" w14:textId="586DEA9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82(60.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29CD644" w14:textId="2BDC381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5D4F38E" w14:textId="7DA71C5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63 (61.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5904402" w14:textId="54B55EF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11 (71.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A8DEE20" w14:textId="5E965A5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1F4FC98" w14:textId="2CF34F7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40 (51.7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E8B2B2F" w14:textId="39ED619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92 (65.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C048D5A" w14:textId="68E44C6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2D8DDBEC" w14:textId="55AFA962" w:rsidTr="00401875">
        <w:trPr>
          <w:trHeight w:val="163"/>
        </w:trPr>
        <w:tc>
          <w:tcPr>
            <w:tcW w:w="1355" w:type="dxa"/>
            <w:noWrap/>
            <w:hideMark/>
          </w:tcPr>
          <w:p w14:paraId="048E65D0" w14:textId="208A128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  <w:hideMark/>
          </w:tcPr>
          <w:p w14:paraId="65E482D9" w14:textId="3F2D30B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7.1)</w:t>
            </w:r>
          </w:p>
        </w:tc>
        <w:tc>
          <w:tcPr>
            <w:tcW w:w="1080" w:type="dxa"/>
            <w:noWrap/>
          </w:tcPr>
          <w:p w14:paraId="0A7CB812" w14:textId="07F88F1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32(7.3)</w:t>
            </w:r>
          </w:p>
        </w:tc>
        <w:tc>
          <w:tcPr>
            <w:tcW w:w="710" w:type="dxa"/>
          </w:tcPr>
          <w:p w14:paraId="0EE1558C" w14:textId="7E10A84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4F01FFD3" w14:textId="7B7BA37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1(3.11)</w:t>
            </w:r>
          </w:p>
        </w:tc>
        <w:tc>
          <w:tcPr>
            <w:tcW w:w="990" w:type="dxa"/>
          </w:tcPr>
          <w:p w14:paraId="1AC018B9" w14:textId="3485787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2129">
              <w:rPr>
                <w:rFonts w:ascii="Arial" w:hAnsi="Arial" w:cs="Arial"/>
                <w:sz w:val="16"/>
                <w:szCs w:val="16"/>
              </w:rPr>
              <w:t>(6.0)</w:t>
            </w:r>
          </w:p>
        </w:tc>
        <w:tc>
          <w:tcPr>
            <w:tcW w:w="720" w:type="dxa"/>
          </w:tcPr>
          <w:p w14:paraId="5681273B" w14:textId="68DA21E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33CADADA" w14:textId="702D431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1(6.0)</w:t>
            </w:r>
          </w:p>
        </w:tc>
        <w:tc>
          <w:tcPr>
            <w:tcW w:w="990" w:type="dxa"/>
          </w:tcPr>
          <w:p w14:paraId="083A9D90" w14:textId="0BCD118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4(10.4)</w:t>
            </w:r>
          </w:p>
        </w:tc>
        <w:tc>
          <w:tcPr>
            <w:tcW w:w="720" w:type="dxa"/>
          </w:tcPr>
          <w:p w14:paraId="4BBB51E9" w14:textId="34A742F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C42451D" w14:textId="0EF7713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5 (5.9)</w:t>
            </w:r>
          </w:p>
        </w:tc>
        <w:tc>
          <w:tcPr>
            <w:tcW w:w="990" w:type="dxa"/>
          </w:tcPr>
          <w:p w14:paraId="456251D6" w14:textId="4D09B91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3 (7.8)</w:t>
            </w:r>
          </w:p>
        </w:tc>
        <w:tc>
          <w:tcPr>
            <w:tcW w:w="720" w:type="dxa"/>
          </w:tcPr>
          <w:p w14:paraId="67EA5296" w14:textId="39525A5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36F2826" w14:textId="0D3CE22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4 (8.9)</w:t>
            </w:r>
          </w:p>
        </w:tc>
        <w:tc>
          <w:tcPr>
            <w:tcW w:w="990" w:type="dxa"/>
          </w:tcPr>
          <w:p w14:paraId="7A64039B" w14:textId="62C578C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9 (6.4)</w:t>
            </w:r>
          </w:p>
        </w:tc>
        <w:tc>
          <w:tcPr>
            <w:tcW w:w="720" w:type="dxa"/>
          </w:tcPr>
          <w:p w14:paraId="69EB4E49" w14:textId="0FC0194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8312427" w14:textId="032745D4" w:rsidTr="00401875">
        <w:trPr>
          <w:trHeight w:val="163"/>
        </w:trPr>
        <w:tc>
          <w:tcPr>
            <w:tcW w:w="15295" w:type="dxa"/>
            <w:gridSpan w:val="16"/>
            <w:noWrap/>
            <w:hideMark/>
          </w:tcPr>
          <w:p w14:paraId="6C8C49BD" w14:textId="6441EA01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I don’t mind using antibiotics from a friend or a relative without consulting a doctor </w:t>
            </w:r>
          </w:p>
        </w:tc>
      </w:tr>
      <w:tr w:rsidR="009C2120" w:rsidRPr="00772129" w14:paraId="5B5D7F2E" w14:textId="77777777" w:rsidTr="00401875">
        <w:trPr>
          <w:trHeight w:val="127"/>
        </w:trPr>
        <w:tc>
          <w:tcPr>
            <w:tcW w:w="1355" w:type="dxa"/>
            <w:noWrap/>
          </w:tcPr>
          <w:p w14:paraId="1AA04E82" w14:textId="59D3C17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12F07FD6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2F64E77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4D10BF4F" w14:textId="613174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117</w:t>
            </w:r>
          </w:p>
        </w:tc>
        <w:tc>
          <w:tcPr>
            <w:tcW w:w="1260" w:type="dxa"/>
          </w:tcPr>
          <w:p w14:paraId="168815F0" w14:textId="5A7FA7D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BE62AA" w14:textId="216BE96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DC02BB" w14:textId="6E55BF0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196</w:t>
            </w:r>
          </w:p>
        </w:tc>
        <w:tc>
          <w:tcPr>
            <w:tcW w:w="990" w:type="dxa"/>
          </w:tcPr>
          <w:p w14:paraId="126173DD" w14:textId="088CEE9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3FA6940A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8A2AA8" w14:textId="43E62E1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943</w:t>
            </w:r>
          </w:p>
        </w:tc>
        <w:tc>
          <w:tcPr>
            <w:tcW w:w="990" w:type="dxa"/>
          </w:tcPr>
          <w:p w14:paraId="739365DD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B7D2C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1E3A78" w14:textId="09CD4B3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.509</w:t>
            </w:r>
          </w:p>
        </w:tc>
        <w:tc>
          <w:tcPr>
            <w:tcW w:w="990" w:type="dxa"/>
          </w:tcPr>
          <w:p w14:paraId="05B5D22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4C03B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37BD15" w14:textId="56AD0B5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251</w:t>
            </w:r>
          </w:p>
        </w:tc>
      </w:tr>
      <w:tr w:rsidR="009C2120" w:rsidRPr="00772129" w14:paraId="5E1459C2" w14:textId="77777777" w:rsidTr="00401875">
        <w:trPr>
          <w:trHeight w:val="127"/>
        </w:trPr>
        <w:tc>
          <w:tcPr>
            <w:tcW w:w="1355" w:type="dxa"/>
            <w:noWrap/>
          </w:tcPr>
          <w:p w14:paraId="4FB9BE1F" w14:textId="0511DDE9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23BF9A15" w14:textId="3BEE9FB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63(23.1)</w:t>
            </w:r>
          </w:p>
        </w:tc>
        <w:tc>
          <w:tcPr>
            <w:tcW w:w="1080" w:type="dxa"/>
            <w:noWrap/>
          </w:tcPr>
          <w:p w14:paraId="0886E3E9" w14:textId="61EB225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0)</w:t>
            </w:r>
          </w:p>
        </w:tc>
        <w:tc>
          <w:tcPr>
            <w:tcW w:w="710" w:type="dxa"/>
          </w:tcPr>
          <w:p w14:paraId="39E211AD" w14:textId="314AB3B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30CCDDE2" w14:textId="5227A53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79 (22.3)</w:t>
            </w:r>
          </w:p>
        </w:tc>
        <w:tc>
          <w:tcPr>
            <w:tcW w:w="990" w:type="dxa"/>
          </w:tcPr>
          <w:p w14:paraId="3E68FE3E" w14:textId="55FB3B3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55 (18.3)</w:t>
            </w:r>
          </w:p>
        </w:tc>
        <w:tc>
          <w:tcPr>
            <w:tcW w:w="720" w:type="dxa"/>
          </w:tcPr>
          <w:p w14:paraId="5CEE73E0" w14:textId="0ECA0EC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42E05308" w14:textId="5B24CE8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3.9)</w:t>
            </w:r>
          </w:p>
        </w:tc>
        <w:tc>
          <w:tcPr>
            <w:tcW w:w="990" w:type="dxa"/>
          </w:tcPr>
          <w:p w14:paraId="32DE4102" w14:textId="29664D8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3.7)</w:t>
            </w:r>
          </w:p>
        </w:tc>
        <w:tc>
          <w:tcPr>
            <w:tcW w:w="720" w:type="dxa"/>
          </w:tcPr>
          <w:p w14:paraId="1370C12C" w14:textId="7731DC6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7AF677C" w14:textId="1C330B8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3.0)</w:t>
            </w:r>
          </w:p>
        </w:tc>
        <w:tc>
          <w:tcPr>
            <w:tcW w:w="990" w:type="dxa"/>
          </w:tcPr>
          <w:p w14:paraId="4F21EA38" w14:textId="6D4E4A8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0.3)</w:t>
            </w:r>
          </w:p>
        </w:tc>
        <w:tc>
          <w:tcPr>
            <w:tcW w:w="720" w:type="dxa"/>
          </w:tcPr>
          <w:p w14:paraId="63234EF1" w14:textId="3136B82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C986344" w14:textId="4F4C101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3 (23.2)</w:t>
            </w:r>
          </w:p>
        </w:tc>
        <w:tc>
          <w:tcPr>
            <w:tcW w:w="990" w:type="dxa"/>
          </w:tcPr>
          <w:p w14:paraId="5D25213C" w14:textId="3411BF8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7 (19.3)</w:t>
            </w:r>
          </w:p>
        </w:tc>
        <w:tc>
          <w:tcPr>
            <w:tcW w:w="720" w:type="dxa"/>
          </w:tcPr>
          <w:p w14:paraId="7478EC76" w14:textId="09FD968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ABF6886" w14:textId="77777777" w:rsidTr="00401875">
        <w:trPr>
          <w:trHeight w:val="163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0A6B0992" w14:textId="197AD65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475AE7AD" w14:textId="3EC0DCC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512(72.4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0576B630" w14:textId="14905C4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3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7.3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3637F6DA" w14:textId="19DCB1F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C05D181" w14:textId="221B012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64 (74.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6430035" w14:textId="0107DEA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241 (80.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36BA986" w14:textId="78A6770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4536355" w14:textId="36063A3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47 (70.2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E166BDB" w14:textId="455DDEA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1.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D3457F9" w14:textId="1D65E2B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C1FB3C4" w14:textId="6F8D187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1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3.8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740248B" w14:textId="12F18DB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2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7.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2C6C721" w14:textId="1B43639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ED226A3" w14:textId="27ECBBD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9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0.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F211966" w14:textId="3FEDEF6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08 (77.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3D84442" w14:textId="6083B58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F304876" w14:textId="77777777" w:rsidTr="00401875">
        <w:trPr>
          <w:trHeight w:val="163"/>
        </w:trPr>
        <w:tc>
          <w:tcPr>
            <w:tcW w:w="1355" w:type="dxa"/>
            <w:noWrap/>
          </w:tcPr>
          <w:p w14:paraId="08CBEC3C" w14:textId="187D7EE8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12327332" w14:textId="4B51F78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32(4.5)</w:t>
            </w:r>
          </w:p>
        </w:tc>
        <w:tc>
          <w:tcPr>
            <w:tcW w:w="1080" w:type="dxa"/>
            <w:noWrap/>
          </w:tcPr>
          <w:p w14:paraId="3479FDE3" w14:textId="013134B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.8)</w:t>
            </w:r>
          </w:p>
        </w:tc>
        <w:tc>
          <w:tcPr>
            <w:tcW w:w="710" w:type="dxa"/>
          </w:tcPr>
          <w:p w14:paraId="470DB432" w14:textId="42A540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73C6CDFC" w14:textId="25F684D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11 (3.1)</w:t>
            </w:r>
          </w:p>
        </w:tc>
        <w:tc>
          <w:tcPr>
            <w:tcW w:w="990" w:type="dxa"/>
          </w:tcPr>
          <w:p w14:paraId="2CD92500" w14:textId="7D5203F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720" w:type="dxa"/>
          </w:tcPr>
          <w:p w14:paraId="216D2C92" w14:textId="2530797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7453A006" w14:textId="3895C9F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.0)</w:t>
            </w:r>
          </w:p>
        </w:tc>
        <w:tc>
          <w:tcPr>
            <w:tcW w:w="990" w:type="dxa"/>
          </w:tcPr>
          <w:p w14:paraId="472EEEDB" w14:textId="7D393A3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.2)</w:t>
            </w:r>
          </w:p>
        </w:tc>
        <w:tc>
          <w:tcPr>
            <w:tcW w:w="720" w:type="dxa"/>
          </w:tcPr>
          <w:p w14:paraId="6E8E17F4" w14:textId="49CC4D8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C39E805" w14:textId="57D572C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3)</w:t>
            </w:r>
          </w:p>
        </w:tc>
        <w:tc>
          <w:tcPr>
            <w:tcW w:w="990" w:type="dxa"/>
          </w:tcPr>
          <w:p w14:paraId="3486F5BD" w14:textId="32A10DF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.4)</w:t>
            </w:r>
          </w:p>
        </w:tc>
        <w:tc>
          <w:tcPr>
            <w:tcW w:w="720" w:type="dxa"/>
          </w:tcPr>
          <w:p w14:paraId="388E190B" w14:textId="034FA2B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3E639C7A" w14:textId="26054DC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.6)</w:t>
            </w:r>
          </w:p>
        </w:tc>
        <w:tc>
          <w:tcPr>
            <w:tcW w:w="990" w:type="dxa"/>
          </w:tcPr>
          <w:p w14:paraId="0E76DA3A" w14:textId="3484C61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5 (3.6)</w:t>
            </w:r>
          </w:p>
        </w:tc>
        <w:tc>
          <w:tcPr>
            <w:tcW w:w="720" w:type="dxa"/>
          </w:tcPr>
          <w:p w14:paraId="009E97C0" w14:textId="37D877C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0917BF4D" w14:textId="5CF5D2EA" w:rsidTr="00401875">
        <w:trPr>
          <w:trHeight w:val="163"/>
        </w:trPr>
        <w:tc>
          <w:tcPr>
            <w:tcW w:w="15295" w:type="dxa"/>
            <w:gridSpan w:val="16"/>
            <w:noWrap/>
            <w:hideMark/>
          </w:tcPr>
          <w:p w14:paraId="744ABDCB" w14:textId="7EEDF3B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I don’t mind buying an antibiotic from a pharmacy without a prescription </w:t>
            </w:r>
          </w:p>
        </w:tc>
      </w:tr>
      <w:tr w:rsidR="009C2120" w:rsidRPr="00772129" w14:paraId="49440571" w14:textId="77777777" w:rsidTr="00401875">
        <w:trPr>
          <w:trHeight w:val="163"/>
        </w:trPr>
        <w:tc>
          <w:tcPr>
            <w:tcW w:w="1355" w:type="dxa"/>
            <w:noWrap/>
          </w:tcPr>
          <w:p w14:paraId="40A44C49" w14:textId="2BB31D0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7A0F5F9D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3AD3F4B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70609CF2" w14:textId="2C82F4B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53</w:t>
            </w:r>
          </w:p>
        </w:tc>
        <w:tc>
          <w:tcPr>
            <w:tcW w:w="1260" w:type="dxa"/>
          </w:tcPr>
          <w:p w14:paraId="4571E926" w14:textId="03F8F0A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3E0A2CBF" w14:textId="6D157398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638257" w14:textId="63C2DE4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</w:tc>
        <w:tc>
          <w:tcPr>
            <w:tcW w:w="990" w:type="dxa"/>
          </w:tcPr>
          <w:p w14:paraId="2F8C0D1D" w14:textId="3E13918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DFCC4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ACA937" w14:textId="6B007DE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579</w:t>
            </w:r>
          </w:p>
        </w:tc>
        <w:tc>
          <w:tcPr>
            <w:tcW w:w="990" w:type="dxa"/>
          </w:tcPr>
          <w:p w14:paraId="08E492A1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D9D05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19F5F1" w14:textId="39F435E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789</w:t>
            </w:r>
          </w:p>
        </w:tc>
        <w:tc>
          <w:tcPr>
            <w:tcW w:w="990" w:type="dxa"/>
          </w:tcPr>
          <w:p w14:paraId="7CFCE6B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2B8486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87C957" w14:textId="0FC329A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451</w:t>
            </w:r>
          </w:p>
        </w:tc>
      </w:tr>
      <w:tr w:rsidR="009C2120" w:rsidRPr="00772129" w14:paraId="20415218" w14:textId="77777777" w:rsidTr="00401875">
        <w:trPr>
          <w:trHeight w:val="163"/>
        </w:trPr>
        <w:tc>
          <w:tcPr>
            <w:tcW w:w="1355" w:type="dxa"/>
            <w:noWrap/>
          </w:tcPr>
          <w:p w14:paraId="290632BC" w14:textId="3DEDCB14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6DD5202C" w14:textId="492FF9E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8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4.6)</w:t>
            </w:r>
          </w:p>
        </w:tc>
        <w:tc>
          <w:tcPr>
            <w:tcW w:w="1080" w:type="dxa"/>
            <w:noWrap/>
          </w:tcPr>
          <w:p w14:paraId="24403BEF" w14:textId="3FA0273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27 (52.1)</w:t>
            </w:r>
          </w:p>
        </w:tc>
        <w:tc>
          <w:tcPr>
            <w:tcW w:w="710" w:type="dxa"/>
          </w:tcPr>
          <w:p w14:paraId="4F4814B8" w14:textId="2083A3E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1B4FA8F8" w14:textId="64305CC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0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6.4)</w:t>
            </w:r>
          </w:p>
        </w:tc>
        <w:tc>
          <w:tcPr>
            <w:tcW w:w="990" w:type="dxa"/>
          </w:tcPr>
          <w:p w14:paraId="5A11E891" w14:textId="2E64656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6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3.2)</w:t>
            </w:r>
          </w:p>
        </w:tc>
        <w:tc>
          <w:tcPr>
            <w:tcW w:w="720" w:type="dxa"/>
          </w:tcPr>
          <w:p w14:paraId="7C13DE89" w14:textId="6EF48AB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14D2223" w14:textId="2E0E1F9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3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4.4)</w:t>
            </w:r>
          </w:p>
        </w:tc>
        <w:tc>
          <w:tcPr>
            <w:tcW w:w="990" w:type="dxa"/>
          </w:tcPr>
          <w:p w14:paraId="27234FA4" w14:textId="6EDE4B2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9.6)</w:t>
            </w:r>
          </w:p>
        </w:tc>
        <w:tc>
          <w:tcPr>
            <w:tcW w:w="720" w:type="dxa"/>
          </w:tcPr>
          <w:p w14:paraId="10B2FF87" w14:textId="7ED7201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3E019351" w14:textId="52EADFD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9.6)</w:t>
            </w:r>
          </w:p>
        </w:tc>
        <w:tc>
          <w:tcPr>
            <w:tcW w:w="990" w:type="dxa"/>
          </w:tcPr>
          <w:p w14:paraId="5D7D69E2" w14:textId="179AB64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39 (47.0)</w:t>
            </w:r>
          </w:p>
        </w:tc>
        <w:tc>
          <w:tcPr>
            <w:tcW w:w="720" w:type="dxa"/>
          </w:tcPr>
          <w:p w14:paraId="2F53ECAD" w14:textId="5E09E86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41AB8010" w14:textId="30A2748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66 (61.3)</w:t>
            </w:r>
          </w:p>
        </w:tc>
        <w:tc>
          <w:tcPr>
            <w:tcW w:w="990" w:type="dxa"/>
          </w:tcPr>
          <w:p w14:paraId="6B5CD022" w14:textId="635D16B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8 (62.9)</w:t>
            </w:r>
          </w:p>
        </w:tc>
        <w:tc>
          <w:tcPr>
            <w:tcW w:w="720" w:type="dxa"/>
          </w:tcPr>
          <w:p w14:paraId="62A99EE3" w14:textId="352D669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41F4DC8E" w14:textId="77777777" w:rsidTr="00401875">
        <w:trPr>
          <w:trHeight w:val="163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32B5946F" w14:textId="66949DF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7B0C3585" w14:textId="7E0D2AD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9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2.3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1E6E2F4C" w14:textId="5A316D5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9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5.4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4193361" w14:textId="7532FCA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D4CFA0" w14:textId="5C923CB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41 (31.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02E2096" w14:textId="712F0ED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34 (44.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4A5172C" w14:textId="367A77D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C76D66A" w14:textId="60F50D1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5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2.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60C7BC5" w14:textId="340374E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7.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7F5178D" w14:textId="1DF71AA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0952DAC" w14:textId="254F232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0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7.5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6061B31" w14:textId="6804377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4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0.0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34DFC5E" w14:textId="3D2570E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1D78CA0" w14:textId="053D42C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5.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53A8DDF" w14:textId="1A36722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50 (35.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2618340" w14:textId="29C69DE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A890DBA" w14:textId="77777777" w:rsidTr="00401875">
        <w:trPr>
          <w:trHeight w:val="163"/>
        </w:trPr>
        <w:tc>
          <w:tcPr>
            <w:tcW w:w="1355" w:type="dxa"/>
            <w:noWrap/>
          </w:tcPr>
          <w:p w14:paraId="0D86CA39" w14:textId="6E7C4B64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0708A1C3" w14:textId="353CB0E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1)</w:t>
            </w:r>
          </w:p>
        </w:tc>
        <w:tc>
          <w:tcPr>
            <w:tcW w:w="1080" w:type="dxa"/>
            <w:noWrap/>
          </w:tcPr>
          <w:p w14:paraId="71325A07" w14:textId="745B18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1 (2.5)</w:t>
            </w:r>
          </w:p>
        </w:tc>
        <w:tc>
          <w:tcPr>
            <w:tcW w:w="710" w:type="dxa"/>
          </w:tcPr>
          <w:p w14:paraId="33B4B47B" w14:textId="40136D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367CA8ED" w14:textId="3559455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1 (2.4)</w:t>
            </w:r>
          </w:p>
        </w:tc>
        <w:tc>
          <w:tcPr>
            <w:tcW w:w="990" w:type="dxa"/>
          </w:tcPr>
          <w:p w14:paraId="6769688F" w14:textId="3CC50DF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 (2.3)</w:t>
            </w:r>
          </w:p>
        </w:tc>
        <w:tc>
          <w:tcPr>
            <w:tcW w:w="720" w:type="dxa"/>
          </w:tcPr>
          <w:p w14:paraId="51DD1555" w14:textId="552268E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988407C" w14:textId="03A7D9E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6)</w:t>
            </w:r>
          </w:p>
        </w:tc>
        <w:tc>
          <w:tcPr>
            <w:tcW w:w="990" w:type="dxa"/>
          </w:tcPr>
          <w:p w14:paraId="6B1EB062" w14:textId="595FE1B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0)</w:t>
            </w:r>
          </w:p>
        </w:tc>
        <w:tc>
          <w:tcPr>
            <w:tcW w:w="720" w:type="dxa"/>
          </w:tcPr>
          <w:p w14:paraId="1361898E" w14:textId="2BC63BB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FE6BA12" w14:textId="04D138E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 (2.8)</w:t>
            </w:r>
          </w:p>
        </w:tc>
        <w:tc>
          <w:tcPr>
            <w:tcW w:w="990" w:type="dxa"/>
          </w:tcPr>
          <w:p w14:paraId="717D01D4" w14:textId="69800FB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0)</w:t>
            </w:r>
          </w:p>
        </w:tc>
        <w:tc>
          <w:tcPr>
            <w:tcW w:w="720" w:type="dxa"/>
          </w:tcPr>
          <w:p w14:paraId="63BC122E" w14:textId="60689A8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41126BC4" w14:textId="35C70B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0 (3.7)</w:t>
            </w:r>
          </w:p>
        </w:tc>
        <w:tc>
          <w:tcPr>
            <w:tcW w:w="990" w:type="dxa"/>
          </w:tcPr>
          <w:p w14:paraId="7ABD1E1C" w14:textId="30130CF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 (1.4)</w:t>
            </w:r>
          </w:p>
        </w:tc>
        <w:tc>
          <w:tcPr>
            <w:tcW w:w="720" w:type="dxa"/>
          </w:tcPr>
          <w:p w14:paraId="44390531" w14:textId="43A587D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07C41C1F" w14:textId="725FF89F" w:rsidTr="00401875">
        <w:trPr>
          <w:trHeight w:val="163"/>
        </w:trPr>
        <w:tc>
          <w:tcPr>
            <w:tcW w:w="15295" w:type="dxa"/>
            <w:gridSpan w:val="16"/>
            <w:noWrap/>
            <w:hideMark/>
          </w:tcPr>
          <w:p w14:paraId="570BEF11" w14:textId="5E80C7B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I know how to use the antibiotic through reading the accompanied leaflet without consulting with a doctor or a pharmacist </w:t>
            </w:r>
          </w:p>
        </w:tc>
      </w:tr>
      <w:tr w:rsidR="009C2120" w:rsidRPr="00772129" w14:paraId="0CDD13BC" w14:textId="77777777" w:rsidTr="00401875">
        <w:trPr>
          <w:trHeight w:val="163"/>
        </w:trPr>
        <w:tc>
          <w:tcPr>
            <w:tcW w:w="1355" w:type="dxa"/>
            <w:noWrap/>
          </w:tcPr>
          <w:p w14:paraId="49D8FF65" w14:textId="116D3AA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24CA98B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0B5161D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4C23929B" w14:textId="7759FC0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314</w:t>
            </w:r>
          </w:p>
        </w:tc>
        <w:tc>
          <w:tcPr>
            <w:tcW w:w="1260" w:type="dxa"/>
          </w:tcPr>
          <w:p w14:paraId="0BBC16CF" w14:textId="216D8B3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C3B626" w14:textId="5465DCD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2FBD6C" w14:textId="5818559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18</w:t>
            </w:r>
          </w:p>
        </w:tc>
        <w:tc>
          <w:tcPr>
            <w:tcW w:w="990" w:type="dxa"/>
          </w:tcPr>
          <w:p w14:paraId="6682CE78" w14:textId="74A31621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37C3B6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5BE918" w14:textId="62D6861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294</w:t>
            </w:r>
          </w:p>
        </w:tc>
        <w:tc>
          <w:tcPr>
            <w:tcW w:w="990" w:type="dxa"/>
          </w:tcPr>
          <w:p w14:paraId="5A0A1E9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44CE7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B180DF" w14:textId="3D88D17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83</w:t>
            </w:r>
          </w:p>
        </w:tc>
        <w:tc>
          <w:tcPr>
            <w:tcW w:w="990" w:type="dxa"/>
          </w:tcPr>
          <w:p w14:paraId="4FA9DC7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7B2821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BF599A" w14:textId="2F94DF8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357</w:t>
            </w:r>
          </w:p>
        </w:tc>
      </w:tr>
      <w:tr w:rsidR="009C2120" w:rsidRPr="00772129" w14:paraId="3A667B70" w14:textId="77777777" w:rsidTr="00401875">
        <w:trPr>
          <w:trHeight w:val="163"/>
        </w:trPr>
        <w:tc>
          <w:tcPr>
            <w:tcW w:w="1355" w:type="dxa"/>
            <w:noWrap/>
          </w:tcPr>
          <w:p w14:paraId="1AC7DD4C" w14:textId="69B17871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00817FA2" w14:textId="10C7867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4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4.4)</w:t>
            </w:r>
          </w:p>
        </w:tc>
        <w:tc>
          <w:tcPr>
            <w:tcW w:w="1080" w:type="dxa"/>
            <w:noWrap/>
          </w:tcPr>
          <w:p w14:paraId="030A2739" w14:textId="1BB96F1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4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3.0)</w:t>
            </w:r>
          </w:p>
        </w:tc>
        <w:tc>
          <w:tcPr>
            <w:tcW w:w="710" w:type="dxa"/>
          </w:tcPr>
          <w:p w14:paraId="378F601E" w14:textId="110E276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12673CE6" w14:textId="5754828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1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2.4)</w:t>
            </w:r>
          </w:p>
        </w:tc>
        <w:tc>
          <w:tcPr>
            <w:tcW w:w="990" w:type="dxa"/>
          </w:tcPr>
          <w:p w14:paraId="1D97EE31" w14:textId="6020B0E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0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4.9)</w:t>
            </w:r>
          </w:p>
        </w:tc>
        <w:tc>
          <w:tcPr>
            <w:tcW w:w="720" w:type="dxa"/>
          </w:tcPr>
          <w:p w14:paraId="68998ED6" w14:textId="3EC64D7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6099B0E" w14:textId="6E88DFB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8 (36.6)</w:t>
            </w:r>
          </w:p>
        </w:tc>
        <w:tc>
          <w:tcPr>
            <w:tcW w:w="990" w:type="dxa"/>
          </w:tcPr>
          <w:p w14:paraId="198E56D5" w14:textId="13FABEC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9 (28.9)</w:t>
            </w:r>
          </w:p>
        </w:tc>
        <w:tc>
          <w:tcPr>
            <w:tcW w:w="720" w:type="dxa"/>
          </w:tcPr>
          <w:p w14:paraId="04A5EEB1" w14:textId="56DBC2F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CC2B073" w14:textId="5B4248B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5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5.7)</w:t>
            </w:r>
          </w:p>
        </w:tc>
        <w:tc>
          <w:tcPr>
            <w:tcW w:w="990" w:type="dxa"/>
          </w:tcPr>
          <w:p w14:paraId="03F815CE" w14:textId="18EC5EB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3.4)</w:t>
            </w:r>
          </w:p>
        </w:tc>
        <w:tc>
          <w:tcPr>
            <w:tcW w:w="720" w:type="dxa"/>
          </w:tcPr>
          <w:p w14:paraId="5F693436" w14:textId="203C759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204D42E" w14:textId="1F6E7C3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7 (32.1)</w:t>
            </w:r>
          </w:p>
        </w:tc>
        <w:tc>
          <w:tcPr>
            <w:tcW w:w="990" w:type="dxa"/>
          </w:tcPr>
          <w:p w14:paraId="6E4CDD5F" w14:textId="6C9F82C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2.1)</w:t>
            </w:r>
          </w:p>
        </w:tc>
        <w:tc>
          <w:tcPr>
            <w:tcW w:w="720" w:type="dxa"/>
          </w:tcPr>
          <w:p w14:paraId="15D57E99" w14:textId="25C3C4F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3AE76CE0" w14:textId="77777777" w:rsidTr="00401875">
        <w:trPr>
          <w:trHeight w:val="163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45796979" w14:textId="586672B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5DD01C86" w14:textId="33E85FE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2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9.9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13E32B28" w14:textId="74B4463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7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3.1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CFB5548" w14:textId="670ACE9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1036407" w14:textId="612EF39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1.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A213537" w14:textId="6144D79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8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2.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7033C33" w14:textId="5895D37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229335E" w14:textId="1575AFB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0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8.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1A45187" w14:textId="5EE3982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5.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7D85A3F" w14:textId="47D3A0B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20AF131" w14:textId="3EFB2C5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5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0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8D39128" w14:textId="44E1AC0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8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2.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77499C0" w14:textId="4A78B49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F3B5302" w14:textId="3E69B6E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6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0.9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1EC6206" w14:textId="7899CFC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4.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479420C" w14:textId="6268493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26222EB7" w14:textId="77777777" w:rsidTr="00401875">
        <w:trPr>
          <w:trHeight w:val="163"/>
        </w:trPr>
        <w:tc>
          <w:tcPr>
            <w:tcW w:w="1355" w:type="dxa"/>
            <w:noWrap/>
          </w:tcPr>
          <w:p w14:paraId="589A2512" w14:textId="6D4BFDB8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2C8CFD14" w14:textId="42F653E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.7)</w:t>
            </w:r>
          </w:p>
        </w:tc>
        <w:tc>
          <w:tcPr>
            <w:tcW w:w="1080" w:type="dxa"/>
            <w:noWrap/>
          </w:tcPr>
          <w:p w14:paraId="37D5C46E" w14:textId="7EFE312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9)</w:t>
            </w:r>
          </w:p>
        </w:tc>
        <w:tc>
          <w:tcPr>
            <w:tcW w:w="710" w:type="dxa"/>
          </w:tcPr>
          <w:p w14:paraId="1EDD7379" w14:textId="24A57DA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30A3B5AF" w14:textId="29101BA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.0)</w:t>
            </w:r>
          </w:p>
        </w:tc>
        <w:tc>
          <w:tcPr>
            <w:tcW w:w="990" w:type="dxa"/>
          </w:tcPr>
          <w:p w14:paraId="137DD46B" w14:textId="6A023819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9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3.0)</w:t>
            </w:r>
          </w:p>
        </w:tc>
        <w:tc>
          <w:tcPr>
            <w:tcW w:w="720" w:type="dxa"/>
          </w:tcPr>
          <w:p w14:paraId="5D4AB82E" w14:textId="06DF9B1D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688961A" w14:textId="5C514711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19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5.4)</w:t>
            </w:r>
          </w:p>
        </w:tc>
        <w:tc>
          <w:tcPr>
            <w:tcW w:w="990" w:type="dxa"/>
          </w:tcPr>
          <w:p w14:paraId="10F331AC" w14:textId="35203FC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8 (5.9)</w:t>
            </w:r>
          </w:p>
        </w:tc>
        <w:tc>
          <w:tcPr>
            <w:tcW w:w="720" w:type="dxa"/>
          </w:tcPr>
          <w:p w14:paraId="5CC55F3C" w14:textId="1CC8CF7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AE37324" w14:textId="2090490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.0)</w:t>
            </w:r>
          </w:p>
        </w:tc>
        <w:tc>
          <w:tcPr>
            <w:tcW w:w="990" w:type="dxa"/>
          </w:tcPr>
          <w:p w14:paraId="22C4E699" w14:textId="5A4E60E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4.1)</w:t>
            </w:r>
          </w:p>
        </w:tc>
        <w:tc>
          <w:tcPr>
            <w:tcW w:w="720" w:type="dxa"/>
          </w:tcPr>
          <w:p w14:paraId="76CF5019" w14:textId="13B5EE2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A40CB18" w14:textId="3FC59AD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9 (7.0)</w:t>
            </w:r>
          </w:p>
        </w:tc>
        <w:tc>
          <w:tcPr>
            <w:tcW w:w="990" w:type="dxa"/>
          </w:tcPr>
          <w:p w14:paraId="72BBFC81" w14:textId="1AD1891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.6)</w:t>
            </w:r>
          </w:p>
        </w:tc>
        <w:tc>
          <w:tcPr>
            <w:tcW w:w="720" w:type="dxa"/>
          </w:tcPr>
          <w:p w14:paraId="30D2E82F" w14:textId="55CE9F9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2C4B0988" w14:textId="7FDF3258" w:rsidTr="00401875">
        <w:trPr>
          <w:trHeight w:val="163"/>
        </w:trPr>
        <w:tc>
          <w:tcPr>
            <w:tcW w:w="15295" w:type="dxa"/>
            <w:gridSpan w:val="16"/>
            <w:noWrap/>
            <w:hideMark/>
          </w:tcPr>
          <w:p w14:paraId="500A19A0" w14:textId="36031318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b/>
                <w:bCs/>
                <w:sz w:val="16"/>
                <w:szCs w:val="16"/>
              </w:rPr>
              <w:t>I buy antibiotics even if the doctor is convinced that it is not needed for my case </w:t>
            </w:r>
          </w:p>
        </w:tc>
      </w:tr>
      <w:tr w:rsidR="009C2120" w:rsidRPr="00772129" w14:paraId="40DFB2C6" w14:textId="77777777" w:rsidTr="00401875">
        <w:trPr>
          <w:trHeight w:val="163"/>
        </w:trPr>
        <w:tc>
          <w:tcPr>
            <w:tcW w:w="1355" w:type="dxa"/>
            <w:noWrap/>
          </w:tcPr>
          <w:p w14:paraId="58EFF55B" w14:textId="266F2F5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08A47AE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290BB76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4187A8D5" w14:textId="5072B2D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0C64D8FC" w14:textId="73D5F39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E4FAB7" w14:textId="0FB29081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72F6AD" w14:textId="7A11067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eastAsia="Calibri" w:hAnsi="Arial" w:cs="Arial"/>
                <w:sz w:val="16"/>
                <w:szCs w:val="16"/>
              </w:rPr>
              <w:t>0.016</w:t>
            </w:r>
          </w:p>
        </w:tc>
        <w:tc>
          <w:tcPr>
            <w:tcW w:w="990" w:type="dxa"/>
          </w:tcPr>
          <w:p w14:paraId="1F6E2D88" w14:textId="4C370891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0D57659" w14:textId="7777777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2A1A28" w14:textId="505E4BFA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eastAsia="Calibri" w:hAnsi="Arial" w:cs="Arial"/>
                <w:sz w:val="16"/>
                <w:szCs w:val="16"/>
              </w:rPr>
              <w:t>0.072</w:t>
            </w:r>
          </w:p>
        </w:tc>
        <w:tc>
          <w:tcPr>
            <w:tcW w:w="990" w:type="dxa"/>
          </w:tcPr>
          <w:p w14:paraId="023A6AF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26581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0DC2A5" w14:textId="4B26726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72</w:t>
            </w:r>
          </w:p>
        </w:tc>
        <w:tc>
          <w:tcPr>
            <w:tcW w:w="990" w:type="dxa"/>
          </w:tcPr>
          <w:p w14:paraId="22F11A7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904D7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8F8EE6E" w14:textId="34C73E2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</w:tr>
      <w:tr w:rsidR="009C2120" w:rsidRPr="00772129" w14:paraId="3F4B1306" w14:textId="77777777" w:rsidTr="00401875">
        <w:trPr>
          <w:trHeight w:val="163"/>
        </w:trPr>
        <w:tc>
          <w:tcPr>
            <w:tcW w:w="1355" w:type="dxa"/>
            <w:noWrap/>
          </w:tcPr>
          <w:p w14:paraId="45725B5C" w14:textId="36EC7706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4F27C225" w14:textId="798CB2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2.7)</w:t>
            </w:r>
          </w:p>
        </w:tc>
        <w:tc>
          <w:tcPr>
            <w:tcW w:w="1080" w:type="dxa"/>
            <w:noWrap/>
          </w:tcPr>
          <w:p w14:paraId="434FEA98" w14:textId="2432A9B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.8)</w:t>
            </w:r>
          </w:p>
        </w:tc>
        <w:tc>
          <w:tcPr>
            <w:tcW w:w="710" w:type="dxa"/>
          </w:tcPr>
          <w:p w14:paraId="6BE7AB4C" w14:textId="3020984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31A379E5" w14:textId="6A13009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9.1)</w:t>
            </w:r>
          </w:p>
        </w:tc>
        <w:tc>
          <w:tcPr>
            <w:tcW w:w="990" w:type="dxa"/>
          </w:tcPr>
          <w:p w14:paraId="6788269F" w14:textId="760B15B8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1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7.0)</w:t>
            </w:r>
          </w:p>
        </w:tc>
        <w:tc>
          <w:tcPr>
            <w:tcW w:w="720" w:type="dxa"/>
          </w:tcPr>
          <w:p w14:paraId="6D3E9932" w14:textId="5C0576C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5880189" w14:textId="3CE35D8D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57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16.3)</w:t>
            </w:r>
          </w:p>
        </w:tc>
        <w:tc>
          <w:tcPr>
            <w:tcW w:w="990" w:type="dxa"/>
          </w:tcPr>
          <w:p w14:paraId="1DAFADAD" w14:textId="7988B359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13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9.6)</w:t>
            </w:r>
          </w:p>
        </w:tc>
        <w:tc>
          <w:tcPr>
            <w:tcW w:w="720" w:type="dxa"/>
          </w:tcPr>
          <w:p w14:paraId="77A69591" w14:textId="24FD23EF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4CC4E611" w14:textId="69DCD37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0.4)</w:t>
            </w:r>
          </w:p>
        </w:tc>
        <w:tc>
          <w:tcPr>
            <w:tcW w:w="990" w:type="dxa"/>
          </w:tcPr>
          <w:p w14:paraId="38BB06E6" w14:textId="57A93E1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9.8)</w:t>
            </w:r>
          </w:p>
        </w:tc>
        <w:tc>
          <w:tcPr>
            <w:tcW w:w="720" w:type="dxa"/>
          </w:tcPr>
          <w:p w14:paraId="7A046E88" w14:textId="2FA0CB7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7115477" w14:textId="270920C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6.3)</w:t>
            </w:r>
          </w:p>
        </w:tc>
        <w:tc>
          <w:tcPr>
            <w:tcW w:w="990" w:type="dxa"/>
          </w:tcPr>
          <w:p w14:paraId="0EE212DB" w14:textId="243ACF7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5 (3.6)</w:t>
            </w:r>
          </w:p>
        </w:tc>
        <w:tc>
          <w:tcPr>
            <w:tcW w:w="720" w:type="dxa"/>
          </w:tcPr>
          <w:p w14:paraId="11FA02D3" w14:textId="1DF8D7D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18C98D42" w14:textId="77777777" w:rsidTr="00401875">
        <w:trPr>
          <w:trHeight w:val="100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5373BE04" w14:textId="289EF58D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</w:t>
            </w:r>
            <w:r w:rsidRPr="007721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1A4D81B0" w14:textId="46A4DDA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56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9.9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2A74F56F" w14:textId="3DD7BD7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8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8.8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3F87B83" w14:textId="3025F4C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EA748C6" w14:textId="224D24C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9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3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29FBB43" w14:textId="04881C7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71 (90.0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4DF98F6" w14:textId="4CBB957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0FBE1DF" w14:textId="0C556854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67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76.5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A1503F2" w14:textId="43900FE5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116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85.9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345563F" w14:textId="1CC8179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60A87FA" w14:textId="12BFEB9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5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3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D0F5A88" w14:textId="67BE0DF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5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7.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1111603" w14:textId="3221E7E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7861549" w14:textId="7F355D3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0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4.8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DEB3ABB" w14:textId="3D46238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8 (91.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438F988" w14:textId="6E7BFDA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16F5BCCF" w14:textId="77777777" w:rsidTr="00401875">
        <w:trPr>
          <w:trHeight w:val="163"/>
        </w:trPr>
        <w:tc>
          <w:tcPr>
            <w:tcW w:w="1355" w:type="dxa"/>
            <w:noWrap/>
          </w:tcPr>
          <w:p w14:paraId="243A9992" w14:textId="753EE9ED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77224097" w14:textId="188C2C6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5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.4)</w:t>
            </w:r>
          </w:p>
        </w:tc>
        <w:tc>
          <w:tcPr>
            <w:tcW w:w="1080" w:type="dxa"/>
            <w:noWrap/>
          </w:tcPr>
          <w:p w14:paraId="7814D6CA" w14:textId="548FA79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5 (3.4)</w:t>
            </w:r>
          </w:p>
        </w:tc>
        <w:tc>
          <w:tcPr>
            <w:tcW w:w="710" w:type="dxa"/>
          </w:tcPr>
          <w:p w14:paraId="5280FFFD" w14:textId="3B2C82B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39E96973" w14:textId="74B9C47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7 (7.6)</w:t>
            </w:r>
          </w:p>
        </w:tc>
        <w:tc>
          <w:tcPr>
            <w:tcW w:w="990" w:type="dxa"/>
          </w:tcPr>
          <w:p w14:paraId="4A7F20C4" w14:textId="15B3205D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  <w:tc>
          <w:tcPr>
            <w:tcW w:w="720" w:type="dxa"/>
          </w:tcPr>
          <w:p w14:paraId="0A18DDB1" w14:textId="5361D2F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6FD84A6" w14:textId="08BE9292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5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7.2)</w:t>
            </w:r>
          </w:p>
        </w:tc>
        <w:tc>
          <w:tcPr>
            <w:tcW w:w="990" w:type="dxa"/>
          </w:tcPr>
          <w:p w14:paraId="76D6BABB" w14:textId="12099E5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6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4.4)</w:t>
            </w:r>
          </w:p>
        </w:tc>
        <w:tc>
          <w:tcPr>
            <w:tcW w:w="720" w:type="dxa"/>
          </w:tcPr>
          <w:p w14:paraId="26C67D77" w14:textId="3DDB9D1F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7C7F681" w14:textId="012BB91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.4)</w:t>
            </w:r>
          </w:p>
        </w:tc>
        <w:tc>
          <w:tcPr>
            <w:tcW w:w="990" w:type="dxa"/>
          </w:tcPr>
          <w:p w14:paraId="3D487626" w14:textId="05679B5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.7)</w:t>
            </w:r>
          </w:p>
        </w:tc>
        <w:tc>
          <w:tcPr>
            <w:tcW w:w="720" w:type="dxa"/>
          </w:tcPr>
          <w:p w14:paraId="1FE96DFE" w14:textId="6FB6317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592D691C" w14:textId="46CCF6F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.9)</w:t>
            </w:r>
          </w:p>
        </w:tc>
        <w:tc>
          <w:tcPr>
            <w:tcW w:w="990" w:type="dxa"/>
          </w:tcPr>
          <w:p w14:paraId="3E264E15" w14:textId="402A1E5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 (5.0)</w:t>
            </w:r>
          </w:p>
        </w:tc>
        <w:tc>
          <w:tcPr>
            <w:tcW w:w="720" w:type="dxa"/>
          </w:tcPr>
          <w:p w14:paraId="5E8E5F95" w14:textId="096F1BA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01238EB7" w14:textId="2E85E7FE" w:rsidTr="00401875">
        <w:trPr>
          <w:trHeight w:val="181"/>
        </w:trPr>
        <w:tc>
          <w:tcPr>
            <w:tcW w:w="15295" w:type="dxa"/>
            <w:gridSpan w:val="16"/>
            <w:noWrap/>
            <w:hideMark/>
          </w:tcPr>
          <w:p w14:paraId="29931458" w14:textId="73909BD2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b/>
                <w:bCs/>
                <w:sz w:val="16"/>
                <w:szCs w:val="16"/>
              </w:rPr>
              <w:t>You can stop taking your antibiotic when you start feeling better</w:t>
            </w:r>
          </w:p>
        </w:tc>
      </w:tr>
      <w:tr w:rsidR="009C2120" w:rsidRPr="00772129" w14:paraId="19695796" w14:textId="77777777" w:rsidTr="00401875">
        <w:trPr>
          <w:trHeight w:val="163"/>
        </w:trPr>
        <w:tc>
          <w:tcPr>
            <w:tcW w:w="1355" w:type="dxa"/>
            <w:noWrap/>
          </w:tcPr>
          <w:p w14:paraId="4B9F6839" w14:textId="127727C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3D6E20EF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44F23C9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1C0AC5BF" w14:textId="21DC362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6450EAE7" w14:textId="73F5CD6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509ACE" w14:textId="2BFDF58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4F801E" w14:textId="57B4C20A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5EF2C9FA" w14:textId="40E2F0DC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3B55D0" w14:textId="7777777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57C5CF" w14:textId="77FD3FF4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eastAsia="Calibri" w:hAnsi="Arial" w:cs="Arial"/>
                <w:sz w:val="16"/>
                <w:szCs w:val="16"/>
              </w:rPr>
              <w:t>0.132</w:t>
            </w:r>
          </w:p>
        </w:tc>
        <w:tc>
          <w:tcPr>
            <w:tcW w:w="990" w:type="dxa"/>
          </w:tcPr>
          <w:p w14:paraId="604C675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25904E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1DEB69" w14:textId="256A38B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40DCE45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3115ED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231F01" w14:textId="79AA465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</w:tr>
      <w:tr w:rsidR="009C2120" w:rsidRPr="00772129" w14:paraId="66A699E1" w14:textId="77777777" w:rsidTr="00C06E43">
        <w:trPr>
          <w:trHeight w:val="47"/>
        </w:trPr>
        <w:tc>
          <w:tcPr>
            <w:tcW w:w="1355" w:type="dxa"/>
            <w:noWrap/>
          </w:tcPr>
          <w:p w14:paraId="064C1258" w14:textId="6D89F490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2F685E03" w14:textId="291AF15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6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4.0)</w:t>
            </w:r>
          </w:p>
        </w:tc>
        <w:tc>
          <w:tcPr>
            <w:tcW w:w="1080" w:type="dxa"/>
            <w:noWrap/>
          </w:tcPr>
          <w:p w14:paraId="51EB5ABA" w14:textId="09AA483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5.1)</w:t>
            </w:r>
          </w:p>
        </w:tc>
        <w:tc>
          <w:tcPr>
            <w:tcW w:w="710" w:type="dxa"/>
          </w:tcPr>
          <w:p w14:paraId="4D046FE8" w14:textId="302C425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3E45E50F" w14:textId="4B4EDCE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2.2)</w:t>
            </w:r>
          </w:p>
        </w:tc>
        <w:tc>
          <w:tcPr>
            <w:tcW w:w="990" w:type="dxa"/>
          </w:tcPr>
          <w:p w14:paraId="1A7138C2" w14:textId="2B7C5FC2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38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12.6)</w:t>
            </w:r>
          </w:p>
        </w:tc>
        <w:tc>
          <w:tcPr>
            <w:tcW w:w="720" w:type="dxa"/>
          </w:tcPr>
          <w:p w14:paraId="049B28D2" w14:textId="65D5B9DB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F79B88F" w14:textId="551BC79E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90 (25.9)</w:t>
            </w:r>
          </w:p>
        </w:tc>
        <w:tc>
          <w:tcPr>
            <w:tcW w:w="990" w:type="dxa"/>
          </w:tcPr>
          <w:p w14:paraId="0BAA2F9A" w14:textId="25C5E9C4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8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20.7)</w:t>
            </w:r>
          </w:p>
        </w:tc>
        <w:tc>
          <w:tcPr>
            <w:tcW w:w="720" w:type="dxa"/>
          </w:tcPr>
          <w:p w14:paraId="1AF0DEC5" w14:textId="596112EA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59EEB68" w14:textId="188210F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2.7)</w:t>
            </w:r>
          </w:p>
        </w:tc>
        <w:tc>
          <w:tcPr>
            <w:tcW w:w="990" w:type="dxa"/>
          </w:tcPr>
          <w:p w14:paraId="5CB9C554" w14:textId="53712D5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5.5)</w:t>
            </w:r>
          </w:p>
        </w:tc>
        <w:tc>
          <w:tcPr>
            <w:tcW w:w="720" w:type="dxa"/>
          </w:tcPr>
          <w:p w14:paraId="5DD40B78" w14:textId="76A4E7E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AC8E046" w14:textId="353DBD3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8 (25.3)</w:t>
            </w:r>
          </w:p>
        </w:tc>
        <w:tc>
          <w:tcPr>
            <w:tcW w:w="990" w:type="dxa"/>
          </w:tcPr>
          <w:p w14:paraId="7750A38F" w14:textId="1C91C37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4.3)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720" w:type="dxa"/>
          </w:tcPr>
          <w:p w14:paraId="6B9FA5C0" w14:textId="66D5DB7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090143B7" w14:textId="77777777" w:rsidTr="00401875">
        <w:trPr>
          <w:trHeight w:val="163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42C56C56" w14:textId="60782D0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2AD9F5C9" w14:textId="3B17457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88 (69.6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06B6F1FF" w14:textId="389DE07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6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3.5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336E6C2D" w14:textId="2CFA04C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E38B817" w14:textId="5D725BE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5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1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0FB179B" w14:textId="073CC999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61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86.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C57990" w14:textId="5347E61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1D5647F" w14:textId="34A5D73A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36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67.8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27D5E84" w14:textId="593E896F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103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76.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E9FA387" w14:textId="7C1F78E4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D514704" w14:textId="37E5508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0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72.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21E172F" w14:textId="734F106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4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3.8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76C186D" w14:textId="2F625C4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8F1E9D6" w14:textId="1F04CB8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6.2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3A4983A" w14:textId="1600DA5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1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2.9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C70A89B" w14:textId="35505C1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0B53B346" w14:textId="77777777" w:rsidTr="00401875">
        <w:trPr>
          <w:trHeight w:val="163"/>
        </w:trPr>
        <w:tc>
          <w:tcPr>
            <w:tcW w:w="1355" w:type="dxa"/>
            <w:noWrap/>
          </w:tcPr>
          <w:p w14:paraId="7FAA2047" w14:textId="7D65258F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3CA54382" w14:textId="1BB9791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5 (6.4)</w:t>
            </w:r>
          </w:p>
        </w:tc>
        <w:tc>
          <w:tcPr>
            <w:tcW w:w="1080" w:type="dxa"/>
            <w:noWrap/>
          </w:tcPr>
          <w:p w14:paraId="2B1BB043" w14:textId="3567603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1.4)</w:t>
            </w:r>
          </w:p>
        </w:tc>
        <w:tc>
          <w:tcPr>
            <w:tcW w:w="710" w:type="dxa"/>
          </w:tcPr>
          <w:p w14:paraId="6045D29B" w14:textId="0E964C3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71AD5D19" w14:textId="420E9EC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.5)</w:t>
            </w:r>
          </w:p>
        </w:tc>
        <w:tc>
          <w:tcPr>
            <w:tcW w:w="990" w:type="dxa"/>
          </w:tcPr>
          <w:p w14:paraId="22D96B4A" w14:textId="45EE8BAA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0.7)</w:t>
            </w:r>
          </w:p>
        </w:tc>
        <w:tc>
          <w:tcPr>
            <w:tcW w:w="720" w:type="dxa"/>
          </w:tcPr>
          <w:p w14:paraId="09F5BC3E" w14:textId="0852F0E7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3435F81" w14:textId="4F2B5E76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22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  <w:tc>
          <w:tcPr>
            <w:tcW w:w="990" w:type="dxa"/>
          </w:tcPr>
          <w:p w14:paraId="3AB3AE8E" w14:textId="4DD3A75D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4</w:t>
            </w:r>
            <w:r w:rsidRPr="00C06E4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06E43">
              <w:rPr>
                <w:rFonts w:ascii="Arial" w:hAnsi="Arial" w:cs="Arial"/>
                <w:sz w:val="16"/>
                <w:szCs w:val="16"/>
              </w:rPr>
              <w:t>(3.0)</w:t>
            </w:r>
          </w:p>
        </w:tc>
        <w:tc>
          <w:tcPr>
            <w:tcW w:w="720" w:type="dxa"/>
          </w:tcPr>
          <w:p w14:paraId="1A3C5D7F" w14:textId="5E6DB385" w:rsidR="009C2120" w:rsidRPr="00C06E4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06E4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8DB97CC" w14:textId="3B36071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.0)</w:t>
            </w:r>
          </w:p>
        </w:tc>
        <w:tc>
          <w:tcPr>
            <w:tcW w:w="990" w:type="dxa"/>
          </w:tcPr>
          <w:p w14:paraId="3B5B2B9A" w14:textId="22BA703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0.7)</w:t>
            </w:r>
          </w:p>
        </w:tc>
        <w:tc>
          <w:tcPr>
            <w:tcW w:w="720" w:type="dxa"/>
          </w:tcPr>
          <w:p w14:paraId="33A47927" w14:textId="6B7A8F9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7C8AE93" w14:textId="39C48BA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.6)</w:t>
            </w:r>
          </w:p>
        </w:tc>
        <w:tc>
          <w:tcPr>
            <w:tcW w:w="990" w:type="dxa"/>
          </w:tcPr>
          <w:p w14:paraId="78DE1C55" w14:textId="442E55E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.9)</w:t>
            </w:r>
          </w:p>
        </w:tc>
        <w:tc>
          <w:tcPr>
            <w:tcW w:w="720" w:type="dxa"/>
          </w:tcPr>
          <w:p w14:paraId="7BF1EE66" w14:textId="66E9904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0BF5CBC9" w14:textId="77777777" w:rsidTr="00401875">
        <w:trPr>
          <w:trHeight w:val="163"/>
        </w:trPr>
        <w:tc>
          <w:tcPr>
            <w:tcW w:w="15295" w:type="dxa"/>
            <w:gridSpan w:val="16"/>
            <w:noWrap/>
          </w:tcPr>
          <w:p w14:paraId="1879992B" w14:textId="24A00AD1" w:rsidR="009C2120" w:rsidRPr="00C06E43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6E43">
              <w:rPr>
                <w:rFonts w:ascii="Arial" w:hAnsi="Arial" w:cs="Arial"/>
                <w:b/>
                <w:bCs/>
                <w:sz w:val="16"/>
                <w:szCs w:val="16"/>
              </w:rPr>
              <w:t>Scope of effectiveness</w:t>
            </w:r>
          </w:p>
        </w:tc>
      </w:tr>
      <w:tr w:rsidR="009C2120" w:rsidRPr="00772129" w14:paraId="7906E381" w14:textId="77777777" w:rsidTr="00401875">
        <w:trPr>
          <w:trHeight w:val="163"/>
        </w:trPr>
        <w:tc>
          <w:tcPr>
            <w:tcW w:w="1355" w:type="dxa"/>
            <w:shd w:val="clear" w:color="auto" w:fill="auto"/>
            <w:noWrap/>
          </w:tcPr>
          <w:p w14:paraId="45BBFFA5" w14:textId="003E69C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shd w:val="clear" w:color="auto" w:fill="auto"/>
            <w:noWrap/>
          </w:tcPr>
          <w:p w14:paraId="584B2FB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73347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79B1562E" w14:textId="0BFA083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shd w:val="clear" w:color="auto" w:fill="auto"/>
          </w:tcPr>
          <w:p w14:paraId="23441A73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6B76B7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5A1BAB2" w14:textId="121AA71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14:paraId="68842709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0DA857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A3E45F3" w14:textId="2387CC4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14:paraId="520E4575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88B6C9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7D21447" w14:textId="2BB5AEB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14:paraId="0160DAD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BB70A11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80A2A55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2120" w:rsidRPr="00772129" w14:paraId="1337BF03" w14:textId="77777777" w:rsidTr="00401875">
        <w:trPr>
          <w:trHeight w:val="163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6F97843B" w14:textId="44A266D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22B8BDB4" w14:textId="74EB5A8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3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3.4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24525605" w14:textId="03FD221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55 (58.5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5BAB711" w14:textId="22E47C1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70DB1F5" w14:textId="6451E16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7.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370F958" w14:textId="34408D4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8.8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01A69AD" w14:textId="1BFCF7C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0550157" w14:textId="5C2DD00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0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9.9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8214B3D" w14:textId="6493461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8 (57.8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0501476" w14:textId="4E4795C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B2DE0A4" w14:textId="1B666B8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33 (31.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A0FAB07" w14:textId="4337DED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2 (58.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620EEE7" w14:textId="2DA95AB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879F913" w14:textId="65F1D85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36.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A55099F" w14:textId="0A055BBF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59.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5EE9AF" w14:textId="0A9D7592" w:rsidR="009C2120" w:rsidRPr="00FA445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A4459">
              <w:rPr>
                <w:rFonts w:ascii="Arial" w:hAnsi="Arial" w:cs="Arial"/>
                <w:color w:val="010205"/>
                <w:sz w:val="16"/>
                <w:szCs w:val="16"/>
              </w:rPr>
              <w:t>*</w:t>
            </w:r>
          </w:p>
        </w:tc>
      </w:tr>
      <w:tr w:rsidR="009C2120" w:rsidRPr="00772129" w14:paraId="47053270" w14:textId="77777777" w:rsidTr="00401875">
        <w:trPr>
          <w:trHeight w:val="163"/>
        </w:trPr>
        <w:tc>
          <w:tcPr>
            <w:tcW w:w="1355" w:type="dxa"/>
            <w:noWrap/>
          </w:tcPr>
          <w:p w14:paraId="5CA780CC" w14:textId="554153B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Viruses</w:t>
            </w:r>
          </w:p>
        </w:tc>
        <w:tc>
          <w:tcPr>
            <w:tcW w:w="1080" w:type="dxa"/>
            <w:noWrap/>
          </w:tcPr>
          <w:p w14:paraId="2105007B" w14:textId="2110E06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46 (20.9)</w:t>
            </w:r>
          </w:p>
        </w:tc>
        <w:tc>
          <w:tcPr>
            <w:tcW w:w="1080" w:type="dxa"/>
            <w:noWrap/>
          </w:tcPr>
          <w:p w14:paraId="57F03783" w14:textId="1F7CF34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8.0)</w:t>
            </w:r>
          </w:p>
        </w:tc>
        <w:tc>
          <w:tcPr>
            <w:tcW w:w="710" w:type="dxa"/>
          </w:tcPr>
          <w:p w14:paraId="358E8BB6" w14:textId="32793ED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389286E8" w14:textId="2B77948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0 (20.1)</w:t>
            </w:r>
          </w:p>
        </w:tc>
        <w:tc>
          <w:tcPr>
            <w:tcW w:w="990" w:type="dxa"/>
          </w:tcPr>
          <w:p w14:paraId="684E3830" w14:textId="25892B4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 (7.0)</w:t>
            </w:r>
          </w:p>
        </w:tc>
        <w:tc>
          <w:tcPr>
            <w:tcW w:w="720" w:type="dxa"/>
          </w:tcPr>
          <w:p w14:paraId="1BCE7556" w14:textId="52B9C97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5A782D4C" w14:textId="00F478C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6 (21.8)</w:t>
            </w:r>
          </w:p>
        </w:tc>
        <w:tc>
          <w:tcPr>
            <w:tcW w:w="990" w:type="dxa"/>
          </w:tcPr>
          <w:p w14:paraId="4F6E9A45" w14:textId="3DCA72B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4 (10.4)</w:t>
            </w:r>
          </w:p>
        </w:tc>
        <w:tc>
          <w:tcPr>
            <w:tcW w:w="720" w:type="dxa"/>
          </w:tcPr>
          <w:p w14:paraId="612124DA" w14:textId="2B4AB1F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F8FAC97" w14:textId="516C3B1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3 (19.7)</w:t>
            </w:r>
          </w:p>
        </w:tc>
        <w:tc>
          <w:tcPr>
            <w:tcW w:w="990" w:type="dxa"/>
          </w:tcPr>
          <w:p w14:paraId="55DCFE30" w14:textId="4024A80B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7 (9.1)</w:t>
            </w:r>
          </w:p>
        </w:tc>
        <w:tc>
          <w:tcPr>
            <w:tcW w:w="720" w:type="dxa"/>
          </w:tcPr>
          <w:p w14:paraId="1A104F68" w14:textId="550A174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EC305B2" w14:textId="55B42AF1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6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2.8)</w:t>
            </w:r>
          </w:p>
        </w:tc>
        <w:tc>
          <w:tcPr>
            <w:tcW w:w="990" w:type="dxa"/>
          </w:tcPr>
          <w:p w14:paraId="1ABE715B" w14:textId="7BE055A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 (5.7)</w:t>
            </w:r>
          </w:p>
        </w:tc>
        <w:tc>
          <w:tcPr>
            <w:tcW w:w="720" w:type="dxa"/>
          </w:tcPr>
          <w:p w14:paraId="170F74EC" w14:textId="6842323E" w:rsidR="009C2120" w:rsidRPr="00FA445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A4459">
              <w:rPr>
                <w:rFonts w:ascii="Arial" w:hAnsi="Arial" w:cs="Arial"/>
                <w:color w:val="010205"/>
                <w:sz w:val="16"/>
                <w:szCs w:val="16"/>
              </w:rPr>
              <w:t>*</w:t>
            </w:r>
          </w:p>
        </w:tc>
      </w:tr>
      <w:tr w:rsidR="009C2120" w:rsidRPr="00772129" w14:paraId="6EB8B8C1" w14:textId="77777777" w:rsidTr="00401875">
        <w:trPr>
          <w:trHeight w:val="163"/>
        </w:trPr>
        <w:tc>
          <w:tcPr>
            <w:tcW w:w="1355" w:type="dxa"/>
            <w:noWrap/>
          </w:tcPr>
          <w:p w14:paraId="2D6CCF13" w14:textId="557030B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080" w:type="dxa"/>
            <w:noWrap/>
          </w:tcPr>
          <w:p w14:paraId="4250E451" w14:textId="178CF4C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47 (35.4)</w:t>
            </w:r>
          </w:p>
        </w:tc>
        <w:tc>
          <w:tcPr>
            <w:tcW w:w="1080" w:type="dxa"/>
            <w:noWrap/>
          </w:tcPr>
          <w:p w14:paraId="3453DE27" w14:textId="1597734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16 (26.6)</w:t>
            </w:r>
          </w:p>
        </w:tc>
        <w:tc>
          <w:tcPr>
            <w:tcW w:w="710" w:type="dxa"/>
          </w:tcPr>
          <w:p w14:paraId="107E5922" w14:textId="706DB38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5A2E3475" w14:textId="1A4DF36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4 (35.5)</w:t>
            </w:r>
          </w:p>
        </w:tc>
        <w:tc>
          <w:tcPr>
            <w:tcW w:w="990" w:type="dxa"/>
          </w:tcPr>
          <w:p w14:paraId="399F54CE" w14:textId="3B804BA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6 (28.6)</w:t>
            </w:r>
          </w:p>
        </w:tc>
        <w:tc>
          <w:tcPr>
            <w:tcW w:w="720" w:type="dxa"/>
          </w:tcPr>
          <w:p w14:paraId="308536AF" w14:textId="3C73652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18F94DF" w14:textId="1AA08D9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23 (35.3)</w:t>
            </w:r>
          </w:p>
        </w:tc>
        <w:tc>
          <w:tcPr>
            <w:tcW w:w="990" w:type="dxa"/>
          </w:tcPr>
          <w:p w14:paraId="7C4ED273" w14:textId="1C64790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0 (22.2)</w:t>
            </w:r>
          </w:p>
        </w:tc>
        <w:tc>
          <w:tcPr>
            <w:tcW w:w="720" w:type="dxa"/>
          </w:tcPr>
          <w:p w14:paraId="76EC82C2" w14:textId="6B9A180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6A6130F4" w14:textId="594F860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64 (39.0)</w:t>
            </w:r>
          </w:p>
        </w:tc>
        <w:tc>
          <w:tcPr>
            <w:tcW w:w="990" w:type="dxa"/>
          </w:tcPr>
          <w:p w14:paraId="2D9FF0CF" w14:textId="5AD5F18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6 (25.7)</w:t>
            </w:r>
          </w:p>
        </w:tc>
        <w:tc>
          <w:tcPr>
            <w:tcW w:w="720" w:type="dxa"/>
          </w:tcPr>
          <w:p w14:paraId="6BE60BD0" w14:textId="7F2B5E0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36029DD" w14:textId="4E8E613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29.1)</w:t>
            </w:r>
          </w:p>
        </w:tc>
        <w:tc>
          <w:tcPr>
            <w:tcW w:w="990" w:type="dxa"/>
          </w:tcPr>
          <w:p w14:paraId="4B32F480" w14:textId="473576D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0 (28.6)</w:t>
            </w:r>
          </w:p>
        </w:tc>
        <w:tc>
          <w:tcPr>
            <w:tcW w:w="720" w:type="dxa"/>
          </w:tcPr>
          <w:p w14:paraId="7CDABE05" w14:textId="691DF957" w:rsidR="009C2120" w:rsidRPr="00FA445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A4459">
              <w:rPr>
                <w:rFonts w:ascii="Arial" w:hAnsi="Arial" w:cs="Arial"/>
                <w:color w:val="010205"/>
                <w:sz w:val="16"/>
                <w:szCs w:val="16"/>
              </w:rPr>
              <w:t>NS</w:t>
            </w:r>
          </w:p>
        </w:tc>
      </w:tr>
      <w:tr w:rsidR="009C2120" w:rsidRPr="00772129" w14:paraId="13F2483E" w14:textId="77777777" w:rsidTr="00401875">
        <w:trPr>
          <w:trHeight w:val="44"/>
        </w:trPr>
        <w:tc>
          <w:tcPr>
            <w:tcW w:w="1355" w:type="dxa"/>
            <w:noWrap/>
          </w:tcPr>
          <w:p w14:paraId="6BA0E139" w14:textId="291A5E8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n’t know</w:t>
            </w:r>
          </w:p>
        </w:tc>
        <w:tc>
          <w:tcPr>
            <w:tcW w:w="1080" w:type="dxa"/>
            <w:noWrap/>
          </w:tcPr>
          <w:p w14:paraId="15ED47FD" w14:textId="6E2E1D5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72 (10.3)</w:t>
            </w:r>
          </w:p>
        </w:tc>
        <w:tc>
          <w:tcPr>
            <w:tcW w:w="1080" w:type="dxa"/>
            <w:noWrap/>
          </w:tcPr>
          <w:p w14:paraId="4AEF6730" w14:textId="7A29904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0 (6.9)</w:t>
            </w:r>
          </w:p>
        </w:tc>
        <w:tc>
          <w:tcPr>
            <w:tcW w:w="710" w:type="dxa"/>
          </w:tcPr>
          <w:p w14:paraId="5D5671B4" w14:textId="3B8DE71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5854FB5A" w14:textId="43E3223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6 (7.4)</w:t>
            </w:r>
          </w:p>
        </w:tc>
        <w:tc>
          <w:tcPr>
            <w:tcW w:w="990" w:type="dxa"/>
          </w:tcPr>
          <w:p w14:paraId="4F3B9A4A" w14:textId="7BA40B3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 (5.6)</w:t>
            </w:r>
          </w:p>
        </w:tc>
        <w:tc>
          <w:tcPr>
            <w:tcW w:w="720" w:type="dxa"/>
          </w:tcPr>
          <w:p w14:paraId="3C9AE69E" w14:textId="31FB569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D8E1E28" w14:textId="5583CA9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5 (12.9)</w:t>
            </w:r>
          </w:p>
        </w:tc>
        <w:tc>
          <w:tcPr>
            <w:tcW w:w="990" w:type="dxa"/>
          </w:tcPr>
          <w:p w14:paraId="7027A771" w14:textId="3C002D3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3 (9.6)</w:t>
            </w:r>
          </w:p>
        </w:tc>
        <w:tc>
          <w:tcPr>
            <w:tcW w:w="720" w:type="dxa"/>
          </w:tcPr>
          <w:p w14:paraId="3C4F7BC2" w14:textId="5A4B989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04B95EC" w14:textId="5C9F448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41 (9.7)</w:t>
            </w:r>
          </w:p>
        </w:tc>
        <w:tc>
          <w:tcPr>
            <w:tcW w:w="990" w:type="dxa"/>
          </w:tcPr>
          <w:p w14:paraId="7EC34D68" w14:textId="65148DE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 (7.1)</w:t>
            </w:r>
          </w:p>
        </w:tc>
        <w:tc>
          <w:tcPr>
            <w:tcW w:w="720" w:type="dxa"/>
          </w:tcPr>
          <w:p w14:paraId="257D8458" w14:textId="3DC3E41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B4AFDA8" w14:textId="3DF35E8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1 (11.6)</w:t>
            </w:r>
          </w:p>
        </w:tc>
        <w:tc>
          <w:tcPr>
            <w:tcW w:w="990" w:type="dxa"/>
          </w:tcPr>
          <w:p w14:paraId="66F20021" w14:textId="3C7DB49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6.4)</w:t>
            </w:r>
          </w:p>
        </w:tc>
        <w:tc>
          <w:tcPr>
            <w:tcW w:w="720" w:type="dxa"/>
          </w:tcPr>
          <w:p w14:paraId="6CFBD39E" w14:textId="3D86A987" w:rsidR="009C2120" w:rsidRPr="00FA445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A4459">
              <w:rPr>
                <w:rFonts w:ascii="Arial" w:hAnsi="Arial" w:cs="Arial"/>
                <w:color w:val="010205"/>
                <w:sz w:val="16"/>
                <w:szCs w:val="16"/>
              </w:rPr>
              <w:t>NS</w:t>
            </w:r>
          </w:p>
        </w:tc>
      </w:tr>
      <w:tr w:rsidR="009C2120" w:rsidRPr="00772129" w14:paraId="2EC3B11D" w14:textId="77777777" w:rsidTr="00401875">
        <w:trPr>
          <w:trHeight w:val="163"/>
        </w:trPr>
        <w:tc>
          <w:tcPr>
            <w:tcW w:w="15295" w:type="dxa"/>
            <w:gridSpan w:val="16"/>
            <w:noWrap/>
          </w:tcPr>
          <w:p w14:paraId="6F6C74A4" w14:textId="09EF45C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>Antibiotics accelerate recovery from common cold</w:t>
            </w:r>
          </w:p>
        </w:tc>
      </w:tr>
      <w:tr w:rsidR="009C2120" w:rsidRPr="00772129" w14:paraId="1618C0F4" w14:textId="77777777" w:rsidTr="00717690">
        <w:trPr>
          <w:trHeight w:val="63"/>
        </w:trPr>
        <w:tc>
          <w:tcPr>
            <w:tcW w:w="1355" w:type="dxa"/>
            <w:noWrap/>
          </w:tcPr>
          <w:p w14:paraId="66E33605" w14:textId="384B121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359C503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48BECF49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5B22F3EB" w14:textId="1A6F632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66F45463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5647E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1094D8" w14:textId="68C788B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522B2A5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5D03250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B0D2A3" w14:textId="2EB2095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068DA789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60F0F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08DE11" w14:textId="48BA3D2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3BFDB5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80BFD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4BEEE5" w14:textId="7BA9067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C2120" w:rsidRPr="00772129" w14:paraId="101E493E" w14:textId="77777777" w:rsidTr="00717690">
        <w:trPr>
          <w:trHeight w:val="163"/>
        </w:trPr>
        <w:tc>
          <w:tcPr>
            <w:tcW w:w="1355" w:type="dxa"/>
            <w:noWrap/>
          </w:tcPr>
          <w:p w14:paraId="179B4C76" w14:textId="3302C37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3BD11AF7" w14:textId="15ACCF2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34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49.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</w:tcPr>
          <w:p w14:paraId="6004563D" w14:textId="21944CD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13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30.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10" w:type="dxa"/>
          </w:tcPr>
          <w:p w14:paraId="216D3A34" w14:textId="41B10EA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765EA0C6" w14:textId="77CD6DC1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17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49.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274ABB80" w14:textId="1EF87E8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9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29.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907E2CE" w14:textId="49D442C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E94F9B7" w14:textId="0AE60ED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17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50.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743CA523" w14:textId="36D3BDD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31.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59830BE" w14:textId="7F1C912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A92BAC5" w14:textId="4C4540FB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0 (50.0)</w:t>
            </w:r>
          </w:p>
        </w:tc>
        <w:tc>
          <w:tcPr>
            <w:tcW w:w="990" w:type="dxa"/>
          </w:tcPr>
          <w:p w14:paraId="7A13F7EC" w14:textId="17DACCE8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87 (29.4)</w:t>
            </w:r>
          </w:p>
        </w:tc>
        <w:tc>
          <w:tcPr>
            <w:tcW w:w="720" w:type="dxa"/>
          </w:tcPr>
          <w:p w14:paraId="6B1B0933" w14:textId="2BC90AF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3CDC19" w14:textId="2BB586B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13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50.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D45438" w14:textId="6DFEB7E1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4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32.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AFB778" w14:textId="1E6B01D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015C7BF3" w14:textId="77777777" w:rsidTr="003C1080">
        <w:trPr>
          <w:trHeight w:val="163"/>
        </w:trPr>
        <w:tc>
          <w:tcPr>
            <w:tcW w:w="1355" w:type="dxa"/>
            <w:shd w:val="clear" w:color="auto" w:fill="D9D9D9" w:themeFill="background1" w:themeFillShade="D9"/>
            <w:noWrap/>
          </w:tcPr>
          <w:p w14:paraId="7C969F13" w14:textId="0C12944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lastRenderedPageBreak/>
              <w:t>Do not agree 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396192F7" w14:textId="51555C2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28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40.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6F4FD955" w14:textId="52BD21E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27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62.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5517648" w14:textId="408AF1C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1339149" w14:textId="3E19B1D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14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41.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2594AED" w14:textId="7AC9626B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18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62.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69C42C9" w14:textId="6F136B0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3BAF272" w14:textId="7426F7B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138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39.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5F3E44E" w14:textId="15F9DEB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8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61.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88A613F" w14:textId="05F9D43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FC190B8" w14:textId="3FF38D1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78 (42.4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FD9ACB9" w14:textId="7D7876A8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188 (63.5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CC412CB" w14:textId="5AB6661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11CA91" w14:textId="5FE12DEB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10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37.5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94E7D4" w14:textId="5CAB81E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84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60.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D8E90FA" w14:textId="0A318B0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74765C7D" w14:textId="77777777" w:rsidTr="00717690">
        <w:trPr>
          <w:trHeight w:val="163"/>
        </w:trPr>
        <w:tc>
          <w:tcPr>
            <w:tcW w:w="1355" w:type="dxa"/>
            <w:noWrap/>
          </w:tcPr>
          <w:p w14:paraId="4E41520C" w14:textId="3FCE9FD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3AF5882D" w14:textId="3CCA7DA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6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)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9.6</w:t>
            </w:r>
          </w:p>
        </w:tc>
        <w:tc>
          <w:tcPr>
            <w:tcW w:w="1080" w:type="dxa"/>
            <w:noWrap/>
          </w:tcPr>
          <w:p w14:paraId="7875FCD0" w14:textId="3F4418C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3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  <w:vertAlign w:val="subscript"/>
              </w:rPr>
              <w:t xml:space="preserve"> 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7.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10" w:type="dxa"/>
          </w:tcPr>
          <w:p w14:paraId="6170A8ED" w14:textId="1A9FBE9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3A0D858F" w14:textId="1AD19BB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8.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33C98349" w14:textId="76502E5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2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067C98">
              <w:rPr>
                <w:rFonts w:ascii="Arial" w:hAnsi="Arial" w:cs="Arial"/>
                <w:color w:val="010205"/>
                <w:sz w:val="16"/>
                <w:szCs w:val="16"/>
              </w:rPr>
              <w:t>7.3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4BE542C" w14:textId="56FE642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4AFEEDB" w14:textId="2DE1744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3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10.6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0C6B1D5B" w14:textId="3D36E6A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4D3B6A">
              <w:rPr>
                <w:rFonts w:ascii="Arial" w:hAnsi="Arial" w:cs="Arial"/>
                <w:color w:val="010205"/>
                <w:sz w:val="16"/>
                <w:szCs w:val="16"/>
              </w:rPr>
              <w:t>6.7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0451DEB7" w14:textId="5C4E573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3D9BDDD" w14:textId="116CF9E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32 (7.6)</w:t>
            </w:r>
          </w:p>
        </w:tc>
        <w:tc>
          <w:tcPr>
            <w:tcW w:w="990" w:type="dxa"/>
          </w:tcPr>
          <w:p w14:paraId="6355A7A4" w14:textId="1CBCCC58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21 (7.1)</w:t>
            </w:r>
          </w:p>
        </w:tc>
        <w:tc>
          <w:tcPr>
            <w:tcW w:w="720" w:type="dxa"/>
          </w:tcPr>
          <w:p w14:paraId="680D2F0B" w14:textId="227781A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D2AB7C" w14:textId="3AA2C26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32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11.9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09A2DE" w14:textId="110984B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 xml:space="preserve"> (</w:t>
            </w:r>
            <w:r w:rsidRPr="006C5293">
              <w:rPr>
                <w:rFonts w:ascii="Arial" w:hAnsi="Arial" w:cs="Arial"/>
                <w:color w:val="010205"/>
                <w:sz w:val="16"/>
                <w:szCs w:val="16"/>
              </w:rPr>
              <w:t>7.1</w:t>
            </w:r>
            <w:r w:rsidRPr="00772129">
              <w:rPr>
                <w:rFonts w:ascii="Arial" w:hAnsi="Arial" w:cs="Arial"/>
                <w:color w:val="01020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B9EAED" w14:textId="29AED4F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6B3EF6D2" w14:textId="77777777" w:rsidTr="00401875">
        <w:trPr>
          <w:trHeight w:val="163"/>
        </w:trPr>
        <w:tc>
          <w:tcPr>
            <w:tcW w:w="15295" w:type="dxa"/>
            <w:gridSpan w:val="16"/>
            <w:noWrap/>
          </w:tcPr>
          <w:p w14:paraId="6373C44F" w14:textId="53B9EA4E" w:rsidR="009C2120" w:rsidRPr="006F038D" w:rsidRDefault="009C2120" w:rsidP="009C2120">
            <w:pP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Runny nose accompanied by a colored discharge requires antibiotic therapy</w:t>
            </w:r>
          </w:p>
        </w:tc>
      </w:tr>
      <w:tr w:rsidR="009C2120" w:rsidRPr="00772129" w14:paraId="01BB52D5" w14:textId="77777777" w:rsidTr="00401875">
        <w:trPr>
          <w:trHeight w:val="163"/>
        </w:trPr>
        <w:tc>
          <w:tcPr>
            <w:tcW w:w="1355" w:type="dxa"/>
            <w:noWrap/>
          </w:tcPr>
          <w:p w14:paraId="5C8AE204" w14:textId="605DE8D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570D914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3E8AB811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6AC44043" w14:textId="3BD0DD3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689</w:t>
            </w:r>
          </w:p>
        </w:tc>
        <w:tc>
          <w:tcPr>
            <w:tcW w:w="1260" w:type="dxa"/>
          </w:tcPr>
          <w:p w14:paraId="05E22D40" w14:textId="6AE3689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EE9ABC" w14:textId="26FB334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B2F7C2" w14:textId="718263C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.907</w:t>
            </w:r>
          </w:p>
        </w:tc>
        <w:tc>
          <w:tcPr>
            <w:tcW w:w="990" w:type="dxa"/>
          </w:tcPr>
          <w:p w14:paraId="28D7C909" w14:textId="3592BCEF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794825F9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E5BB24" w14:textId="0DEB51D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245</w:t>
            </w:r>
          </w:p>
        </w:tc>
        <w:tc>
          <w:tcPr>
            <w:tcW w:w="990" w:type="dxa"/>
          </w:tcPr>
          <w:p w14:paraId="0B492D5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15C6315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51CA43" w14:textId="49060DEC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948</w:t>
            </w:r>
          </w:p>
        </w:tc>
        <w:tc>
          <w:tcPr>
            <w:tcW w:w="990" w:type="dxa"/>
          </w:tcPr>
          <w:p w14:paraId="7CC93791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659D9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5BF463" w14:textId="2762E4E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267</w:t>
            </w:r>
          </w:p>
        </w:tc>
      </w:tr>
      <w:tr w:rsidR="009C2120" w:rsidRPr="00772129" w14:paraId="34019AA9" w14:textId="77777777" w:rsidTr="00401875">
        <w:trPr>
          <w:trHeight w:val="163"/>
        </w:trPr>
        <w:tc>
          <w:tcPr>
            <w:tcW w:w="1355" w:type="dxa"/>
            <w:noWrap/>
          </w:tcPr>
          <w:p w14:paraId="336F6C03" w14:textId="0DBB45E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 </w:t>
            </w:r>
          </w:p>
        </w:tc>
        <w:tc>
          <w:tcPr>
            <w:tcW w:w="1080" w:type="dxa"/>
            <w:noWrap/>
          </w:tcPr>
          <w:p w14:paraId="548F7299" w14:textId="00CCBAD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6303B">
              <w:rPr>
                <w:rFonts w:ascii="Arial" w:hAnsi="Arial" w:cs="Arial"/>
                <w:sz w:val="16"/>
                <w:szCs w:val="16"/>
              </w:rPr>
              <w:t>363 (52.5)</w:t>
            </w:r>
          </w:p>
        </w:tc>
        <w:tc>
          <w:tcPr>
            <w:tcW w:w="1080" w:type="dxa"/>
            <w:noWrap/>
          </w:tcPr>
          <w:p w14:paraId="1E2C4AAD" w14:textId="4928670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6303B">
              <w:rPr>
                <w:rFonts w:ascii="Arial" w:hAnsi="Arial" w:cs="Arial"/>
                <w:sz w:val="16"/>
                <w:szCs w:val="16"/>
              </w:rPr>
              <w:t>218 (50.0)</w:t>
            </w:r>
          </w:p>
        </w:tc>
        <w:tc>
          <w:tcPr>
            <w:tcW w:w="710" w:type="dxa"/>
          </w:tcPr>
          <w:p w14:paraId="24398253" w14:textId="72F6894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4D497BD3" w14:textId="77E1AFA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sz w:val="16"/>
                <w:szCs w:val="16"/>
              </w:rPr>
              <w:t>182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038D">
              <w:rPr>
                <w:rFonts w:ascii="Arial" w:hAnsi="Arial" w:cs="Arial"/>
                <w:sz w:val="16"/>
                <w:szCs w:val="16"/>
              </w:rPr>
              <w:t>52.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1720270B" w14:textId="281D8FB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sz w:val="16"/>
                <w:szCs w:val="16"/>
              </w:rPr>
              <w:t>159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038D">
              <w:rPr>
                <w:rFonts w:ascii="Arial" w:hAnsi="Arial" w:cs="Arial"/>
                <w:sz w:val="16"/>
                <w:szCs w:val="16"/>
              </w:rPr>
              <w:t>52.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47869F39" w14:textId="2EEF6B5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2971976" w14:textId="67E6C7E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3C1080">
              <w:rPr>
                <w:rFonts w:ascii="Arial" w:hAnsi="Arial" w:cs="Arial"/>
                <w:sz w:val="16"/>
                <w:szCs w:val="16"/>
              </w:rPr>
              <w:t>181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C1080">
              <w:rPr>
                <w:rFonts w:ascii="Arial" w:hAnsi="Arial" w:cs="Arial"/>
                <w:sz w:val="16"/>
                <w:szCs w:val="16"/>
              </w:rPr>
              <w:t>52.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49B88FD8" w14:textId="1B8F509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3C1080">
              <w:rPr>
                <w:rFonts w:ascii="Arial" w:hAnsi="Arial" w:cs="Arial"/>
                <w:sz w:val="16"/>
                <w:szCs w:val="16"/>
              </w:rPr>
              <w:t>59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C1080">
              <w:rPr>
                <w:rFonts w:ascii="Arial" w:hAnsi="Arial" w:cs="Arial"/>
                <w:sz w:val="16"/>
                <w:szCs w:val="16"/>
              </w:rPr>
              <w:t>43.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4873325A" w14:textId="2DB84E2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65F7B38" w14:textId="5915A158" w:rsidR="009C2120" w:rsidRPr="003177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799">
              <w:rPr>
                <w:rFonts w:ascii="Arial" w:hAnsi="Arial" w:cs="Arial"/>
                <w:sz w:val="16"/>
                <w:szCs w:val="16"/>
              </w:rPr>
              <w:t>216 (52.4)</w:t>
            </w:r>
          </w:p>
        </w:tc>
        <w:tc>
          <w:tcPr>
            <w:tcW w:w="990" w:type="dxa"/>
          </w:tcPr>
          <w:p w14:paraId="1806C2A0" w14:textId="2DDB950C" w:rsidR="009C2120" w:rsidRPr="003177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799">
              <w:rPr>
                <w:rFonts w:ascii="Arial" w:hAnsi="Arial" w:cs="Arial"/>
                <w:sz w:val="16"/>
                <w:szCs w:val="16"/>
              </w:rPr>
              <w:t>153 (51.7)</w:t>
            </w:r>
          </w:p>
        </w:tc>
        <w:tc>
          <w:tcPr>
            <w:tcW w:w="720" w:type="dxa"/>
          </w:tcPr>
          <w:p w14:paraId="56653F34" w14:textId="5CE36420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53687E2" w14:textId="20E180ED" w:rsidR="009C2120" w:rsidRPr="00C754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75499">
              <w:rPr>
                <w:rFonts w:ascii="Arial" w:hAnsi="Arial" w:cs="Arial"/>
                <w:sz w:val="16"/>
                <w:szCs w:val="16"/>
              </w:rPr>
              <w:t>143 (52.6)</w:t>
            </w:r>
          </w:p>
        </w:tc>
        <w:tc>
          <w:tcPr>
            <w:tcW w:w="990" w:type="dxa"/>
          </w:tcPr>
          <w:p w14:paraId="1807A259" w14:textId="061BB900" w:rsidR="009C2120" w:rsidRPr="00C754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75499">
              <w:rPr>
                <w:rFonts w:ascii="Arial" w:hAnsi="Arial" w:cs="Arial"/>
                <w:sz w:val="16"/>
                <w:szCs w:val="16"/>
              </w:rPr>
              <w:t>65 (46.4)</w:t>
            </w:r>
          </w:p>
        </w:tc>
        <w:tc>
          <w:tcPr>
            <w:tcW w:w="720" w:type="dxa"/>
          </w:tcPr>
          <w:p w14:paraId="77EC017A" w14:textId="179B1DA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E48AF06" w14:textId="77777777" w:rsidTr="003C1080">
        <w:trPr>
          <w:trHeight w:val="163"/>
        </w:trPr>
        <w:tc>
          <w:tcPr>
            <w:tcW w:w="1355" w:type="dxa"/>
            <w:shd w:val="clear" w:color="auto" w:fill="D0CECE" w:themeFill="background2" w:themeFillShade="E6"/>
            <w:noWrap/>
          </w:tcPr>
          <w:p w14:paraId="21A3D31F" w14:textId="64754A5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agree 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24E72341" w14:textId="2E0555BB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6303B">
              <w:rPr>
                <w:rFonts w:ascii="Arial" w:hAnsi="Arial" w:cs="Arial"/>
                <w:sz w:val="16"/>
                <w:szCs w:val="16"/>
              </w:rPr>
              <w:t>169 (24.4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52404A08" w14:textId="1DB6B23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6303B">
              <w:rPr>
                <w:rFonts w:ascii="Arial" w:hAnsi="Arial" w:cs="Arial"/>
                <w:sz w:val="16"/>
                <w:szCs w:val="16"/>
              </w:rPr>
              <w:t>115 (26.4)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0764F172" w14:textId="76FDD5DD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468F6267" w14:textId="111F095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sz w:val="16"/>
                <w:szCs w:val="16"/>
              </w:rPr>
              <w:t>82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038D">
              <w:rPr>
                <w:rFonts w:ascii="Arial" w:hAnsi="Arial" w:cs="Arial"/>
                <w:sz w:val="16"/>
                <w:szCs w:val="16"/>
              </w:rPr>
              <w:t>23.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5BEE7E8" w14:textId="6EB7233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sz w:val="16"/>
                <w:szCs w:val="16"/>
              </w:rPr>
              <w:t>75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038D">
              <w:rPr>
                <w:rFonts w:ascii="Arial" w:hAnsi="Arial" w:cs="Arial"/>
                <w:sz w:val="16"/>
                <w:szCs w:val="16"/>
              </w:rPr>
              <w:t>24.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7D364A2" w14:textId="31F6309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3C85AEA" w14:textId="6412A33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3C1080">
              <w:rPr>
                <w:rFonts w:ascii="Arial" w:hAnsi="Arial" w:cs="Arial"/>
                <w:sz w:val="16"/>
                <w:szCs w:val="16"/>
              </w:rPr>
              <w:t>86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C1080">
              <w:rPr>
                <w:rFonts w:ascii="Arial" w:hAnsi="Arial" w:cs="Arial"/>
                <w:sz w:val="16"/>
                <w:szCs w:val="16"/>
              </w:rPr>
              <w:t>24.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854A876" w14:textId="3A0D4FD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3C1080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C1080">
              <w:rPr>
                <w:rFonts w:ascii="Arial" w:hAnsi="Arial" w:cs="Arial"/>
                <w:sz w:val="16"/>
                <w:szCs w:val="16"/>
              </w:rPr>
              <w:t>29.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2CF8E75" w14:textId="129A9B9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F99054F" w14:textId="5BF1AC4C" w:rsidR="009C2120" w:rsidRPr="003177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799">
              <w:rPr>
                <w:rFonts w:ascii="Arial" w:hAnsi="Arial" w:cs="Arial"/>
                <w:sz w:val="16"/>
                <w:szCs w:val="16"/>
              </w:rPr>
              <w:t>99 (24.0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C6D6344" w14:textId="616BCFA0" w:rsidR="009C2120" w:rsidRPr="003177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799">
              <w:rPr>
                <w:rFonts w:ascii="Arial" w:hAnsi="Arial" w:cs="Arial"/>
                <w:sz w:val="16"/>
                <w:szCs w:val="16"/>
              </w:rPr>
              <w:t>70 (23.6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B86110E" w14:textId="1A8507C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1490867" w14:textId="7094F19D" w:rsidR="009C2120" w:rsidRPr="00C754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75499">
              <w:rPr>
                <w:rFonts w:ascii="Arial" w:hAnsi="Arial" w:cs="Arial"/>
                <w:sz w:val="16"/>
                <w:szCs w:val="16"/>
              </w:rPr>
              <w:t>67 (24.6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9D40160" w14:textId="1D061238" w:rsidR="009C2120" w:rsidRPr="00C754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75499">
              <w:rPr>
                <w:rFonts w:ascii="Arial" w:hAnsi="Arial" w:cs="Arial"/>
                <w:sz w:val="16"/>
                <w:szCs w:val="16"/>
              </w:rPr>
              <w:t>45 (32.1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545B54B" w14:textId="34CCFE2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6408A421" w14:textId="77777777" w:rsidTr="00401875">
        <w:trPr>
          <w:trHeight w:val="163"/>
        </w:trPr>
        <w:tc>
          <w:tcPr>
            <w:tcW w:w="1355" w:type="dxa"/>
            <w:noWrap/>
          </w:tcPr>
          <w:p w14:paraId="76F247F3" w14:textId="02B1D7E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o not know  </w:t>
            </w:r>
          </w:p>
        </w:tc>
        <w:tc>
          <w:tcPr>
            <w:tcW w:w="1080" w:type="dxa"/>
            <w:noWrap/>
          </w:tcPr>
          <w:p w14:paraId="47BF3F38" w14:textId="26BA811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6303B">
              <w:rPr>
                <w:rFonts w:ascii="Arial" w:hAnsi="Arial" w:cs="Arial"/>
                <w:sz w:val="16"/>
                <w:szCs w:val="16"/>
              </w:rPr>
              <w:t>160 (23.1)</w:t>
            </w:r>
          </w:p>
        </w:tc>
        <w:tc>
          <w:tcPr>
            <w:tcW w:w="1080" w:type="dxa"/>
            <w:noWrap/>
          </w:tcPr>
          <w:p w14:paraId="0EE9309F" w14:textId="3701D78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6303B">
              <w:rPr>
                <w:rFonts w:ascii="Arial" w:hAnsi="Arial" w:cs="Arial"/>
                <w:sz w:val="16"/>
                <w:szCs w:val="16"/>
              </w:rPr>
              <w:t>103 (23.6)</w:t>
            </w:r>
          </w:p>
        </w:tc>
        <w:tc>
          <w:tcPr>
            <w:tcW w:w="710" w:type="dxa"/>
          </w:tcPr>
          <w:p w14:paraId="22FAFF1B" w14:textId="0302746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12198342" w14:textId="02CF5E3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sz w:val="16"/>
                <w:szCs w:val="16"/>
              </w:rPr>
              <w:t>81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038D">
              <w:rPr>
                <w:rFonts w:ascii="Arial" w:hAnsi="Arial" w:cs="Arial"/>
                <w:sz w:val="16"/>
                <w:szCs w:val="16"/>
              </w:rPr>
              <w:t>23.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77CD2349" w14:textId="685EE881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F038D">
              <w:rPr>
                <w:rFonts w:ascii="Arial" w:hAnsi="Arial" w:cs="Arial"/>
                <w:sz w:val="16"/>
                <w:szCs w:val="16"/>
              </w:rPr>
              <w:t>67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6F038D">
              <w:rPr>
                <w:rFonts w:ascii="Arial" w:hAnsi="Arial" w:cs="Arial"/>
                <w:sz w:val="16"/>
                <w:szCs w:val="16"/>
              </w:rPr>
              <w:t>22.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13CF9D16" w14:textId="4CB2E2F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ECA0852" w14:textId="2BBC246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3C1080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C1080">
              <w:rPr>
                <w:rFonts w:ascii="Arial" w:hAnsi="Arial" w:cs="Arial"/>
                <w:sz w:val="16"/>
                <w:szCs w:val="16"/>
              </w:rPr>
              <w:t>22.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47ADF586" w14:textId="6BCC3EBB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3C1080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C1080">
              <w:rPr>
                <w:rFonts w:ascii="Arial" w:hAnsi="Arial" w:cs="Arial"/>
                <w:sz w:val="16"/>
                <w:szCs w:val="16"/>
              </w:rPr>
              <w:t>26.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7B0F74F" w14:textId="504FA18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B0C8589" w14:textId="00091C2C" w:rsidR="009C2120" w:rsidRPr="003177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799">
              <w:rPr>
                <w:rFonts w:ascii="Arial" w:hAnsi="Arial" w:cs="Arial"/>
                <w:sz w:val="16"/>
                <w:szCs w:val="16"/>
              </w:rPr>
              <w:t>97 (23.5)</w:t>
            </w:r>
          </w:p>
        </w:tc>
        <w:tc>
          <w:tcPr>
            <w:tcW w:w="990" w:type="dxa"/>
          </w:tcPr>
          <w:p w14:paraId="0A6BD215" w14:textId="788A7ECD" w:rsidR="009C2120" w:rsidRPr="003177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799">
              <w:rPr>
                <w:rFonts w:ascii="Arial" w:hAnsi="Arial" w:cs="Arial"/>
                <w:sz w:val="16"/>
                <w:szCs w:val="16"/>
              </w:rPr>
              <w:t>73 (24.7)</w:t>
            </w:r>
          </w:p>
        </w:tc>
        <w:tc>
          <w:tcPr>
            <w:tcW w:w="720" w:type="dxa"/>
          </w:tcPr>
          <w:p w14:paraId="65672606" w14:textId="7C88233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412AAF70" w14:textId="0CF59D54" w:rsidR="009C2120" w:rsidRPr="00C754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75499">
              <w:rPr>
                <w:rFonts w:ascii="Arial" w:hAnsi="Arial" w:cs="Arial"/>
                <w:sz w:val="16"/>
                <w:szCs w:val="16"/>
              </w:rPr>
              <w:t>62 (22.8)</w:t>
            </w:r>
          </w:p>
        </w:tc>
        <w:tc>
          <w:tcPr>
            <w:tcW w:w="990" w:type="dxa"/>
          </w:tcPr>
          <w:p w14:paraId="1D992DD0" w14:textId="45A14EB8" w:rsidR="009C2120" w:rsidRPr="00C7549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C75499">
              <w:rPr>
                <w:rFonts w:ascii="Arial" w:hAnsi="Arial" w:cs="Arial"/>
                <w:sz w:val="16"/>
                <w:szCs w:val="16"/>
              </w:rPr>
              <w:t>30 (21.4)</w:t>
            </w:r>
          </w:p>
        </w:tc>
        <w:tc>
          <w:tcPr>
            <w:tcW w:w="720" w:type="dxa"/>
          </w:tcPr>
          <w:p w14:paraId="187F3B0A" w14:textId="373E4B39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511D367" w14:textId="77777777" w:rsidTr="00646F08">
        <w:trPr>
          <w:trHeight w:val="63"/>
        </w:trPr>
        <w:tc>
          <w:tcPr>
            <w:tcW w:w="15295" w:type="dxa"/>
            <w:gridSpan w:val="16"/>
            <w:noWrap/>
          </w:tcPr>
          <w:p w14:paraId="61B76E5D" w14:textId="0A263A56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Origin of antibiotic resistance</w:t>
            </w:r>
          </w:p>
        </w:tc>
      </w:tr>
      <w:tr w:rsidR="009C2120" w:rsidRPr="00772129" w14:paraId="5D87016F" w14:textId="77777777" w:rsidTr="00401875">
        <w:trPr>
          <w:trHeight w:val="163"/>
        </w:trPr>
        <w:tc>
          <w:tcPr>
            <w:tcW w:w="1355" w:type="dxa"/>
            <w:noWrap/>
          </w:tcPr>
          <w:p w14:paraId="3E59A641" w14:textId="6A634D3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104BE6A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4ADC62BE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03C4F735" w14:textId="3A58BD5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02</w:t>
            </w:r>
          </w:p>
        </w:tc>
        <w:tc>
          <w:tcPr>
            <w:tcW w:w="1260" w:type="dxa"/>
          </w:tcPr>
          <w:p w14:paraId="364C5A1C" w14:textId="1E273CCF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29C44E" w14:textId="145C3E8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5CBFE7" w14:textId="028626F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11</w:t>
            </w:r>
          </w:p>
        </w:tc>
        <w:tc>
          <w:tcPr>
            <w:tcW w:w="990" w:type="dxa"/>
          </w:tcPr>
          <w:p w14:paraId="443AB30C" w14:textId="3BB58D4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F39AB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824F25" w14:textId="31D74E1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312</w:t>
            </w:r>
          </w:p>
        </w:tc>
        <w:tc>
          <w:tcPr>
            <w:tcW w:w="990" w:type="dxa"/>
          </w:tcPr>
          <w:p w14:paraId="382305E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A7138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A46E31" w14:textId="687A9B8E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33</w:t>
            </w:r>
          </w:p>
        </w:tc>
        <w:tc>
          <w:tcPr>
            <w:tcW w:w="990" w:type="dxa"/>
          </w:tcPr>
          <w:p w14:paraId="15243355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D1FC1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C04796" w14:textId="3EF8B19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155</w:t>
            </w:r>
          </w:p>
        </w:tc>
      </w:tr>
      <w:tr w:rsidR="009C2120" w:rsidRPr="00772129" w14:paraId="1271C6BA" w14:textId="77777777" w:rsidTr="00401875">
        <w:trPr>
          <w:trHeight w:val="163"/>
        </w:trPr>
        <w:tc>
          <w:tcPr>
            <w:tcW w:w="1355" w:type="dxa"/>
            <w:noWrap/>
          </w:tcPr>
          <w:p w14:paraId="1F4EE527" w14:textId="2E8DAB5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80" w:type="dxa"/>
            <w:noWrap/>
          </w:tcPr>
          <w:p w14:paraId="30B9DD3D" w14:textId="70B55242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119 (17.1)</w:t>
            </w:r>
          </w:p>
        </w:tc>
        <w:tc>
          <w:tcPr>
            <w:tcW w:w="1080" w:type="dxa"/>
            <w:noWrap/>
          </w:tcPr>
          <w:p w14:paraId="65693F5B" w14:textId="77219706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45 (10.3)</w:t>
            </w:r>
          </w:p>
        </w:tc>
        <w:tc>
          <w:tcPr>
            <w:tcW w:w="710" w:type="dxa"/>
          </w:tcPr>
          <w:p w14:paraId="11B069DE" w14:textId="476F927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37DA1B07" w14:textId="52F44B31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59 (17.0)</w:t>
            </w:r>
          </w:p>
        </w:tc>
        <w:tc>
          <w:tcPr>
            <w:tcW w:w="990" w:type="dxa"/>
          </w:tcPr>
          <w:p w14:paraId="454BA9EB" w14:textId="00F57E22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31 (10.3)</w:t>
            </w:r>
          </w:p>
        </w:tc>
        <w:tc>
          <w:tcPr>
            <w:tcW w:w="720" w:type="dxa"/>
          </w:tcPr>
          <w:p w14:paraId="02C27610" w14:textId="78A0281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938078B" w14:textId="71F98719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59 (16.9)</w:t>
            </w:r>
          </w:p>
        </w:tc>
        <w:tc>
          <w:tcPr>
            <w:tcW w:w="990" w:type="dxa"/>
          </w:tcPr>
          <w:p w14:paraId="7586677E" w14:textId="0CC0BEAD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14 (10.4)</w:t>
            </w:r>
          </w:p>
        </w:tc>
        <w:tc>
          <w:tcPr>
            <w:tcW w:w="720" w:type="dxa"/>
          </w:tcPr>
          <w:p w14:paraId="403D3141" w14:textId="09BD405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697546C" w14:textId="53443909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72 (17.2)</w:t>
            </w:r>
          </w:p>
        </w:tc>
        <w:tc>
          <w:tcPr>
            <w:tcW w:w="990" w:type="dxa"/>
          </w:tcPr>
          <w:p w14:paraId="768E637C" w14:textId="7B4CFFA2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32 (10.8)</w:t>
            </w:r>
          </w:p>
        </w:tc>
        <w:tc>
          <w:tcPr>
            <w:tcW w:w="720" w:type="dxa"/>
          </w:tcPr>
          <w:p w14:paraId="4F8B8B59" w14:textId="32DAEF6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76DC68D" w14:textId="506CB9D9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45 (16.7)</w:t>
            </w:r>
          </w:p>
        </w:tc>
        <w:tc>
          <w:tcPr>
            <w:tcW w:w="990" w:type="dxa"/>
          </w:tcPr>
          <w:p w14:paraId="0966D44F" w14:textId="76229624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13 (9.3)</w:t>
            </w:r>
          </w:p>
        </w:tc>
        <w:tc>
          <w:tcPr>
            <w:tcW w:w="720" w:type="dxa"/>
          </w:tcPr>
          <w:p w14:paraId="48EBA04F" w14:textId="615543D6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532C151A" w14:textId="77777777" w:rsidTr="00401875">
        <w:trPr>
          <w:trHeight w:val="163"/>
        </w:trPr>
        <w:tc>
          <w:tcPr>
            <w:tcW w:w="1355" w:type="dxa"/>
            <w:noWrap/>
          </w:tcPr>
          <w:p w14:paraId="31E180BF" w14:textId="0BF21FA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Microbes</w:t>
            </w:r>
          </w:p>
        </w:tc>
        <w:tc>
          <w:tcPr>
            <w:tcW w:w="1080" w:type="dxa"/>
            <w:noWrap/>
          </w:tcPr>
          <w:p w14:paraId="3314FB8D" w14:textId="5EABB47E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200 (28.7)</w:t>
            </w:r>
          </w:p>
        </w:tc>
        <w:tc>
          <w:tcPr>
            <w:tcW w:w="1080" w:type="dxa"/>
            <w:noWrap/>
          </w:tcPr>
          <w:p w14:paraId="470313BC" w14:textId="7C383497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162 (37.2)</w:t>
            </w:r>
          </w:p>
        </w:tc>
        <w:tc>
          <w:tcPr>
            <w:tcW w:w="710" w:type="dxa"/>
          </w:tcPr>
          <w:p w14:paraId="5C18E006" w14:textId="1E52551E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41572005" w14:textId="64F47DF8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99 (28.5)</w:t>
            </w:r>
          </w:p>
        </w:tc>
        <w:tc>
          <w:tcPr>
            <w:tcW w:w="990" w:type="dxa"/>
          </w:tcPr>
          <w:p w14:paraId="4674317D" w14:textId="129185F7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117 (38.9)</w:t>
            </w:r>
          </w:p>
        </w:tc>
        <w:tc>
          <w:tcPr>
            <w:tcW w:w="720" w:type="dxa"/>
          </w:tcPr>
          <w:p w14:paraId="729B61CC" w14:textId="332E9A20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E03C3B2" w14:textId="595F983C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101(28.9)</w:t>
            </w:r>
          </w:p>
        </w:tc>
        <w:tc>
          <w:tcPr>
            <w:tcW w:w="990" w:type="dxa"/>
          </w:tcPr>
          <w:p w14:paraId="017775C9" w14:textId="43602823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45 (33.3)</w:t>
            </w:r>
          </w:p>
        </w:tc>
        <w:tc>
          <w:tcPr>
            <w:tcW w:w="720" w:type="dxa"/>
          </w:tcPr>
          <w:p w14:paraId="5EEE45A2" w14:textId="3C5931B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75F238BB" w14:textId="53F7E33C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128 (30.6)</w:t>
            </w:r>
          </w:p>
        </w:tc>
        <w:tc>
          <w:tcPr>
            <w:tcW w:w="990" w:type="dxa"/>
          </w:tcPr>
          <w:p w14:paraId="68776447" w14:textId="67D55886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115 (38.9)</w:t>
            </w:r>
          </w:p>
        </w:tc>
        <w:tc>
          <w:tcPr>
            <w:tcW w:w="720" w:type="dxa"/>
          </w:tcPr>
          <w:p w14:paraId="474EEBDB" w14:textId="141E387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9BB1843" w14:textId="27E6DAE4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71 (26.3)</w:t>
            </w:r>
          </w:p>
        </w:tc>
        <w:tc>
          <w:tcPr>
            <w:tcW w:w="990" w:type="dxa"/>
          </w:tcPr>
          <w:p w14:paraId="599E84CD" w14:textId="5E682163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47 (33.6)</w:t>
            </w:r>
          </w:p>
        </w:tc>
        <w:tc>
          <w:tcPr>
            <w:tcW w:w="720" w:type="dxa"/>
          </w:tcPr>
          <w:p w14:paraId="31598ABC" w14:textId="33002FA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36269948" w14:textId="77777777" w:rsidTr="00401875">
        <w:trPr>
          <w:trHeight w:val="163"/>
        </w:trPr>
        <w:tc>
          <w:tcPr>
            <w:tcW w:w="1355" w:type="dxa"/>
            <w:noWrap/>
          </w:tcPr>
          <w:p w14:paraId="5D32793C" w14:textId="62B488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080" w:type="dxa"/>
            <w:noWrap/>
          </w:tcPr>
          <w:p w14:paraId="7461D71F" w14:textId="13467780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264 (37.9)</w:t>
            </w:r>
          </w:p>
        </w:tc>
        <w:tc>
          <w:tcPr>
            <w:tcW w:w="1080" w:type="dxa"/>
            <w:noWrap/>
          </w:tcPr>
          <w:p w14:paraId="6886C8C7" w14:textId="116319AF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156 (35.8)</w:t>
            </w:r>
          </w:p>
        </w:tc>
        <w:tc>
          <w:tcPr>
            <w:tcW w:w="710" w:type="dxa"/>
          </w:tcPr>
          <w:p w14:paraId="15D178B3" w14:textId="1F0B263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20102EEA" w14:textId="73CCFEC3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138 (39.8)</w:t>
            </w:r>
          </w:p>
        </w:tc>
        <w:tc>
          <w:tcPr>
            <w:tcW w:w="990" w:type="dxa"/>
          </w:tcPr>
          <w:p w14:paraId="27E49037" w14:textId="1A567B39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107 (35.5)</w:t>
            </w:r>
          </w:p>
        </w:tc>
        <w:tc>
          <w:tcPr>
            <w:tcW w:w="720" w:type="dxa"/>
          </w:tcPr>
          <w:p w14:paraId="067D5338" w14:textId="3555BBB6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0EE3887" w14:textId="5AF0A799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126 (36.1)</w:t>
            </w:r>
          </w:p>
        </w:tc>
        <w:tc>
          <w:tcPr>
            <w:tcW w:w="990" w:type="dxa"/>
          </w:tcPr>
          <w:p w14:paraId="1DFB5AD4" w14:textId="5D5A6D1A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49 (36.3)</w:t>
            </w:r>
          </w:p>
        </w:tc>
        <w:tc>
          <w:tcPr>
            <w:tcW w:w="720" w:type="dxa"/>
          </w:tcPr>
          <w:p w14:paraId="4ED82AF1" w14:textId="44D57F4B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5F434AB" w14:textId="7EB203D0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155 (37.1)</w:t>
            </w:r>
          </w:p>
        </w:tc>
        <w:tc>
          <w:tcPr>
            <w:tcW w:w="990" w:type="dxa"/>
          </w:tcPr>
          <w:p w14:paraId="14956B27" w14:textId="0E493B6D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102 (34.5)</w:t>
            </w:r>
          </w:p>
        </w:tc>
        <w:tc>
          <w:tcPr>
            <w:tcW w:w="720" w:type="dxa"/>
          </w:tcPr>
          <w:p w14:paraId="433C6147" w14:textId="291FF6CD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7E6CBDC7" w14:textId="5BD5B485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105 (38.9)</w:t>
            </w:r>
          </w:p>
        </w:tc>
        <w:tc>
          <w:tcPr>
            <w:tcW w:w="990" w:type="dxa"/>
          </w:tcPr>
          <w:p w14:paraId="2CB96518" w14:textId="307B3F30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54 (38.6)</w:t>
            </w:r>
          </w:p>
        </w:tc>
        <w:tc>
          <w:tcPr>
            <w:tcW w:w="720" w:type="dxa"/>
          </w:tcPr>
          <w:p w14:paraId="5F680F7A" w14:textId="2930830B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6F2A5741" w14:textId="77777777" w:rsidTr="00401875">
        <w:trPr>
          <w:trHeight w:val="163"/>
        </w:trPr>
        <w:tc>
          <w:tcPr>
            <w:tcW w:w="1355" w:type="dxa"/>
            <w:noWrap/>
          </w:tcPr>
          <w:p w14:paraId="01D33075" w14:textId="7A4AFCB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 not know</w:t>
            </w:r>
          </w:p>
        </w:tc>
        <w:tc>
          <w:tcPr>
            <w:tcW w:w="1080" w:type="dxa"/>
            <w:noWrap/>
          </w:tcPr>
          <w:p w14:paraId="1DF6AF0E" w14:textId="21DCFA2F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114 (16.4)</w:t>
            </w:r>
          </w:p>
        </w:tc>
        <w:tc>
          <w:tcPr>
            <w:tcW w:w="1080" w:type="dxa"/>
            <w:noWrap/>
          </w:tcPr>
          <w:p w14:paraId="1BA6688F" w14:textId="3576ABFA" w:rsidR="009C2120" w:rsidRPr="0065616A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65616A">
              <w:rPr>
                <w:rFonts w:ascii="Arial" w:hAnsi="Arial" w:cs="Arial"/>
                <w:sz w:val="16"/>
                <w:szCs w:val="16"/>
              </w:rPr>
              <w:t>73 (16.7)</w:t>
            </w:r>
          </w:p>
        </w:tc>
        <w:tc>
          <w:tcPr>
            <w:tcW w:w="710" w:type="dxa"/>
          </w:tcPr>
          <w:p w14:paraId="5A05F078" w14:textId="09C5722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30E7001D" w14:textId="02C20145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51 (14.7)</w:t>
            </w:r>
          </w:p>
        </w:tc>
        <w:tc>
          <w:tcPr>
            <w:tcW w:w="990" w:type="dxa"/>
          </w:tcPr>
          <w:p w14:paraId="28FC2E2E" w14:textId="67B75316" w:rsidR="009C2120" w:rsidRPr="008A1B2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A1B27">
              <w:rPr>
                <w:rFonts w:ascii="Arial" w:hAnsi="Arial" w:cs="Arial"/>
                <w:sz w:val="16"/>
                <w:szCs w:val="16"/>
              </w:rPr>
              <w:t>46 (15.3)</w:t>
            </w:r>
          </w:p>
        </w:tc>
        <w:tc>
          <w:tcPr>
            <w:tcW w:w="720" w:type="dxa"/>
          </w:tcPr>
          <w:p w14:paraId="6D8465C9" w14:textId="350F01C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B41D060" w14:textId="71185416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63 (18.1)</w:t>
            </w:r>
          </w:p>
        </w:tc>
        <w:tc>
          <w:tcPr>
            <w:tcW w:w="990" w:type="dxa"/>
          </w:tcPr>
          <w:p w14:paraId="76E3AC31" w14:textId="4D5EC16F" w:rsidR="009C2120" w:rsidRPr="0084109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41091">
              <w:rPr>
                <w:rFonts w:ascii="Arial" w:hAnsi="Arial" w:cs="Arial"/>
                <w:sz w:val="16"/>
                <w:szCs w:val="16"/>
              </w:rPr>
              <w:t>27 (20.0)</w:t>
            </w:r>
          </w:p>
        </w:tc>
        <w:tc>
          <w:tcPr>
            <w:tcW w:w="720" w:type="dxa"/>
          </w:tcPr>
          <w:p w14:paraId="1751D248" w14:textId="4D81281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38FCDF03" w14:textId="2A7977A0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 xml:space="preserve">63 (15.1) </w:t>
            </w:r>
          </w:p>
        </w:tc>
        <w:tc>
          <w:tcPr>
            <w:tcW w:w="990" w:type="dxa"/>
          </w:tcPr>
          <w:p w14:paraId="58043B2C" w14:textId="10EF035A" w:rsidR="009C2120" w:rsidRPr="00D66E9B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D66E9B">
              <w:rPr>
                <w:rFonts w:ascii="Arial" w:hAnsi="Arial" w:cs="Arial"/>
                <w:sz w:val="16"/>
                <w:szCs w:val="16"/>
              </w:rPr>
              <w:t>47 (15.9)</w:t>
            </w:r>
          </w:p>
        </w:tc>
        <w:tc>
          <w:tcPr>
            <w:tcW w:w="720" w:type="dxa"/>
          </w:tcPr>
          <w:p w14:paraId="355EF2F5" w14:textId="4A4BDBA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69B7108" w14:textId="0333EB5C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49 (18.1)</w:t>
            </w:r>
          </w:p>
        </w:tc>
        <w:tc>
          <w:tcPr>
            <w:tcW w:w="990" w:type="dxa"/>
          </w:tcPr>
          <w:p w14:paraId="644BF315" w14:textId="79D8D081" w:rsidR="009C2120" w:rsidRPr="00264F0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264F09">
              <w:rPr>
                <w:rFonts w:ascii="Arial" w:hAnsi="Arial" w:cs="Arial"/>
                <w:sz w:val="16"/>
                <w:szCs w:val="16"/>
              </w:rPr>
              <w:t>26 (18.6)</w:t>
            </w:r>
          </w:p>
        </w:tc>
        <w:tc>
          <w:tcPr>
            <w:tcW w:w="720" w:type="dxa"/>
          </w:tcPr>
          <w:p w14:paraId="50B948CA" w14:textId="451FF60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7D3554DC" w14:textId="77777777" w:rsidTr="009265C3">
        <w:trPr>
          <w:trHeight w:val="152"/>
        </w:trPr>
        <w:tc>
          <w:tcPr>
            <w:tcW w:w="15295" w:type="dxa"/>
            <w:gridSpan w:val="16"/>
            <w:noWrap/>
          </w:tcPr>
          <w:p w14:paraId="076307F7" w14:textId="7771994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Excessive use of antibiotics increase</w:t>
            </w: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s</w:t>
            </w:r>
            <w:r w:rsidRPr="00772129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 the chance of creating resistance</w:t>
            </w:r>
          </w:p>
        </w:tc>
      </w:tr>
      <w:tr w:rsidR="009C2120" w:rsidRPr="00772129" w14:paraId="3CE9401D" w14:textId="77777777" w:rsidTr="00401875">
        <w:trPr>
          <w:trHeight w:val="163"/>
        </w:trPr>
        <w:tc>
          <w:tcPr>
            <w:tcW w:w="1355" w:type="dxa"/>
            <w:noWrap/>
          </w:tcPr>
          <w:p w14:paraId="02057CBA" w14:textId="5354C31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278EA85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26DCD10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004AAABF" w14:textId="7340E60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4B850846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99B49AF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66A825" w14:textId="1BC60A1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2E4D9106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70C15723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38D040" w14:textId="177DE2F5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529A0EE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39893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527ED0" w14:textId="5378993C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1CD7DE7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207D1F3E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245BF8" w14:textId="549B7088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</w:tr>
      <w:tr w:rsidR="009C2120" w:rsidRPr="00772129" w14:paraId="659F7B76" w14:textId="77777777" w:rsidTr="00317D80">
        <w:trPr>
          <w:trHeight w:val="163"/>
        </w:trPr>
        <w:tc>
          <w:tcPr>
            <w:tcW w:w="1355" w:type="dxa"/>
            <w:shd w:val="clear" w:color="auto" w:fill="D0CECE" w:themeFill="background2" w:themeFillShade="E6"/>
            <w:noWrap/>
          </w:tcPr>
          <w:p w14:paraId="5B4D7EA9" w14:textId="214B937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47010956" w14:textId="2BD43F5E" w:rsidR="009C2120" w:rsidRPr="009265C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265C3">
              <w:rPr>
                <w:rFonts w:ascii="Arial" w:hAnsi="Arial" w:cs="Arial"/>
                <w:sz w:val="16"/>
                <w:szCs w:val="16"/>
              </w:rPr>
              <w:t>365 (53.3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0DD01052" w14:textId="088FB9F7" w:rsidR="009C2120" w:rsidRPr="009265C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265C3">
              <w:rPr>
                <w:rFonts w:ascii="Arial" w:hAnsi="Arial" w:cs="Arial"/>
                <w:sz w:val="16"/>
                <w:szCs w:val="16"/>
              </w:rPr>
              <w:t>322 (73.9)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020ED8BC" w14:textId="4396D30B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0E9D4797" w14:textId="256BBBAA" w:rsidR="009C2120" w:rsidRPr="00317D8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D80">
              <w:rPr>
                <w:rFonts w:ascii="Arial" w:hAnsi="Arial" w:cs="Arial"/>
                <w:sz w:val="16"/>
                <w:szCs w:val="16"/>
              </w:rPr>
              <w:t>182 (53.5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2D0348A" w14:textId="310B2573" w:rsidR="009C2120" w:rsidRPr="00317D8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D80">
              <w:rPr>
                <w:rFonts w:ascii="Arial" w:hAnsi="Arial" w:cs="Arial"/>
                <w:sz w:val="16"/>
                <w:szCs w:val="16"/>
              </w:rPr>
              <w:t>225 (74.8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87C63F4" w14:textId="484C48E8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7136EF7" w14:textId="4D1FDCA2" w:rsidR="009C2120" w:rsidRPr="00AA77D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A77D0">
              <w:rPr>
                <w:rFonts w:ascii="Arial" w:hAnsi="Arial" w:cs="Arial"/>
                <w:sz w:val="16"/>
                <w:szCs w:val="16"/>
              </w:rPr>
              <w:t>182 (52.9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F94E613" w14:textId="5A601049" w:rsidR="009C2120" w:rsidRPr="00AA77D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A77D0">
              <w:rPr>
                <w:rFonts w:ascii="Arial" w:hAnsi="Arial" w:cs="Arial"/>
                <w:sz w:val="16"/>
                <w:szCs w:val="16"/>
              </w:rPr>
              <w:t>97 (71.9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E4B59C5" w14:textId="6EE15EC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BBF9F93" w14:textId="0E82C9CD" w:rsidR="009C2120" w:rsidRPr="00A47D6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47D68">
              <w:rPr>
                <w:rFonts w:ascii="Arial" w:hAnsi="Arial" w:cs="Arial"/>
                <w:sz w:val="16"/>
                <w:szCs w:val="16"/>
              </w:rPr>
              <w:t>222 (54.3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159AF68" w14:textId="4A846BA1" w:rsidR="009C2120" w:rsidRPr="00A47D6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47D68">
              <w:rPr>
                <w:rFonts w:ascii="Arial" w:hAnsi="Arial" w:cs="Arial"/>
                <w:sz w:val="16"/>
                <w:szCs w:val="16"/>
              </w:rPr>
              <w:t>224 (75.7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8AAFCED" w14:textId="5870E1C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2B5E943" w14:textId="4A465D0E" w:rsidR="009C2120" w:rsidRPr="0083548D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3548D">
              <w:rPr>
                <w:rFonts w:ascii="Arial" w:hAnsi="Arial" w:cs="Arial"/>
                <w:sz w:val="16"/>
                <w:szCs w:val="16"/>
              </w:rPr>
              <w:t>138 (51.7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7C28F07" w14:textId="086CB017" w:rsidR="009C2120" w:rsidRPr="0083548D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3548D">
              <w:rPr>
                <w:rFonts w:ascii="Arial" w:hAnsi="Arial" w:cs="Arial"/>
                <w:sz w:val="16"/>
                <w:szCs w:val="16"/>
              </w:rPr>
              <w:t>98 (70.0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DF5B14B" w14:textId="27872DD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13736159" w14:textId="77777777" w:rsidTr="00401875">
        <w:trPr>
          <w:trHeight w:val="163"/>
        </w:trPr>
        <w:tc>
          <w:tcPr>
            <w:tcW w:w="1355" w:type="dxa"/>
            <w:noWrap/>
          </w:tcPr>
          <w:p w14:paraId="32504951" w14:textId="1CEC622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080" w:type="dxa"/>
            <w:noWrap/>
          </w:tcPr>
          <w:p w14:paraId="4D196E09" w14:textId="0CDDF0C8" w:rsidR="009C2120" w:rsidRPr="009265C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265C3">
              <w:rPr>
                <w:rFonts w:ascii="Arial" w:hAnsi="Arial" w:cs="Arial"/>
                <w:sz w:val="16"/>
                <w:szCs w:val="16"/>
              </w:rPr>
              <w:t xml:space="preserve">234 (34.2) </w:t>
            </w:r>
          </w:p>
        </w:tc>
        <w:tc>
          <w:tcPr>
            <w:tcW w:w="1080" w:type="dxa"/>
            <w:noWrap/>
          </w:tcPr>
          <w:p w14:paraId="639F1F4B" w14:textId="396AD70A" w:rsidR="009C2120" w:rsidRPr="009265C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265C3">
              <w:rPr>
                <w:rFonts w:ascii="Arial" w:hAnsi="Arial" w:cs="Arial"/>
                <w:sz w:val="16"/>
                <w:szCs w:val="16"/>
              </w:rPr>
              <w:t>97 (22.2)</w:t>
            </w:r>
          </w:p>
        </w:tc>
        <w:tc>
          <w:tcPr>
            <w:tcW w:w="710" w:type="dxa"/>
          </w:tcPr>
          <w:p w14:paraId="6A8059C8" w14:textId="0C2B1C3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5901502E" w14:textId="13A88B91" w:rsidR="009C2120" w:rsidRPr="00317D8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D80">
              <w:rPr>
                <w:rFonts w:ascii="Arial" w:hAnsi="Arial" w:cs="Arial"/>
                <w:sz w:val="16"/>
                <w:szCs w:val="16"/>
              </w:rPr>
              <w:t>119 (35.0)</w:t>
            </w:r>
          </w:p>
        </w:tc>
        <w:tc>
          <w:tcPr>
            <w:tcW w:w="990" w:type="dxa"/>
          </w:tcPr>
          <w:p w14:paraId="226DDE96" w14:textId="43FEE489" w:rsidR="009C2120" w:rsidRPr="00317D8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D80">
              <w:rPr>
                <w:rFonts w:ascii="Arial" w:hAnsi="Arial" w:cs="Arial"/>
                <w:sz w:val="16"/>
                <w:szCs w:val="16"/>
              </w:rPr>
              <w:t>68 (22.6)</w:t>
            </w:r>
          </w:p>
        </w:tc>
        <w:tc>
          <w:tcPr>
            <w:tcW w:w="720" w:type="dxa"/>
          </w:tcPr>
          <w:p w14:paraId="6C00ED37" w14:textId="3195D1E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A99572E" w14:textId="325DADC4" w:rsidR="009C2120" w:rsidRPr="00AA77D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A77D0">
              <w:rPr>
                <w:rFonts w:ascii="Arial" w:hAnsi="Arial" w:cs="Arial"/>
                <w:sz w:val="16"/>
                <w:szCs w:val="16"/>
              </w:rPr>
              <w:t>115 (33.4)</w:t>
            </w:r>
          </w:p>
        </w:tc>
        <w:tc>
          <w:tcPr>
            <w:tcW w:w="990" w:type="dxa"/>
          </w:tcPr>
          <w:p w14:paraId="67B277D2" w14:textId="4EE00B99" w:rsidR="009C2120" w:rsidRPr="00AA77D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A77D0">
              <w:rPr>
                <w:rFonts w:ascii="Arial" w:hAnsi="Arial" w:cs="Arial"/>
                <w:sz w:val="16"/>
                <w:szCs w:val="16"/>
              </w:rPr>
              <w:t>29 (21.5)</w:t>
            </w:r>
          </w:p>
        </w:tc>
        <w:tc>
          <w:tcPr>
            <w:tcW w:w="720" w:type="dxa"/>
          </w:tcPr>
          <w:p w14:paraId="44AB93B9" w14:textId="56FCE12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54EF149" w14:textId="5521D521" w:rsidR="009C2120" w:rsidRPr="00A47D6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47D68">
              <w:rPr>
                <w:rFonts w:ascii="Arial" w:hAnsi="Arial" w:cs="Arial"/>
                <w:sz w:val="16"/>
                <w:szCs w:val="16"/>
              </w:rPr>
              <w:t>137 (33.5)</w:t>
            </w:r>
          </w:p>
        </w:tc>
        <w:tc>
          <w:tcPr>
            <w:tcW w:w="990" w:type="dxa"/>
          </w:tcPr>
          <w:p w14:paraId="408B1F2A" w14:textId="0DFA446F" w:rsidR="009C2120" w:rsidRPr="00A47D6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47D68">
              <w:rPr>
                <w:rFonts w:ascii="Arial" w:hAnsi="Arial" w:cs="Arial"/>
                <w:sz w:val="16"/>
                <w:szCs w:val="16"/>
              </w:rPr>
              <w:t>64 (21.6)</w:t>
            </w:r>
          </w:p>
        </w:tc>
        <w:tc>
          <w:tcPr>
            <w:tcW w:w="720" w:type="dxa"/>
          </w:tcPr>
          <w:p w14:paraId="34375717" w14:textId="7D92ED9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A14D61C" w14:textId="4CAC1934" w:rsidR="009C2120" w:rsidRPr="0083548D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3548D">
              <w:rPr>
                <w:rFonts w:ascii="Arial" w:hAnsi="Arial" w:cs="Arial"/>
                <w:sz w:val="16"/>
                <w:szCs w:val="16"/>
              </w:rPr>
              <w:t>95 (35.6)</w:t>
            </w:r>
          </w:p>
        </w:tc>
        <w:tc>
          <w:tcPr>
            <w:tcW w:w="990" w:type="dxa"/>
          </w:tcPr>
          <w:p w14:paraId="1C66D853" w14:textId="014FB83C" w:rsidR="009C2120" w:rsidRPr="0083548D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3548D">
              <w:rPr>
                <w:rFonts w:ascii="Arial" w:hAnsi="Arial" w:cs="Arial"/>
                <w:sz w:val="16"/>
                <w:szCs w:val="16"/>
              </w:rPr>
              <w:t>33 (23.6)</w:t>
            </w:r>
          </w:p>
        </w:tc>
        <w:tc>
          <w:tcPr>
            <w:tcW w:w="720" w:type="dxa"/>
          </w:tcPr>
          <w:p w14:paraId="3085AE10" w14:textId="07F5A1C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471A5EB9" w14:textId="77777777" w:rsidTr="00401875">
        <w:trPr>
          <w:trHeight w:val="163"/>
        </w:trPr>
        <w:tc>
          <w:tcPr>
            <w:tcW w:w="1355" w:type="dxa"/>
            <w:noWrap/>
          </w:tcPr>
          <w:p w14:paraId="4C6A5C63" w14:textId="261DE6E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 not know</w:t>
            </w:r>
          </w:p>
        </w:tc>
        <w:tc>
          <w:tcPr>
            <w:tcW w:w="1080" w:type="dxa"/>
            <w:noWrap/>
          </w:tcPr>
          <w:p w14:paraId="27671FA1" w14:textId="52C85ED1" w:rsidR="009C2120" w:rsidRPr="009265C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265C3">
              <w:rPr>
                <w:rFonts w:ascii="Arial" w:hAnsi="Arial" w:cs="Arial"/>
                <w:sz w:val="16"/>
                <w:szCs w:val="16"/>
              </w:rPr>
              <w:t>86 (12.6)</w:t>
            </w:r>
          </w:p>
        </w:tc>
        <w:tc>
          <w:tcPr>
            <w:tcW w:w="1080" w:type="dxa"/>
            <w:noWrap/>
          </w:tcPr>
          <w:p w14:paraId="3A3518EA" w14:textId="6BEA5D00" w:rsidR="009C2120" w:rsidRPr="009265C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9265C3">
              <w:rPr>
                <w:rFonts w:ascii="Arial" w:hAnsi="Arial" w:cs="Arial"/>
                <w:sz w:val="16"/>
                <w:szCs w:val="16"/>
              </w:rPr>
              <w:t>17 (3.9)</w:t>
            </w:r>
          </w:p>
        </w:tc>
        <w:tc>
          <w:tcPr>
            <w:tcW w:w="710" w:type="dxa"/>
          </w:tcPr>
          <w:p w14:paraId="2209900B" w14:textId="6CE583C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63E7B0F6" w14:textId="249231B7" w:rsidR="009C2120" w:rsidRPr="00317D8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D80">
              <w:rPr>
                <w:rFonts w:ascii="Arial" w:hAnsi="Arial" w:cs="Arial"/>
                <w:sz w:val="16"/>
                <w:szCs w:val="16"/>
              </w:rPr>
              <w:t>39 (11.5)</w:t>
            </w:r>
          </w:p>
        </w:tc>
        <w:tc>
          <w:tcPr>
            <w:tcW w:w="990" w:type="dxa"/>
          </w:tcPr>
          <w:p w14:paraId="4A7CCBB2" w14:textId="1789FA12" w:rsidR="009C2120" w:rsidRPr="00317D8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17D80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720" w:type="dxa"/>
          </w:tcPr>
          <w:p w14:paraId="309F4EF2" w14:textId="5BA1B0A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6AA4673D" w14:textId="0429CCCB" w:rsidR="009C2120" w:rsidRPr="00AA77D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A77D0">
              <w:rPr>
                <w:rFonts w:ascii="Arial" w:hAnsi="Arial" w:cs="Arial"/>
                <w:sz w:val="16"/>
                <w:szCs w:val="16"/>
              </w:rPr>
              <w:t>47 (13.7)</w:t>
            </w:r>
          </w:p>
        </w:tc>
        <w:tc>
          <w:tcPr>
            <w:tcW w:w="990" w:type="dxa"/>
          </w:tcPr>
          <w:p w14:paraId="40197A62" w14:textId="52A243EA" w:rsidR="009C2120" w:rsidRPr="00AA77D0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A77D0">
              <w:rPr>
                <w:rFonts w:ascii="Arial" w:hAnsi="Arial" w:cs="Arial"/>
                <w:sz w:val="16"/>
                <w:szCs w:val="16"/>
              </w:rPr>
              <w:t>9 (6.7)</w:t>
            </w:r>
          </w:p>
        </w:tc>
        <w:tc>
          <w:tcPr>
            <w:tcW w:w="720" w:type="dxa"/>
          </w:tcPr>
          <w:p w14:paraId="2C78D8AB" w14:textId="3E56D40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31CF482" w14:textId="552009F3" w:rsidR="009C2120" w:rsidRPr="00A47D6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47D68">
              <w:rPr>
                <w:rFonts w:ascii="Arial" w:hAnsi="Arial" w:cs="Arial"/>
                <w:sz w:val="16"/>
                <w:szCs w:val="16"/>
              </w:rPr>
              <w:t>50 (12.2)</w:t>
            </w:r>
          </w:p>
        </w:tc>
        <w:tc>
          <w:tcPr>
            <w:tcW w:w="990" w:type="dxa"/>
          </w:tcPr>
          <w:p w14:paraId="78DCF7A4" w14:textId="492A8EE3" w:rsidR="009C2120" w:rsidRPr="00A47D6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A47D68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720" w:type="dxa"/>
          </w:tcPr>
          <w:p w14:paraId="5015354E" w14:textId="08B22A6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58AACC5F" w14:textId="6A5B8F31" w:rsidR="009C2120" w:rsidRPr="0083548D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3548D">
              <w:rPr>
                <w:rFonts w:ascii="Arial" w:hAnsi="Arial" w:cs="Arial"/>
                <w:sz w:val="16"/>
                <w:szCs w:val="16"/>
              </w:rPr>
              <w:t>34 (12.7)</w:t>
            </w:r>
          </w:p>
        </w:tc>
        <w:tc>
          <w:tcPr>
            <w:tcW w:w="990" w:type="dxa"/>
          </w:tcPr>
          <w:p w14:paraId="2B6F4CF4" w14:textId="559129E3" w:rsidR="009C2120" w:rsidRPr="0083548D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3548D">
              <w:rPr>
                <w:rFonts w:ascii="Arial" w:hAnsi="Arial" w:cs="Arial"/>
                <w:sz w:val="16"/>
                <w:szCs w:val="16"/>
              </w:rPr>
              <w:t>9 (6.4)</w:t>
            </w:r>
          </w:p>
        </w:tc>
        <w:tc>
          <w:tcPr>
            <w:tcW w:w="720" w:type="dxa"/>
          </w:tcPr>
          <w:p w14:paraId="67E7EA74" w14:textId="754B92D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1DE19FA9" w14:textId="77777777" w:rsidTr="00401875">
        <w:trPr>
          <w:trHeight w:val="163"/>
        </w:trPr>
        <w:tc>
          <w:tcPr>
            <w:tcW w:w="15295" w:type="dxa"/>
            <w:gridSpan w:val="16"/>
            <w:noWrap/>
          </w:tcPr>
          <w:p w14:paraId="4005141E" w14:textId="55338E3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>Antibiotic resistance is a problem in Jordan</w:t>
            </w:r>
          </w:p>
        </w:tc>
      </w:tr>
      <w:tr w:rsidR="009C2120" w:rsidRPr="00772129" w14:paraId="458123CD" w14:textId="77777777" w:rsidTr="00401875">
        <w:trPr>
          <w:trHeight w:val="163"/>
        </w:trPr>
        <w:tc>
          <w:tcPr>
            <w:tcW w:w="1355" w:type="dxa"/>
            <w:noWrap/>
          </w:tcPr>
          <w:p w14:paraId="73B6EB49" w14:textId="54EC549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48138465"/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4B6D4801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3A702B33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7C361F63" w14:textId="627A2C39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435F0D5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8F2CCD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B693C7" w14:textId="03FF7B86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1A503B4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FF8BC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A241D5" w14:textId="7B327DF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1BC481D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B5D983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667093" w14:textId="5B179F6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3FF9862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629C5C55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238F24BD" w14:textId="435D307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</w:tr>
      <w:bookmarkEnd w:id="1"/>
      <w:tr w:rsidR="009C2120" w:rsidRPr="00772129" w14:paraId="1387C4BD" w14:textId="77777777" w:rsidTr="00945A81">
        <w:trPr>
          <w:trHeight w:val="163"/>
        </w:trPr>
        <w:tc>
          <w:tcPr>
            <w:tcW w:w="1355" w:type="dxa"/>
            <w:shd w:val="clear" w:color="auto" w:fill="D0CECE" w:themeFill="background2" w:themeFillShade="E6"/>
            <w:noWrap/>
          </w:tcPr>
          <w:p w14:paraId="064751B5" w14:textId="097516F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7916453F" w14:textId="6887A2F3" w:rsidR="009C2120" w:rsidRPr="001875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187596">
              <w:rPr>
                <w:rFonts w:ascii="Arial" w:hAnsi="Arial" w:cs="Arial"/>
                <w:sz w:val="16"/>
                <w:szCs w:val="16"/>
              </w:rPr>
              <w:t>311 (44.9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66B8070" w14:textId="36832E4D" w:rsidR="009C2120" w:rsidRPr="001875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187596">
              <w:rPr>
                <w:rFonts w:ascii="Arial" w:hAnsi="Arial" w:cs="Arial"/>
                <w:sz w:val="16"/>
                <w:szCs w:val="16"/>
              </w:rPr>
              <w:t>262 (60.1)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452B40F3" w14:textId="6DDEEA5B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27677236" w14:textId="4C3EF65A" w:rsidR="009C2120" w:rsidRPr="0088473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84736">
              <w:rPr>
                <w:rFonts w:ascii="Arial" w:hAnsi="Arial" w:cs="Arial"/>
                <w:sz w:val="16"/>
                <w:szCs w:val="16"/>
              </w:rPr>
              <w:t>150 (43.6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695437B" w14:textId="267DA8D9" w:rsidR="009C2120" w:rsidRPr="0088473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84736">
              <w:rPr>
                <w:rFonts w:ascii="Arial" w:hAnsi="Arial" w:cs="Arial"/>
                <w:sz w:val="16"/>
                <w:szCs w:val="16"/>
              </w:rPr>
              <w:t>183 (60.8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74A928F" w14:textId="60ECE67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2E55FBA" w14:textId="1CCE34B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958FD">
              <w:rPr>
                <w:rFonts w:ascii="Arial" w:hAnsi="Arial" w:cs="Arial"/>
                <w:color w:val="010205"/>
                <w:sz w:val="16"/>
                <w:szCs w:val="16"/>
              </w:rPr>
              <w:t>160 (46.1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4962C01" w14:textId="2DCA0E7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958FD">
              <w:rPr>
                <w:rFonts w:ascii="Arial" w:hAnsi="Arial" w:cs="Arial"/>
                <w:color w:val="010205"/>
                <w:sz w:val="16"/>
                <w:szCs w:val="16"/>
              </w:rPr>
              <w:t>79 (58.5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022D624" w14:textId="05551DB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37DEA43" w14:textId="6D1F47FA" w:rsidR="009C2120" w:rsidRPr="003B53F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B53FE">
              <w:rPr>
                <w:rFonts w:ascii="Arial" w:hAnsi="Arial" w:cs="Arial"/>
                <w:sz w:val="16"/>
                <w:szCs w:val="16"/>
              </w:rPr>
              <w:t>192 (46.2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090D53F" w14:textId="641941A5" w:rsidR="009C2120" w:rsidRPr="003B53F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B53FE">
              <w:rPr>
                <w:rFonts w:ascii="Arial" w:hAnsi="Arial" w:cs="Arial"/>
                <w:sz w:val="16"/>
                <w:szCs w:val="16"/>
              </w:rPr>
              <w:t>185 (62.5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F51A19C" w14:textId="2D61427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9B1C1B3" w14:textId="58795C9B" w:rsidR="009C2120" w:rsidRPr="007E18C4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E18C4">
              <w:rPr>
                <w:rFonts w:ascii="Arial" w:hAnsi="Arial" w:cs="Arial"/>
                <w:sz w:val="16"/>
                <w:szCs w:val="16"/>
              </w:rPr>
              <w:t>116 (43.4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360DCAD" w14:textId="42E28638" w:rsidR="009C2120" w:rsidRPr="007E18C4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E18C4">
              <w:rPr>
                <w:rFonts w:ascii="Arial" w:hAnsi="Arial" w:cs="Arial"/>
                <w:sz w:val="16"/>
                <w:szCs w:val="16"/>
              </w:rPr>
              <w:t>77 (55.0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5FE9ADD" w14:textId="20C43BD0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32F099AD" w14:textId="77777777" w:rsidTr="00401875">
        <w:trPr>
          <w:trHeight w:val="163"/>
        </w:trPr>
        <w:tc>
          <w:tcPr>
            <w:tcW w:w="1355" w:type="dxa"/>
            <w:noWrap/>
          </w:tcPr>
          <w:p w14:paraId="5A933FD4" w14:textId="6BFDF45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080" w:type="dxa"/>
            <w:noWrap/>
          </w:tcPr>
          <w:p w14:paraId="5E04988E" w14:textId="61941AA2" w:rsidR="009C2120" w:rsidRPr="001875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187596">
              <w:rPr>
                <w:rFonts w:ascii="Arial" w:hAnsi="Arial" w:cs="Arial"/>
                <w:sz w:val="16"/>
                <w:szCs w:val="16"/>
              </w:rPr>
              <w:t>131 (18.9)</w:t>
            </w:r>
          </w:p>
        </w:tc>
        <w:tc>
          <w:tcPr>
            <w:tcW w:w="1080" w:type="dxa"/>
            <w:noWrap/>
          </w:tcPr>
          <w:p w14:paraId="715D790B" w14:textId="09CEB0D1" w:rsidR="009C2120" w:rsidRPr="001875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187596">
              <w:rPr>
                <w:rFonts w:ascii="Arial" w:hAnsi="Arial" w:cs="Arial"/>
                <w:sz w:val="16"/>
                <w:szCs w:val="16"/>
              </w:rPr>
              <w:t>42 (9.6)</w:t>
            </w:r>
          </w:p>
        </w:tc>
        <w:tc>
          <w:tcPr>
            <w:tcW w:w="710" w:type="dxa"/>
          </w:tcPr>
          <w:p w14:paraId="29F985B2" w14:textId="1BD186C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648ACA50" w14:textId="3DC3519E" w:rsidR="009C2120" w:rsidRPr="0088473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84736">
              <w:rPr>
                <w:rFonts w:ascii="Arial" w:hAnsi="Arial" w:cs="Arial"/>
                <w:sz w:val="16"/>
                <w:szCs w:val="16"/>
              </w:rPr>
              <w:t>67 (19.5)</w:t>
            </w:r>
          </w:p>
        </w:tc>
        <w:tc>
          <w:tcPr>
            <w:tcW w:w="990" w:type="dxa"/>
          </w:tcPr>
          <w:p w14:paraId="3B80584C" w14:textId="091EEA80" w:rsidR="009C2120" w:rsidRPr="0088473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84736">
              <w:rPr>
                <w:rFonts w:ascii="Arial" w:hAnsi="Arial" w:cs="Arial"/>
                <w:sz w:val="16"/>
                <w:szCs w:val="16"/>
              </w:rPr>
              <w:t>27 (9.0)</w:t>
            </w:r>
          </w:p>
        </w:tc>
        <w:tc>
          <w:tcPr>
            <w:tcW w:w="720" w:type="dxa"/>
          </w:tcPr>
          <w:p w14:paraId="45C83167" w14:textId="7B519F3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C1C156F" w14:textId="3B9A33A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958FD">
              <w:rPr>
                <w:rFonts w:ascii="Arial" w:hAnsi="Arial" w:cs="Arial"/>
                <w:color w:val="010205"/>
                <w:sz w:val="16"/>
                <w:szCs w:val="16"/>
              </w:rPr>
              <w:t>64 (18.4)</w:t>
            </w:r>
          </w:p>
        </w:tc>
        <w:tc>
          <w:tcPr>
            <w:tcW w:w="990" w:type="dxa"/>
          </w:tcPr>
          <w:p w14:paraId="4C6F1512" w14:textId="25BCD65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958FD">
              <w:rPr>
                <w:rFonts w:ascii="Arial" w:hAnsi="Arial" w:cs="Arial"/>
                <w:color w:val="010205"/>
                <w:sz w:val="16"/>
                <w:szCs w:val="16"/>
              </w:rPr>
              <w:t>15 (11.1)</w:t>
            </w:r>
          </w:p>
        </w:tc>
        <w:tc>
          <w:tcPr>
            <w:tcW w:w="720" w:type="dxa"/>
          </w:tcPr>
          <w:p w14:paraId="5C8833E5" w14:textId="095F0F5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703BC8A8" w14:textId="37F852A6" w:rsidR="009C2120" w:rsidRPr="003B53F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B53FE">
              <w:rPr>
                <w:rFonts w:ascii="Arial" w:hAnsi="Arial" w:cs="Arial"/>
                <w:sz w:val="16"/>
                <w:szCs w:val="16"/>
              </w:rPr>
              <w:t>84 (20.2)</w:t>
            </w:r>
          </w:p>
        </w:tc>
        <w:tc>
          <w:tcPr>
            <w:tcW w:w="990" w:type="dxa"/>
          </w:tcPr>
          <w:p w14:paraId="408DC786" w14:textId="4C877FDF" w:rsidR="009C2120" w:rsidRPr="003B53F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B53FE">
              <w:rPr>
                <w:rFonts w:ascii="Arial" w:hAnsi="Arial" w:cs="Arial"/>
                <w:sz w:val="16"/>
                <w:szCs w:val="16"/>
              </w:rPr>
              <w:t>26 (8.8)</w:t>
            </w:r>
          </w:p>
        </w:tc>
        <w:tc>
          <w:tcPr>
            <w:tcW w:w="720" w:type="dxa"/>
          </w:tcPr>
          <w:p w14:paraId="1A2C2823" w14:textId="073F4199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B0C92FE" w14:textId="0743D901" w:rsidR="009C2120" w:rsidRPr="007E18C4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E18C4">
              <w:rPr>
                <w:rFonts w:ascii="Arial" w:hAnsi="Arial" w:cs="Arial"/>
                <w:sz w:val="16"/>
                <w:szCs w:val="16"/>
              </w:rPr>
              <w:t>45 (16.9)</w:t>
            </w:r>
          </w:p>
        </w:tc>
        <w:tc>
          <w:tcPr>
            <w:tcW w:w="990" w:type="dxa"/>
          </w:tcPr>
          <w:p w14:paraId="1C6FF0AB" w14:textId="50E8B9DA" w:rsidR="009C2120" w:rsidRPr="007E18C4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E18C4">
              <w:rPr>
                <w:rFonts w:ascii="Arial" w:hAnsi="Arial" w:cs="Arial"/>
                <w:sz w:val="16"/>
                <w:szCs w:val="16"/>
              </w:rPr>
              <w:t>16 (11.4)</w:t>
            </w:r>
          </w:p>
        </w:tc>
        <w:tc>
          <w:tcPr>
            <w:tcW w:w="720" w:type="dxa"/>
          </w:tcPr>
          <w:p w14:paraId="0D709429" w14:textId="32C4921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5FA335DE" w14:textId="77777777" w:rsidTr="00401875">
        <w:trPr>
          <w:trHeight w:val="163"/>
        </w:trPr>
        <w:tc>
          <w:tcPr>
            <w:tcW w:w="1355" w:type="dxa"/>
            <w:noWrap/>
          </w:tcPr>
          <w:p w14:paraId="53443ED7" w14:textId="2116577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 not know</w:t>
            </w:r>
          </w:p>
        </w:tc>
        <w:tc>
          <w:tcPr>
            <w:tcW w:w="1080" w:type="dxa"/>
            <w:noWrap/>
          </w:tcPr>
          <w:p w14:paraId="7C2B9265" w14:textId="5961EDFB" w:rsidR="009C2120" w:rsidRPr="001875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187596">
              <w:rPr>
                <w:rFonts w:ascii="Arial" w:hAnsi="Arial" w:cs="Arial"/>
                <w:sz w:val="16"/>
                <w:szCs w:val="16"/>
              </w:rPr>
              <w:t>250 (36.1)</w:t>
            </w:r>
          </w:p>
        </w:tc>
        <w:tc>
          <w:tcPr>
            <w:tcW w:w="1080" w:type="dxa"/>
            <w:noWrap/>
          </w:tcPr>
          <w:p w14:paraId="2E9C3A28" w14:textId="1CF3AEE5" w:rsidR="009C2120" w:rsidRPr="001875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187596">
              <w:rPr>
                <w:rFonts w:ascii="Arial" w:hAnsi="Arial" w:cs="Arial"/>
                <w:sz w:val="16"/>
                <w:szCs w:val="16"/>
              </w:rPr>
              <w:t>132 (30.3)</w:t>
            </w:r>
          </w:p>
        </w:tc>
        <w:tc>
          <w:tcPr>
            <w:tcW w:w="710" w:type="dxa"/>
          </w:tcPr>
          <w:p w14:paraId="3A6FE7F9" w14:textId="502BE1A6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72231452" w14:textId="0216EAA6" w:rsidR="009C2120" w:rsidRPr="0088473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84736">
              <w:rPr>
                <w:rFonts w:ascii="Arial" w:hAnsi="Arial" w:cs="Arial"/>
                <w:sz w:val="16"/>
                <w:szCs w:val="16"/>
              </w:rPr>
              <w:t>127 (36.9)</w:t>
            </w:r>
          </w:p>
        </w:tc>
        <w:tc>
          <w:tcPr>
            <w:tcW w:w="990" w:type="dxa"/>
          </w:tcPr>
          <w:p w14:paraId="46CF77F6" w14:textId="443493FB" w:rsidR="009C2120" w:rsidRPr="0088473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84736">
              <w:rPr>
                <w:rFonts w:ascii="Arial" w:hAnsi="Arial" w:cs="Arial"/>
                <w:sz w:val="16"/>
                <w:szCs w:val="16"/>
              </w:rPr>
              <w:t>91(30.2)</w:t>
            </w:r>
          </w:p>
        </w:tc>
        <w:tc>
          <w:tcPr>
            <w:tcW w:w="720" w:type="dxa"/>
          </w:tcPr>
          <w:p w14:paraId="203A010B" w14:textId="16B7AB9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C46D351" w14:textId="587718A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958FD">
              <w:rPr>
                <w:rFonts w:ascii="Arial" w:hAnsi="Arial" w:cs="Arial"/>
                <w:color w:val="010205"/>
                <w:sz w:val="16"/>
                <w:szCs w:val="16"/>
              </w:rPr>
              <w:t>123 (35.4)</w:t>
            </w:r>
          </w:p>
        </w:tc>
        <w:tc>
          <w:tcPr>
            <w:tcW w:w="990" w:type="dxa"/>
          </w:tcPr>
          <w:p w14:paraId="7425BFD6" w14:textId="6BF8903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958FD">
              <w:rPr>
                <w:rFonts w:ascii="Arial" w:hAnsi="Arial" w:cs="Arial"/>
                <w:color w:val="010205"/>
                <w:sz w:val="16"/>
                <w:szCs w:val="16"/>
              </w:rPr>
              <w:t>41 (30.4)</w:t>
            </w:r>
          </w:p>
        </w:tc>
        <w:tc>
          <w:tcPr>
            <w:tcW w:w="720" w:type="dxa"/>
          </w:tcPr>
          <w:p w14:paraId="673D66DB" w14:textId="042CB94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399FD1FA" w14:textId="0541787D" w:rsidR="009C2120" w:rsidRPr="003B53F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B53FE">
              <w:rPr>
                <w:rFonts w:ascii="Arial" w:hAnsi="Arial" w:cs="Arial"/>
                <w:sz w:val="16"/>
                <w:szCs w:val="16"/>
              </w:rPr>
              <w:t>140 (33.7)</w:t>
            </w:r>
          </w:p>
        </w:tc>
        <w:tc>
          <w:tcPr>
            <w:tcW w:w="990" w:type="dxa"/>
          </w:tcPr>
          <w:p w14:paraId="4347254F" w14:textId="3BB80B28" w:rsidR="009C2120" w:rsidRPr="003B53F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3B53FE">
              <w:rPr>
                <w:rFonts w:ascii="Arial" w:hAnsi="Arial" w:cs="Arial"/>
                <w:sz w:val="16"/>
                <w:szCs w:val="16"/>
              </w:rPr>
              <w:t>85 (28.7)</w:t>
            </w:r>
          </w:p>
        </w:tc>
        <w:tc>
          <w:tcPr>
            <w:tcW w:w="720" w:type="dxa"/>
          </w:tcPr>
          <w:p w14:paraId="1B6F181A" w14:textId="0D20F780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0FFC4D1A" w14:textId="0B2ECCC5" w:rsidR="009C2120" w:rsidRPr="007E18C4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E18C4">
              <w:rPr>
                <w:rFonts w:ascii="Arial" w:hAnsi="Arial" w:cs="Arial"/>
                <w:sz w:val="16"/>
                <w:szCs w:val="16"/>
              </w:rPr>
              <w:t>106 (39.7)</w:t>
            </w:r>
          </w:p>
        </w:tc>
        <w:tc>
          <w:tcPr>
            <w:tcW w:w="990" w:type="dxa"/>
          </w:tcPr>
          <w:p w14:paraId="5D26A600" w14:textId="1D725C9D" w:rsidR="009C2120" w:rsidRPr="007E18C4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E18C4">
              <w:rPr>
                <w:rFonts w:ascii="Arial" w:hAnsi="Arial" w:cs="Arial"/>
                <w:sz w:val="16"/>
                <w:szCs w:val="16"/>
              </w:rPr>
              <w:t>47 (33.6)</w:t>
            </w:r>
          </w:p>
        </w:tc>
        <w:tc>
          <w:tcPr>
            <w:tcW w:w="720" w:type="dxa"/>
          </w:tcPr>
          <w:p w14:paraId="2EBB39C0" w14:textId="2B76F1A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4763C3B3" w14:textId="77777777" w:rsidTr="00401875">
        <w:trPr>
          <w:trHeight w:val="163"/>
        </w:trPr>
        <w:tc>
          <w:tcPr>
            <w:tcW w:w="15295" w:type="dxa"/>
            <w:gridSpan w:val="16"/>
            <w:noWrap/>
          </w:tcPr>
          <w:p w14:paraId="473B421A" w14:textId="66F1107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>I ask a doctor to prescribe an antibiotic for me if he does not prescribe one.</w:t>
            </w:r>
          </w:p>
        </w:tc>
      </w:tr>
      <w:tr w:rsidR="009C2120" w:rsidRPr="00772129" w14:paraId="3FE55033" w14:textId="77777777" w:rsidTr="00401875">
        <w:trPr>
          <w:trHeight w:val="163"/>
        </w:trPr>
        <w:tc>
          <w:tcPr>
            <w:tcW w:w="1355" w:type="dxa"/>
            <w:noWrap/>
          </w:tcPr>
          <w:p w14:paraId="48581FC2" w14:textId="1173DFB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77C72785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2E44158D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04FB7BFF" w14:textId="1666FCB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3ED09AD6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63D0DC3B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9DB121" w14:textId="07F9538B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62A115D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58CF53D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D103B4" w14:textId="0306C04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0187CFA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353904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D92D03" w14:textId="350B5A4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4CA0BA3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156A16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93A31C" w14:textId="7B18A44D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</w:tc>
      </w:tr>
      <w:tr w:rsidR="009C2120" w:rsidRPr="00772129" w14:paraId="0ACD7F91" w14:textId="77777777" w:rsidTr="0085395E">
        <w:trPr>
          <w:trHeight w:val="161"/>
        </w:trPr>
        <w:tc>
          <w:tcPr>
            <w:tcW w:w="1355" w:type="dxa"/>
            <w:noWrap/>
          </w:tcPr>
          <w:p w14:paraId="5B428500" w14:textId="255B262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080" w:type="dxa"/>
            <w:noWrap/>
          </w:tcPr>
          <w:p w14:paraId="21F52DFD" w14:textId="00E029EE" w:rsidR="009C2120" w:rsidRPr="004E408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E4081">
              <w:rPr>
                <w:rFonts w:ascii="Arial" w:hAnsi="Arial" w:cs="Arial"/>
                <w:sz w:val="16"/>
                <w:szCs w:val="16"/>
              </w:rPr>
              <w:t>257 (37.1)</w:t>
            </w:r>
          </w:p>
        </w:tc>
        <w:tc>
          <w:tcPr>
            <w:tcW w:w="1080" w:type="dxa"/>
            <w:noWrap/>
          </w:tcPr>
          <w:p w14:paraId="55F20658" w14:textId="32B53E38" w:rsidR="009C2120" w:rsidRPr="004E408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E4081">
              <w:rPr>
                <w:rFonts w:ascii="Arial" w:hAnsi="Arial" w:cs="Arial"/>
                <w:sz w:val="16"/>
                <w:szCs w:val="16"/>
              </w:rPr>
              <w:t>92 (21.1)</w:t>
            </w:r>
          </w:p>
        </w:tc>
        <w:tc>
          <w:tcPr>
            <w:tcW w:w="710" w:type="dxa"/>
          </w:tcPr>
          <w:p w14:paraId="40EA4A17" w14:textId="652593B8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77293250" w14:textId="78B8C81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D3ADA">
              <w:rPr>
                <w:rFonts w:ascii="Arial" w:hAnsi="Arial" w:cs="Arial"/>
                <w:color w:val="010205"/>
                <w:sz w:val="16"/>
                <w:szCs w:val="16"/>
              </w:rPr>
              <w:t>114 (33.1)</w:t>
            </w:r>
          </w:p>
        </w:tc>
        <w:tc>
          <w:tcPr>
            <w:tcW w:w="990" w:type="dxa"/>
          </w:tcPr>
          <w:p w14:paraId="027C1EBA" w14:textId="63DFF7F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D3ADA">
              <w:rPr>
                <w:rFonts w:ascii="Arial" w:hAnsi="Arial" w:cs="Arial"/>
                <w:color w:val="010205"/>
                <w:sz w:val="16"/>
                <w:szCs w:val="16"/>
              </w:rPr>
              <w:t>60 (19.9)</w:t>
            </w:r>
          </w:p>
        </w:tc>
        <w:tc>
          <w:tcPr>
            <w:tcW w:w="720" w:type="dxa"/>
          </w:tcPr>
          <w:p w14:paraId="6EB37C31" w14:textId="5162342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6B04D99" w14:textId="42F4CBB8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70F9B">
              <w:rPr>
                <w:rFonts w:ascii="Arial" w:hAnsi="Arial" w:cs="Arial"/>
                <w:color w:val="010205"/>
                <w:sz w:val="16"/>
                <w:szCs w:val="16"/>
              </w:rPr>
              <w:t>143 (41.2)</w:t>
            </w:r>
          </w:p>
        </w:tc>
        <w:tc>
          <w:tcPr>
            <w:tcW w:w="990" w:type="dxa"/>
          </w:tcPr>
          <w:p w14:paraId="649DE9C8" w14:textId="443834C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70F9B">
              <w:rPr>
                <w:rFonts w:ascii="Arial" w:hAnsi="Arial" w:cs="Arial"/>
                <w:color w:val="010205"/>
                <w:sz w:val="16"/>
                <w:szCs w:val="16"/>
              </w:rPr>
              <w:t>32 (23.7)</w:t>
            </w:r>
          </w:p>
        </w:tc>
        <w:tc>
          <w:tcPr>
            <w:tcW w:w="720" w:type="dxa"/>
          </w:tcPr>
          <w:p w14:paraId="191E7999" w14:textId="4B74A70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12B9130" w14:textId="05DF190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85395E">
              <w:rPr>
                <w:rFonts w:ascii="Arial" w:hAnsi="Arial" w:cs="Arial"/>
                <w:color w:val="010205"/>
                <w:sz w:val="16"/>
                <w:szCs w:val="16"/>
              </w:rPr>
              <w:t>155 (37.3)</w:t>
            </w:r>
          </w:p>
        </w:tc>
        <w:tc>
          <w:tcPr>
            <w:tcW w:w="990" w:type="dxa"/>
          </w:tcPr>
          <w:p w14:paraId="3F6DB787" w14:textId="5ACFD8C4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85395E">
              <w:rPr>
                <w:rFonts w:ascii="Arial" w:hAnsi="Arial" w:cs="Arial"/>
                <w:color w:val="010205"/>
                <w:sz w:val="16"/>
                <w:szCs w:val="16"/>
              </w:rPr>
              <w:t>65 (22.0)</w:t>
            </w:r>
          </w:p>
        </w:tc>
        <w:tc>
          <w:tcPr>
            <w:tcW w:w="720" w:type="dxa"/>
          </w:tcPr>
          <w:p w14:paraId="6F268EC1" w14:textId="65265BD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53F84B7" w14:textId="3A7C081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C0F16">
              <w:rPr>
                <w:rFonts w:ascii="Arial" w:hAnsi="Arial" w:cs="Arial"/>
                <w:color w:val="010205"/>
                <w:sz w:val="16"/>
                <w:szCs w:val="16"/>
              </w:rPr>
              <w:t>97 (36.3)</w:t>
            </w:r>
          </w:p>
        </w:tc>
        <w:tc>
          <w:tcPr>
            <w:tcW w:w="990" w:type="dxa"/>
          </w:tcPr>
          <w:p w14:paraId="60D32B08" w14:textId="434E1F7C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C0F16">
              <w:rPr>
                <w:rFonts w:ascii="Arial" w:hAnsi="Arial" w:cs="Arial"/>
                <w:color w:val="010205"/>
                <w:sz w:val="16"/>
                <w:szCs w:val="16"/>
              </w:rPr>
              <w:t>27 (19.3)</w:t>
            </w:r>
          </w:p>
        </w:tc>
        <w:tc>
          <w:tcPr>
            <w:tcW w:w="720" w:type="dxa"/>
          </w:tcPr>
          <w:p w14:paraId="2026C7D8" w14:textId="60023F6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4637073F" w14:textId="77777777" w:rsidTr="00945A81">
        <w:trPr>
          <w:trHeight w:val="163"/>
        </w:trPr>
        <w:tc>
          <w:tcPr>
            <w:tcW w:w="1355" w:type="dxa"/>
            <w:shd w:val="clear" w:color="auto" w:fill="D0CECE" w:themeFill="background2" w:themeFillShade="E6"/>
            <w:noWrap/>
          </w:tcPr>
          <w:p w14:paraId="08A385D7" w14:textId="34D2C35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04524A5F" w14:textId="6E20AB01" w:rsidR="009C2120" w:rsidRPr="004E408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E4081">
              <w:rPr>
                <w:rFonts w:ascii="Arial" w:hAnsi="Arial" w:cs="Arial"/>
                <w:sz w:val="16"/>
                <w:szCs w:val="16"/>
              </w:rPr>
              <w:t>388 (56.1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63FBDA01" w14:textId="764D47B3" w:rsidR="009C2120" w:rsidRPr="004E408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E4081">
              <w:rPr>
                <w:rFonts w:ascii="Arial" w:hAnsi="Arial" w:cs="Arial"/>
                <w:sz w:val="16"/>
                <w:szCs w:val="16"/>
              </w:rPr>
              <w:t>326 (74.8)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4FE73ABE" w14:textId="6DA0D97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74C577D1" w14:textId="2239673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D3ADA">
              <w:rPr>
                <w:rFonts w:ascii="Arial" w:hAnsi="Arial" w:cs="Arial"/>
                <w:color w:val="010205"/>
                <w:sz w:val="16"/>
                <w:szCs w:val="16"/>
              </w:rPr>
              <w:t>208 (60.5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692833D" w14:textId="0F39C60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D3ADA">
              <w:rPr>
                <w:rFonts w:ascii="Arial" w:hAnsi="Arial" w:cs="Arial"/>
                <w:color w:val="010205"/>
                <w:sz w:val="16"/>
                <w:szCs w:val="16"/>
              </w:rPr>
              <w:t>227 (75.4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DC18DCE" w14:textId="3F7808A6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569FF17" w14:textId="3B4C7A9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70F9B">
              <w:rPr>
                <w:rFonts w:ascii="Arial" w:hAnsi="Arial" w:cs="Arial"/>
                <w:color w:val="010205"/>
                <w:sz w:val="16"/>
                <w:szCs w:val="16"/>
              </w:rPr>
              <w:t>179 (51.6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E6BD45F" w14:textId="0008190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70F9B">
              <w:rPr>
                <w:rFonts w:ascii="Arial" w:hAnsi="Arial" w:cs="Arial"/>
                <w:color w:val="010205"/>
                <w:sz w:val="16"/>
                <w:szCs w:val="16"/>
              </w:rPr>
              <w:t>99 (73.3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9BF1123" w14:textId="5538798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2013047" w14:textId="72BBAC0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85395E">
              <w:rPr>
                <w:rFonts w:ascii="Arial" w:hAnsi="Arial" w:cs="Arial"/>
                <w:color w:val="010205"/>
                <w:sz w:val="16"/>
                <w:szCs w:val="16"/>
              </w:rPr>
              <w:t>239 (57.5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2A5CEFD" w14:textId="24C32D56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85395E">
              <w:rPr>
                <w:rFonts w:ascii="Arial" w:hAnsi="Arial" w:cs="Arial"/>
                <w:color w:val="010205"/>
                <w:sz w:val="16"/>
                <w:szCs w:val="16"/>
              </w:rPr>
              <w:t>224 (75.7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E02866B" w14:textId="0B9F5DB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1EB8DCA" w14:textId="271AB17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C0F16">
              <w:rPr>
                <w:rFonts w:ascii="Arial" w:hAnsi="Arial" w:cs="Arial"/>
                <w:color w:val="010205"/>
                <w:sz w:val="16"/>
                <w:szCs w:val="16"/>
              </w:rPr>
              <w:t>146 (54.7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4AB4CD5" w14:textId="10068D3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C0F16">
              <w:rPr>
                <w:rFonts w:ascii="Arial" w:hAnsi="Arial" w:cs="Arial"/>
                <w:color w:val="010205"/>
                <w:sz w:val="16"/>
                <w:szCs w:val="16"/>
              </w:rPr>
              <w:t>102 (72.9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AAF6809" w14:textId="5146DFE8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713A289C" w14:textId="77777777" w:rsidTr="00401875">
        <w:trPr>
          <w:trHeight w:val="163"/>
        </w:trPr>
        <w:tc>
          <w:tcPr>
            <w:tcW w:w="1355" w:type="dxa"/>
            <w:noWrap/>
          </w:tcPr>
          <w:p w14:paraId="481DDDE5" w14:textId="1652E57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 not know</w:t>
            </w:r>
          </w:p>
        </w:tc>
        <w:tc>
          <w:tcPr>
            <w:tcW w:w="1080" w:type="dxa"/>
            <w:noWrap/>
          </w:tcPr>
          <w:p w14:paraId="3CD66425" w14:textId="0DC489B4" w:rsidR="009C2120" w:rsidRPr="004E408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E4081">
              <w:rPr>
                <w:rFonts w:ascii="Arial" w:hAnsi="Arial" w:cs="Arial"/>
                <w:sz w:val="16"/>
                <w:szCs w:val="16"/>
              </w:rPr>
              <w:t>47 (6.8)</w:t>
            </w:r>
          </w:p>
        </w:tc>
        <w:tc>
          <w:tcPr>
            <w:tcW w:w="1080" w:type="dxa"/>
            <w:noWrap/>
          </w:tcPr>
          <w:p w14:paraId="07CCC400" w14:textId="47E3729E" w:rsidR="009C2120" w:rsidRPr="004E4081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4E4081">
              <w:rPr>
                <w:rFonts w:ascii="Arial" w:hAnsi="Arial" w:cs="Arial"/>
                <w:sz w:val="16"/>
                <w:szCs w:val="16"/>
              </w:rPr>
              <w:t>18 (4.1)</w:t>
            </w:r>
          </w:p>
        </w:tc>
        <w:tc>
          <w:tcPr>
            <w:tcW w:w="710" w:type="dxa"/>
          </w:tcPr>
          <w:p w14:paraId="5587DE55" w14:textId="31FF3326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14:paraId="586954C5" w14:textId="366EEFF5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D3ADA">
              <w:rPr>
                <w:rFonts w:ascii="Arial" w:hAnsi="Arial" w:cs="Arial"/>
                <w:color w:val="010205"/>
                <w:sz w:val="16"/>
                <w:szCs w:val="16"/>
              </w:rPr>
              <w:t>22 (6.4)</w:t>
            </w:r>
          </w:p>
        </w:tc>
        <w:tc>
          <w:tcPr>
            <w:tcW w:w="990" w:type="dxa"/>
          </w:tcPr>
          <w:p w14:paraId="5BE5E700" w14:textId="58F855AE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D3ADA">
              <w:rPr>
                <w:rFonts w:ascii="Arial" w:hAnsi="Arial" w:cs="Arial"/>
                <w:color w:val="010205"/>
                <w:sz w:val="16"/>
                <w:szCs w:val="16"/>
              </w:rPr>
              <w:t>14 (4.7)</w:t>
            </w:r>
          </w:p>
        </w:tc>
        <w:tc>
          <w:tcPr>
            <w:tcW w:w="720" w:type="dxa"/>
          </w:tcPr>
          <w:p w14:paraId="1DDBD83F" w14:textId="0676D7A0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1603BC49" w14:textId="51B5B68D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70F9B">
              <w:rPr>
                <w:rFonts w:ascii="Arial" w:hAnsi="Arial" w:cs="Arial"/>
                <w:color w:val="010205"/>
                <w:sz w:val="16"/>
                <w:szCs w:val="16"/>
              </w:rPr>
              <w:t>25 (7.2)</w:t>
            </w:r>
          </w:p>
        </w:tc>
        <w:tc>
          <w:tcPr>
            <w:tcW w:w="990" w:type="dxa"/>
          </w:tcPr>
          <w:p w14:paraId="285AF65E" w14:textId="43292D38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70F9B">
              <w:rPr>
                <w:rFonts w:ascii="Arial" w:hAnsi="Arial" w:cs="Arial"/>
                <w:color w:val="010205"/>
                <w:sz w:val="16"/>
                <w:szCs w:val="16"/>
              </w:rPr>
              <w:t>4 (3.0)</w:t>
            </w:r>
          </w:p>
        </w:tc>
        <w:tc>
          <w:tcPr>
            <w:tcW w:w="720" w:type="dxa"/>
          </w:tcPr>
          <w:p w14:paraId="44AA3051" w14:textId="2B2700B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500C67CB" w14:textId="6EAEF6E9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85395E">
              <w:rPr>
                <w:rFonts w:ascii="Arial" w:hAnsi="Arial" w:cs="Arial"/>
                <w:color w:val="010205"/>
                <w:sz w:val="16"/>
                <w:szCs w:val="16"/>
              </w:rPr>
              <w:t>22 (5.3)</w:t>
            </w:r>
          </w:p>
        </w:tc>
        <w:tc>
          <w:tcPr>
            <w:tcW w:w="990" w:type="dxa"/>
          </w:tcPr>
          <w:p w14:paraId="06F6C4D2" w14:textId="49432B1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85395E">
              <w:rPr>
                <w:rFonts w:ascii="Arial" w:hAnsi="Arial" w:cs="Arial"/>
                <w:color w:val="010205"/>
                <w:sz w:val="16"/>
                <w:szCs w:val="16"/>
              </w:rPr>
              <w:t>7 (2.4)</w:t>
            </w:r>
          </w:p>
        </w:tc>
        <w:tc>
          <w:tcPr>
            <w:tcW w:w="720" w:type="dxa"/>
          </w:tcPr>
          <w:p w14:paraId="43E9593F" w14:textId="74CA73E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6A119F20" w14:textId="50D553C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C0F16">
              <w:rPr>
                <w:rFonts w:ascii="Arial" w:hAnsi="Arial" w:cs="Arial"/>
                <w:color w:val="010205"/>
                <w:sz w:val="16"/>
                <w:szCs w:val="16"/>
              </w:rPr>
              <w:t>24 (9.0)</w:t>
            </w:r>
          </w:p>
        </w:tc>
        <w:tc>
          <w:tcPr>
            <w:tcW w:w="990" w:type="dxa"/>
          </w:tcPr>
          <w:p w14:paraId="41127547" w14:textId="22FB2BD2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C0F16">
              <w:rPr>
                <w:rFonts w:ascii="Arial" w:hAnsi="Arial" w:cs="Arial"/>
                <w:color w:val="010205"/>
                <w:sz w:val="16"/>
                <w:szCs w:val="16"/>
              </w:rPr>
              <w:t>11 (7.9)</w:t>
            </w:r>
          </w:p>
        </w:tc>
        <w:tc>
          <w:tcPr>
            <w:tcW w:w="720" w:type="dxa"/>
          </w:tcPr>
          <w:p w14:paraId="7C29F8C9" w14:textId="25DEE95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67F65C52" w14:textId="77777777" w:rsidTr="00E33D65">
        <w:trPr>
          <w:trHeight w:val="143"/>
        </w:trPr>
        <w:tc>
          <w:tcPr>
            <w:tcW w:w="15295" w:type="dxa"/>
            <w:gridSpan w:val="16"/>
            <w:noWrap/>
          </w:tcPr>
          <w:p w14:paraId="0EAEEE3D" w14:textId="61089B7B" w:rsidR="009C2120" w:rsidRPr="00772129" w:rsidRDefault="009C2120" w:rsidP="009C2120">
            <w:pPr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>I Trust the Dr. decision whether he prescribes an antibiotic or not</w:t>
            </w:r>
          </w:p>
        </w:tc>
      </w:tr>
      <w:tr w:rsidR="009C2120" w:rsidRPr="00772129" w14:paraId="7F27E4EF" w14:textId="77777777" w:rsidTr="00401875">
        <w:trPr>
          <w:trHeight w:val="163"/>
        </w:trPr>
        <w:tc>
          <w:tcPr>
            <w:tcW w:w="1355" w:type="dxa"/>
            <w:noWrap/>
          </w:tcPr>
          <w:p w14:paraId="71409E89" w14:textId="2DFF0CBF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570EEB6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726A7F99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7AAE09F6" w14:textId="1007639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01C12C77" w14:textId="135CCAF3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D37BB6" w14:textId="7E4FEA80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3DF4F2" w14:textId="0F7DE0FC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08</w:t>
            </w:r>
          </w:p>
        </w:tc>
        <w:tc>
          <w:tcPr>
            <w:tcW w:w="990" w:type="dxa"/>
          </w:tcPr>
          <w:p w14:paraId="39EAD430" w14:textId="2AE2B59A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DAFAF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DAEB83" w14:textId="34D6F51C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03</w:t>
            </w:r>
          </w:p>
        </w:tc>
        <w:tc>
          <w:tcPr>
            <w:tcW w:w="990" w:type="dxa"/>
          </w:tcPr>
          <w:p w14:paraId="4889DE4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202493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2807C0" w14:textId="6E8C2D5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</w:tc>
        <w:tc>
          <w:tcPr>
            <w:tcW w:w="990" w:type="dxa"/>
          </w:tcPr>
          <w:p w14:paraId="22BE1D67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727ACB49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D5ABAC" w14:textId="3BBB8A1E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0.014</w:t>
            </w:r>
          </w:p>
        </w:tc>
      </w:tr>
      <w:tr w:rsidR="009C2120" w:rsidRPr="00772129" w14:paraId="2EB3666D" w14:textId="77777777" w:rsidTr="008B724E">
        <w:trPr>
          <w:trHeight w:val="163"/>
        </w:trPr>
        <w:tc>
          <w:tcPr>
            <w:tcW w:w="1355" w:type="dxa"/>
            <w:shd w:val="clear" w:color="auto" w:fill="D0CECE" w:themeFill="background2" w:themeFillShade="E6"/>
            <w:noWrap/>
          </w:tcPr>
          <w:p w14:paraId="3886A3FA" w14:textId="2C98D20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204D911A" w14:textId="3B6F0A1C" w:rsidR="009C2120" w:rsidRPr="007F193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F1937">
              <w:rPr>
                <w:rFonts w:ascii="Arial" w:hAnsi="Arial" w:cs="Arial"/>
                <w:sz w:val="16"/>
                <w:szCs w:val="16"/>
              </w:rPr>
              <w:t>488 (70.1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5AC45FC5" w14:textId="2DE39B21" w:rsidR="009C2120" w:rsidRPr="007F193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F1937">
              <w:rPr>
                <w:rFonts w:ascii="Arial" w:hAnsi="Arial" w:cs="Arial"/>
                <w:sz w:val="16"/>
                <w:szCs w:val="16"/>
              </w:rPr>
              <w:t>360 (82.6)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3A9AF3CA" w14:textId="47375354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65876373" w14:textId="5CDE5073" w:rsidR="009C2120" w:rsidRPr="00FE5F5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5F5C">
              <w:rPr>
                <w:rFonts w:ascii="Arial" w:hAnsi="Arial" w:cs="Arial"/>
                <w:sz w:val="16"/>
                <w:szCs w:val="16"/>
              </w:rPr>
              <w:t>250 (72.3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5FF0F2B" w14:textId="57C13B45" w:rsidR="009C2120" w:rsidRPr="00FE5F5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5F5C">
              <w:rPr>
                <w:rFonts w:ascii="Arial" w:hAnsi="Arial" w:cs="Arial"/>
                <w:sz w:val="16"/>
                <w:szCs w:val="16"/>
              </w:rPr>
              <w:t>248 (82.4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4F596AC" w14:textId="03A3A1A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CA22B37" w14:textId="236430FA" w:rsidR="009C2120" w:rsidRPr="00F1543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5433">
              <w:rPr>
                <w:rFonts w:ascii="Arial" w:hAnsi="Arial" w:cs="Arial"/>
                <w:sz w:val="16"/>
                <w:szCs w:val="16"/>
              </w:rPr>
              <w:t>237 (67.9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46091A8" w14:textId="55B7A5D6" w:rsidR="009C2120" w:rsidRPr="00F1543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5433">
              <w:rPr>
                <w:rFonts w:ascii="Arial" w:hAnsi="Arial" w:cs="Arial"/>
                <w:sz w:val="16"/>
                <w:szCs w:val="16"/>
              </w:rPr>
              <w:t>112 (83.0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7C0A81B" w14:textId="5B9DB9D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4FDF7FD" w14:textId="406162D7" w:rsidR="009C2120" w:rsidRPr="005536D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536D6">
              <w:rPr>
                <w:rFonts w:ascii="Arial" w:hAnsi="Arial" w:cs="Arial"/>
                <w:sz w:val="16"/>
                <w:szCs w:val="16"/>
              </w:rPr>
              <w:t>299 (71.4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5E1F7921" w14:textId="7319A87F" w:rsidR="009C2120" w:rsidRPr="005536D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536D6">
              <w:rPr>
                <w:rFonts w:ascii="Arial" w:hAnsi="Arial" w:cs="Arial"/>
                <w:sz w:val="16"/>
                <w:szCs w:val="16"/>
              </w:rPr>
              <w:t>246 (83.1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876C71E" w14:textId="4ED2770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7FC1CBD2" w14:textId="421AC7AC" w:rsidR="009C2120" w:rsidRPr="007032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03296">
              <w:rPr>
                <w:rFonts w:ascii="Arial" w:hAnsi="Arial" w:cs="Arial"/>
                <w:sz w:val="16"/>
                <w:szCs w:val="16"/>
              </w:rPr>
              <w:t>184 (68.7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8B5364B" w14:textId="186AD718" w:rsidR="009C2120" w:rsidRPr="007032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03296">
              <w:rPr>
                <w:rFonts w:ascii="Arial" w:hAnsi="Arial" w:cs="Arial"/>
                <w:sz w:val="16"/>
                <w:szCs w:val="16"/>
              </w:rPr>
              <w:t>114 (81.4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AF0B096" w14:textId="1096D98C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216E43AF" w14:textId="77777777" w:rsidTr="008B724E">
        <w:trPr>
          <w:trHeight w:val="163"/>
        </w:trPr>
        <w:tc>
          <w:tcPr>
            <w:tcW w:w="1355" w:type="dxa"/>
            <w:shd w:val="clear" w:color="auto" w:fill="auto"/>
            <w:noWrap/>
          </w:tcPr>
          <w:p w14:paraId="336D27DC" w14:textId="7DBD494D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080" w:type="dxa"/>
            <w:shd w:val="clear" w:color="auto" w:fill="auto"/>
            <w:noWrap/>
          </w:tcPr>
          <w:p w14:paraId="7D9EE89A" w14:textId="0FC31B5B" w:rsidR="009C2120" w:rsidRPr="007F193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F1937">
              <w:rPr>
                <w:rFonts w:ascii="Arial" w:hAnsi="Arial" w:cs="Arial"/>
                <w:sz w:val="16"/>
                <w:szCs w:val="16"/>
              </w:rPr>
              <w:t>163 (23.4)</w:t>
            </w:r>
          </w:p>
        </w:tc>
        <w:tc>
          <w:tcPr>
            <w:tcW w:w="1080" w:type="dxa"/>
            <w:shd w:val="clear" w:color="auto" w:fill="auto"/>
            <w:noWrap/>
          </w:tcPr>
          <w:p w14:paraId="544E594D" w14:textId="4AFD27C8" w:rsidR="009C2120" w:rsidRPr="007F193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F1937">
              <w:rPr>
                <w:rFonts w:ascii="Arial" w:hAnsi="Arial" w:cs="Arial"/>
                <w:sz w:val="16"/>
                <w:szCs w:val="16"/>
              </w:rPr>
              <w:t>64 (14.7)</w:t>
            </w:r>
          </w:p>
        </w:tc>
        <w:tc>
          <w:tcPr>
            <w:tcW w:w="710" w:type="dxa"/>
            <w:shd w:val="clear" w:color="auto" w:fill="auto"/>
          </w:tcPr>
          <w:p w14:paraId="5CC4B477" w14:textId="308494E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14:paraId="014C1CBD" w14:textId="2B0BAAB2" w:rsidR="009C2120" w:rsidRPr="00FE5F5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5F5C">
              <w:rPr>
                <w:rFonts w:ascii="Arial" w:hAnsi="Arial" w:cs="Arial"/>
                <w:sz w:val="16"/>
                <w:szCs w:val="16"/>
              </w:rPr>
              <w:t>76 (22.0)</w:t>
            </w:r>
          </w:p>
        </w:tc>
        <w:tc>
          <w:tcPr>
            <w:tcW w:w="990" w:type="dxa"/>
            <w:shd w:val="clear" w:color="auto" w:fill="auto"/>
          </w:tcPr>
          <w:p w14:paraId="5FF73A87" w14:textId="79A04654" w:rsidR="009C2120" w:rsidRPr="00FE5F5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5F5C">
              <w:rPr>
                <w:rFonts w:ascii="Arial" w:hAnsi="Arial" w:cs="Arial"/>
                <w:sz w:val="16"/>
                <w:szCs w:val="16"/>
              </w:rPr>
              <w:t>44 (14.6)</w:t>
            </w:r>
          </w:p>
        </w:tc>
        <w:tc>
          <w:tcPr>
            <w:tcW w:w="720" w:type="dxa"/>
            <w:shd w:val="clear" w:color="auto" w:fill="auto"/>
          </w:tcPr>
          <w:p w14:paraId="2A8D2BE8" w14:textId="594C1D07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04DA2094" w14:textId="0161D35F" w:rsidR="009C2120" w:rsidRPr="00F1543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5433">
              <w:rPr>
                <w:rFonts w:ascii="Arial" w:hAnsi="Arial" w:cs="Arial"/>
                <w:sz w:val="16"/>
                <w:szCs w:val="16"/>
              </w:rPr>
              <w:t>87 (24.9)</w:t>
            </w:r>
          </w:p>
        </w:tc>
        <w:tc>
          <w:tcPr>
            <w:tcW w:w="990" w:type="dxa"/>
            <w:shd w:val="clear" w:color="auto" w:fill="auto"/>
          </w:tcPr>
          <w:p w14:paraId="3F207135" w14:textId="20F681B6" w:rsidR="009C2120" w:rsidRPr="00F1543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5433">
              <w:rPr>
                <w:rFonts w:ascii="Arial" w:hAnsi="Arial" w:cs="Arial"/>
                <w:sz w:val="16"/>
                <w:szCs w:val="16"/>
              </w:rPr>
              <w:t>20 (14.8)</w:t>
            </w:r>
          </w:p>
        </w:tc>
        <w:tc>
          <w:tcPr>
            <w:tcW w:w="720" w:type="dxa"/>
            <w:shd w:val="clear" w:color="auto" w:fill="auto"/>
          </w:tcPr>
          <w:p w14:paraId="5AA3D4DF" w14:textId="2F8D363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5A2A47F3" w14:textId="3A61FA89" w:rsidR="009C2120" w:rsidRPr="005536D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536D6">
              <w:rPr>
                <w:rFonts w:ascii="Arial" w:hAnsi="Arial" w:cs="Arial"/>
                <w:sz w:val="16"/>
                <w:szCs w:val="16"/>
              </w:rPr>
              <w:t>98 (23.4)</w:t>
            </w:r>
          </w:p>
        </w:tc>
        <w:tc>
          <w:tcPr>
            <w:tcW w:w="990" w:type="dxa"/>
            <w:shd w:val="clear" w:color="auto" w:fill="auto"/>
          </w:tcPr>
          <w:p w14:paraId="2317266C" w14:textId="5BD530E9" w:rsidR="009C2120" w:rsidRPr="005536D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536D6">
              <w:rPr>
                <w:rFonts w:ascii="Arial" w:hAnsi="Arial" w:cs="Arial"/>
                <w:sz w:val="16"/>
                <w:szCs w:val="16"/>
              </w:rPr>
              <w:t>42 (14.2)</w:t>
            </w:r>
          </w:p>
        </w:tc>
        <w:tc>
          <w:tcPr>
            <w:tcW w:w="720" w:type="dxa"/>
            <w:shd w:val="clear" w:color="auto" w:fill="auto"/>
          </w:tcPr>
          <w:p w14:paraId="4A29BB5A" w14:textId="7B2D36A9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3E05356D" w14:textId="55CA83BE" w:rsidR="009C2120" w:rsidRPr="007032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03296">
              <w:rPr>
                <w:rFonts w:ascii="Arial" w:hAnsi="Arial" w:cs="Arial"/>
                <w:sz w:val="16"/>
                <w:szCs w:val="16"/>
              </w:rPr>
              <w:t>63 (23.5)</w:t>
            </w:r>
          </w:p>
        </w:tc>
        <w:tc>
          <w:tcPr>
            <w:tcW w:w="990" w:type="dxa"/>
            <w:shd w:val="clear" w:color="auto" w:fill="auto"/>
          </w:tcPr>
          <w:p w14:paraId="68DF663F" w14:textId="552CE990" w:rsidR="009C2120" w:rsidRPr="007032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03296">
              <w:rPr>
                <w:rFonts w:ascii="Arial" w:hAnsi="Arial" w:cs="Arial"/>
                <w:sz w:val="16"/>
                <w:szCs w:val="16"/>
              </w:rPr>
              <w:t>22 (15.7)</w:t>
            </w:r>
          </w:p>
        </w:tc>
        <w:tc>
          <w:tcPr>
            <w:tcW w:w="720" w:type="dxa"/>
            <w:shd w:val="clear" w:color="auto" w:fill="auto"/>
          </w:tcPr>
          <w:p w14:paraId="5D625BF2" w14:textId="1E6B961D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6277F748" w14:textId="77777777" w:rsidTr="00401875">
        <w:trPr>
          <w:trHeight w:val="163"/>
        </w:trPr>
        <w:tc>
          <w:tcPr>
            <w:tcW w:w="1355" w:type="dxa"/>
            <w:noWrap/>
          </w:tcPr>
          <w:p w14:paraId="1E275237" w14:textId="355464E6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 not know</w:t>
            </w:r>
          </w:p>
        </w:tc>
        <w:tc>
          <w:tcPr>
            <w:tcW w:w="1080" w:type="dxa"/>
            <w:noWrap/>
          </w:tcPr>
          <w:p w14:paraId="6589BFF3" w14:textId="6CEC068F" w:rsidR="009C2120" w:rsidRPr="007F193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F1937">
              <w:rPr>
                <w:rFonts w:ascii="Arial" w:hAnsi="Arial" w:cs="Arial"/>
                <w:sz w:val="16"/>
                <w:szCs w:val="16"/>
              </w:rPr>
              <w:t>45 (6.5)</w:t>
            </w:r>
          </w:p>
        </w:tc>
        <w:tc>
          <w:tcPr>
            <w:tcW w:w="1080" w:type="dxa"/>
            <w:noWrap/>
          </w:tcPr>
          <w:p w14:paraId="7095C16A" w14:textId="35C49329" w:rsidR="009C2120" w:rsidRPr="007F1937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F1937">
              <w:rPr>
                <w:rFonts w:ascii="Arial" w:hAnsi="Arial" w:cs="Arial"/>
                <w:sz w:val="16"/>
                <w:szCs w:val="16"/>
              </w:rPr>
              <w:t>12 (2.8)</w:t>
            </w:r>
          </w:p>
        </w:tc>
        <w:tc>
          <w:tcPr>
            <w:tcW w:w="710" w:type="dxa"/>
          </w:tcPr>
          <w:p w14:paraId="3C29EE2D" w14:textId="695073F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2FA31921" w14:textId="14B6F24A" w:rsidR="009C2120" w:rsidRPr="00FE5F5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5F5C">
              <w:rPr>
                <w:rFonts w:ascii="Arial" w:hAnsi="Arial" w:cs="Arial"/>
                <w:sz w:val="16"/>
                <w:szCs w:val="16"/>
              </w:rPr>
              <w:t>20 (5.8)</w:t>
            </w:r>
          </w:p>
        </w:tc>
        <w:tc>
          <w:tcPr>
            <w:tcW w:w="990" w:type="dxa"/>
          </w:tcPr>
          <w:p w14:paraId="1F07C63B" w14:textId="4979B868" w:rsidR="009C2120" w:rsidRPr="00FE5F5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5F5C"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  <w:tc>
          <w:tcPr>
            <w:tcW w:w="720" w:type="dxa"/>
          </w:tcPr>
          <w:p w14:paraId="084C849A" w14:textId="2173BCB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7A87C023" w14:textId="2BDADE50" w:rsidR="009C2120" w:rsidRPr="00F1543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5433">
              <w:rPr>
                <w:rFonts w:ascii="Arial" w:hAnsi="Arial" w:cs="Arial"/>
                <w:sz w:val="16"/>
                <w:szCs w:val="16"/>
              </w:rPr>
              <w:t>25 (7.2)</w:t>
            </w:r>
          </w:p>
        </w:tc>
        <w:tc>
          <w:tcPr>
            <w:tcW w:w="990" w:type="dxa"/>
          </w:tcPr>
          <w:p w14:paraId="44E307C2" w14:textId="068F7513" w:rsidR="009C2120" w:rsidRPr="00F15433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15433">
              <w:rPr>
                <w:rFonts w:ascii="Arial" w:hAnsi="Arial" w:cs="Arial"/>
                <w:sz w:val="16"/>
                <w:szCs w:val="16"/>
              </w:rPr>
              <w:t>3 (2.2)</w:t>
            </w:r>
          </w:p>
        </w:tc>
        <w:tc>
          <w:tcPr>
            <w:tcW w:w="720" w:type="dxa"/>
          </w:tcPr>
          <w:p w14:paraId="54AD7FDB" w14:textId="5764BDC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1F0EE15B" w14:textId="1CC23E00" w:rsidR="009C2120" w:rsidRPr="005536D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536D6">
              <w:rPr>
                <w:rFonts w:ascii="Arial" w:hAnsi="Arial" w:cs="Arial"/>
                <w:sz w:val="16"/>
                <w:szCs w:val="16"/>
              </w:rPr>
              <w:t>22 (5.3)</w:t>
            </w:r>
          </w:p>
        </w:tc>
        <w:tc>
          <w:tcPr>
            <w:tcW w:w="990" w:type="dxa"/>
          </w:tcPr>
          <w:p w14:paraId="18E83003" w14:textId="62D15A4B" w:rsidR="009C2120" w:rsidRPr="005536D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536D6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720" w:type="dxa"/>
          </w:tcPr>
          <w:p w14:paraId="1E868F4D" w14:textId="34D568E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B3436E5" w14:textId="3709157A" w:rsidR="009C2120" w:rsidRPr="007032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03296">
              <w:rPr>
                <w:rFonts w:ascii="Arial" w:hAnsi="Arial" w:cs="Arial"/>
                <w:sz w:val="16"/>
                <w:szCs w:val="16"/>
              </w:rPr>
              <w:t>21 (7.8)</w:t>
            </w:r>
          </w:p>
        </w:tc>
        <w:tc>
          <w:tcPr>
            <w:tcW w:w="990" w:type="dxa"/>
          </w:tcPr>
          <w:p w14:paraId="0D2AB255" w14:textId="7289ACD4" w:rsidR="009C2120" w:rsidRPr="00703296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03296">
              <w:rPr>
                <w:rFonts w:ascii="Arial" w:hAnsi="Arial" w:cs="Arial"/>
                <w:sz w:val="16"/>
                <w:szCs w:val="16"/>
              </w:rPr>
              <w:t xml:space="preserve"> 4 (2.9)</w:t>
            </w:r>
          </w:p>
        </w:tc>
        <w:tc>
          <w:tcPr>
            <w:tcW w:w="720" w:type="dxa"/>
          </w:tcPr>
          <w:p w14:paraId="3A0810C4" w14:textId="062495EC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766BCC93" w14:textId="77777777" w:rsidTr="00401875">
        <w:trPr>
          <w:trHeight w:val="163"/>
        </w:trPr>
        <w:tc>
          <w:tcPr>
            <w:tcW w:w="15295" w:type="dxa"/>
            <w:gridSpan w:val="16"/>
            <w:noWrap/>
          </w:tcPr>
          <w:p w14:paraId="517AFDEA" w14:textId="6B7770A1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 xml:space="preserve">The Doctor who </w:t>
            </w:r>
            <w:r w:rsidR="00BF7F58" w:rsidRPr="00772129"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>does not</w:t>
            </w:r>
            <w:r w:rsidRPr="00772129">
              <w:rPr>
                <w:rFonts w:ascii="Arial" w:hAnsi="Arial" w:cs="Arial"/>
                <w:b/>
                <w:bCs/>
                <w:sz w:val="16"/>
                <w:szCs w:val="16"/>
                <w:lang w:bidi="ar-JO"/>
              </w:rPr>
              <w:t xml:space="preserve"> prescribe antibiotic, when the patient believe he should, is an incompetent doctor</w:t>
            </w:r>
          </w:p>
        </w:tc>
      </w:tr>
      <w:tr w:rsidR="009C2120" w:rsidRPr="00772129" w14:paraId="6472D5B5" w14:textId="77777777" w:rsidTr="00401875">
        <w:trPr>
          <w:trHeight w:val="163"/>
        </w:trPr>
        <w:tc>
          <w:tcPr>
            <w:tcW w:w="1355" w:type="dxa"/>
            <w:noWrap/>
          </w:tcPr>
          <w:p w14:paraId="20942A0D" w14:textId="3A7A882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b/>
                <w:bCs/>
                <w:sz w:val="16"/>
                <w:szCs w:val="16"/>
              </w:rPr>
              <w:t>X2</w:t>
            </w:r>
          </w:p>
        </w:tc>
        <w:tc>
          <w:tcPr>
            <w:tcW w:w="1080" w:type="dxa"/>
            <w:noWrap/>
          </w:tcPr>
          <w:p w14:paraId="6F1DF7EE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6BBD630A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10" w:type="dxa"/>
          </w:tcPr>
          <w:p w14:paraId="5B8D60F4" w14:textId="77AA68B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59CD674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FEF0B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64AC76" w14:textId="5F808E25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133915DE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008A7D0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1A98F3" w14:textId="61DA14E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126A7992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19C6A0F8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1A1625" w14:textId="0660DE9A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14:paraId="27D0714B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971ACC" w14:textId="77777777" w:rsidR="009C2120" w:rsidRPr="00772129" w:rsidRDefault="009C2120" w:rsidP="009C2120">
            <w:pPr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EBC1B2" w14:textId="4D487703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</w:tr>
      <w:tr w:rsidR="009C2120" w:rsidRPr="00772129" w14:paraId="14D35BAC" w14:textId="77777777" w:rsidTr="008B724E">
        <w:trPr>
          <w:trHeight w:val="163"/>
        </w:trPr>
        <w:tc>
          <w:tcPr>
            <w:tcW w:w="1355" w:type="dxa"/>
            <w:shd w:val="clear" w:color="auto" w:fill="auto"/>
            <w:noWrap/>
          </w:tcPr>
          <w:p w14:paraId="71F9CAEE" w14:textId="09C615AA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080" w:type="dxa"/>
            <w:shd w:val="clear" w:color="auto" w:fill="auto"/>
            <w:noWrap/>
          </w:tcPr>
          <w:p w14:paraId="16EB0BEB" w14:textId="6DC77C79" w:rsidR="009C2120" w:rsidRPr="008B724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B724E">
              <w:rPr>
                <w:rFonts w:ascii="Arial" w:hAnsi="Arial" w:cs="Arial"/>
                <w:sz w:val="16"/>
                <w:szCs w:val="16"/>
              </w:rPr>
              <w:t>156 (22.5)</w:t>
            </w:r>
          </w:p>
        </w:tc>
        <w:tc>
          <w:tcPr>
            <w:tcW w:w="1080" w:type="dxa"/>
            <w:shd w:val="clear" w:color="auto" w:fill="auto"/>
            <w:noWrap/>
          </w:tcPr>
          <w:p w14:paraId="5234E8CC" w14:textId="18FF2FF6" w:rsidR="009C2120" w:rsidRPr="008B724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B724E">
              <w:rPr>
                <w:rFonts w:ascii="Arial" w:hAnsi="Arial" w:cs="Arial"/>
                <w:sz w:val="16"/>
                <w:szCs w:val="16"/>
              </w:rPr>
              <w:t>32 (7.3)</w:t>
            </w:r>
          </w:p>
        </w:tc>
        <w:tc>
          <w:tcPr>
            <w:tcW w:w="710" w:type="dxa"/>
            <w:shd w:val="clear" w:color="auto" w:fill="auto"/>
          </w:tcPr>
          <w:p w14:paraId="52D3BD50" w14:textId="2F6D909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14:paraId="201292C9" w14:textId="1C8EA046" w:rsidR="009C2120" w:rsidRPr="00FE782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7828">
              <w:rPr>
                <w:rFonts w:ascii="Arial" w:hAnsi="Arial" w:cs="Arial"/>
                <w:sz w:val="16"/>
                <w:szCs w:val="16"/>
              </w:rPr>
              <w:t>68 (19.8)</w:t>
            </w:r>
          </w:p>
        </w:tc>
        <w:tc>
          <w:tcPr>
            <w:tcW w:w="990" w:type="dxa"/>
            <w:shd w:val="clear" w:color="auto" w:fill="auto"/>
          </w:tcPr>
          <w:p w14:paraId="0395F201" w14:textId="26A75926" w:rsidR="009C2120" w:rsidRPr="00FE782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7828">
              <w:rPr>
                <w:rFonts w:ascii="Arial" w:hAnsi="Arial" w:cs="Arial"/>
                <w:sz w:val="16"/>
                <w:szCs w:val="16"/>
              </w:rPr>
              <w:t>18 (6.0)</w:t>
            </w:r>
          </w:p>
        </w:tc>
        <w:tc>
          <w:tcPr>
            <w:tcW w:w="720" w:type="dxa"/>
            <w:shd w:val="clear" w:color="auto" w:fill="auto"/>
          </w:tcPr>
          <w:p w14:paraId="2A71C0B2" w14:textId="398045AF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68FA2635" w14:textId="19D1202B" w:rsidR="009C2120" w:rsidRPr="005C52D5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C52D5">
              <w:rPr>
                <w:rFonts w:ascii="Arial" w:hAnsi="Arial" w:cs="Arial"/>
                <w:sz w:val="16"/>
                <w:szCs w:val="16"/>
              </w:rPr>
              <w:t>88 (25.2)</w:t>
            </w:r>
          </w:p>
        </w:tc>
        <w:tc>
          <w:tcPr>
            <w:tcW w:w="990" w:type="dxa"/>
            <w:shd w:val="clear" w:color="auto" w:fill="auto"/>
          </w:tcPr>
          <w:p w14:paraId="5F98AC46" w14:textId="06CBD18A" w:rsidR="009C2120" w:rsidRPr="005C52D5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C52D5">
              <w:rPr>
                <w:rFonts w:ascii="Arial" w:hAnsi="Arial" w:cs="Arial"/>
                <w:sz w:val="16"/>
                <w:szCs w:val="16"/>
              </w:rPr>
              <w:t>14 (10.4)</w:t>
            </w:r>
          </w:p>
        </w:tc>
        <w:tc>
          <w:tcPr>
            <w:tcW w:w="720" w:type="dxa"/>
            <w:shd w:val="clear" w:color="auto" w:fill="auto"/>
          </w:tcPr>
          <w:p w14:paraId="7F15DE48" w14:textId="2DF12AFE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04FD5CBB" w14:textId="7C734102" w:rsidR="009C2120" w:rsidRPr="00FE1C4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1C4C">
              <w:rPr>
                <w:rFonts w:ascii="Arial" w:hAnsi="Arial" w:cs="Arial"/>
                <w:sz w:val="16"/>
                <w:szCs w:val="16"/>
              </w:rPr>
              <w:t>87 (20.8)</w:t>
            </w:r>
          </w:p>
        </w:tc>
        <w:tc>
          <w:tcPr>
            <w:tcW w:w="990" w:type="dxa"/>
            <w:shd w:val="clear" w:color="auto" w:fill="auto"/>
          </w:tcPr>
          <w:p w14:paraId="06DB2D0E" w14:textId="6C91F384" w:rsidR="009C2120" w:rsidRPr="00FE1C4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1C4C">
              <w:rPr>
                <w:rFonts w:ascii="Arial" w:hAnsi="Arial" w:cs="Arial"/>
                <w:sz w:val="16"/>
                <w:szCs w:val="16"/>
              </w:rPr>
              <w:t>18 (6.1)</w:t>
            </w:r>
          </w:p>
        </w:tc>
        <w:tc>
          <w:tcPr>
            <w:tcW w:w="720" w:type="dxa"/>
            <w:shd w:val="clear" w:color="auto" w:fill="auto"/>
          </w:tcPr>
          <w:p w14:paraId="215C31A1" w14:textId="7898E58D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68E8A229" w14:textId="59BA0A9C" w:rsidR="009C2120" w:rsidRPr="00565DE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65DE8">
              <w:rPr>
                <w:rFonts w:ascii="Arial" w:hAnsi="Arial" w:cs="Arial"/>
                <w:sz w:val="16"/>
                <w:szCs w:val="16"/>
              </w:rPr>
              <w:t>65 (24.4)</w:t>
            </w:r>
          </w:p>
        </w:tc>
        <w:tc>
          <w:tcPr>
            <w:tcW w:w="990" w:type="dxa"/>
            <w:shd w:val="clear" w:color="auto" w:fill="auto"/>
          </w:tcPr>
          <w:p w14:paraId="3FA1F355" w14:textId="5135DD09" w:rsidR="009C2120" w:rsidRPr="00565DE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65DE8">
              <w:rPr>
                <w:rFonts w:ascii="Arial" w:hAnsi="Arial" w:cs="Arial"/>
                <w:sz w:val="16"/>
                <w:szCs w:val="16"/>
              </w:rPr>
              <w:t>14 (10.0)</w:t>
            </w:r>
          </w:p>
        </w:tc>
        <w:tc>
          <w:tcPr>
            <w:tcW w:w="720" w:type="dxa"/>
            <w:shd w:val="clear" w:color="auto" w:fill="auto"/>
          </w:tcPr>
          <w:p w14:paraId="4300E80F" w14:textId="13D55819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443135FE" w14:textId="77777777" w:rsidTr="008B724E">
        <w:trPr>
          <w:trHeight w:val="163"/>
        </w:trPr>
        <w:tc>
          <w:tcPr>
            <w:tcW w:w="1355" w:type="dxa"/>
            <w:shd w:val="clear" w:color="auto" w:fill="D0CECE" w:themeFill="background2" w:themeFillShade="E6"/>
            <w:noWrap/>
          </w:tcPr>
          <w:p w14:paraId="0A9C86C5" w14:textId="0F39D7E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31EAFC9F" w14:textId="10DFA98A" w:rsidR="009C2120" w:rsidRPr="008B724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B724E">
              <w:rPr>
                <w:rFonts w:ascii="Arial" w:hAnsi="Arial" w:cs="Arial"/>
                <w:sz w:val="16"/>
                <w:szCs w:val="16"/>
              </w:rPr>
              <w:t>467 (67.3)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1EEA3D6D" w14:textId="6F77DD4F" w:rsidR="009C2120" w:rsidRPr="008B724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B724E">
              <w:rPr>
                <w:rFonts w:ascii="Arial" w:hAnsi="Arial" w:cs="Arial"/>
                <w:sz w:val="16"/>
                <w:szCs w:val="16"/>
              </w:rPr>
              <w:t>376 (86.2)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1B433406" w14:textId="19500C9B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7C2F9135" w14:textId="7D13D7B9" w:rsidR="009C2120" w:rsidRPr="00FE782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7828">
              <w:rPr>
                <w:rFonts w:ascii="Arial" w:hAnsi="Arial" w:cs="Arial"/>
                <w:sz w:val="16"/>
                <w:szCs w:val="16"/>
              </w:rPr>
              <w:t>240 (69.8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7E2A5F3" w14:textId="7D47DB00" w:rsidR="009C2120" w:rsidRPr="00FE782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7828">
              <w:rPr>
                <w:rFonts w:ascii="Arial" w:hAnsi="Arial" w:cs="Arial"/>
                <w:sz w:val="16"/>
                <w:szCs w:val="16"/>
              </w:rPr>
              <w:t>264 (87.7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D053351" w14:textId="08FE213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B8E94AD" w14:textId="54324C49" w:rsidR="009C2120" w:rsidRPr="005C52D5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C52D5">
              <w:rPr>
                <w:rFonts w:ascii="Arial" w:hAnsi="Arial" w:cs="Arial"/>
                <w:sz w:val="16"/>
                <w:szCs w:val="16"/>
              </w:rPr>
              <w:t>226 (64.8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7EA7A0E" w14:textId="28A56C5B" w:rsidR="009C2120" w:rsidRPr="005C52D5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C52D5">
              <w:rPr>
                <w:rFonts w:ascii="Arial" w:hAnsi="Arial" w:cs="Arial"/>
                <w:sz w:val="16"/>
                <w:szCs w:val="16"/>
              </w:rPr>
              <w:t>112 (83.0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9593053" w14:textId="180B1D34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0D9F8D56" w14:textId="363810A8" w:rsidR="009C2120" w:rsidRPr="00FE1C4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1C4C">
              <w:rPr>
                <w:rFonts w:ascii="Arial" w:hAnsi="Arial" w:cs="Arial"/>
                <w:sz w:val="16"/>
                <w:szCs w:val="16"/>
              </w:rPr>
              <w:t>294 (70.2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3CFDE406" w14:textId="1FE3C0B2" w:rsidR="009C2120" w:rsidRPr="00FE1C4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1C4C">
              <w:rPr>
                <w:rFonts w:ascii="Arial" w:hAnsi="Arial" w:cs="Arial"/>
                <w:sz w:val="16"/>
                <w:szCs w:val="16"/>
              </w:rPr>
              <w:t>260 (87.8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3219477" w14:textId="1CAB5DBE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A4994B6" w14:textId="1A6D7E5C" w:rsidR="009C2120" w:rsidRPr="00565DE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65DE8">
              <w:rPr>
                <w:rFonts w:ascii="Arial" w:hAnsi="Arial" w:cs="Arial"/>
                <w:sz w:val="16"/>
                <w:szCs w:val="16"/>
              </w:rPr>
              <w:t>169 (63.5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23DAF125" w14:textId="75954BF6" w:rsidR="009C2120" w:rsidRPr="00565DE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65DE8">
              <w:rPr>
                <w:rFonts w:ascii="Arial" w:hAnsi="Arial" w:cs="Arial"/>
                <w:sz w:val="16"/>
                <w:szCs w:val="16"/>
              </w:rPr>
              <w:t>116 (82.9)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161E8EB" w14:textId="7AA181A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C2120" w:rsidRPr="00772129" w14:paraId="77F3C539" w14:textId="77777777" w:rsidTr="00401875">
        <w:trPr>
          <w:trHeight w:val="163"/>
        </w:trPr>
        <w:tc>
          <w:tcPr>
            <w:tcW w:w="1355" w:type="dxa"/>
            <w:noWrap/>
          </w:tcPr>
          <w:p w14:paraId="3EB44216" w14:textId="2A4E8B39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I do not know</w:t>
            </w:r>
          </w:p>
        </w:tc>
        <w:tc>
          <w:tcPr>
            <w:tcW w:w="1080" w:type="dxa"/>
            <w:noWrap/>
          </w:tcPr>
          <w:p w14:paraId="24582441" w14:textId="64721928" w:rsidR="009C2120" w:rsidRPr="008B724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B724E">
              <w:rPr>
                <w:rFonts w:ascii="Arial" w:hAnsi="Arial" w:cs="Arial"/>
                <w:sz w:val="16"/>
                <w:szCs w:val="16"/>
              </w:rPr>
              <w:t>71 (10.2)</w:t>
            </w:r>
          </w:p>
        </w:tc>
        <w:tc>
          <w:tcPr>
            <w:tcW w:w="1080" w:type="dxa"/>
            <w:noWrap/>
          </w:tcPr>
          <w:p w14:paraId="6473986B" w14:textId="083BFE4F" w:rsidR="009C2120" w:rsidRPr="008B724E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8B724E">
              <w:rPr>
                <w:rFonts w:ascii="Arial" w:hAnsi="Arial" w:cs="Arial"/>
                <w:sz w:val="16"/>
                <w:szCs w:val="16"/>
              </w:rPr>
              <w:t>28 (6.4)</w:t>
            </w:r>
          </w:p>
        </w:tc>
        <w:tc>
          <w:tcPr>
            <w:tcW w:w="710" w:type="dxa"/>
          </w:tcPr>
          <w:p w14:paraId="41AB33A9" w14:textId="2F004870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</w:tcPr>
          <w:p w14:paraId="5FE9BEB9" w14:textId="48A98683" w:rsidR="009C2120" w:rsidRPr="00FE782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7828">
              <w:rPr>
                <w:rFonts w:ascii="Arial" w:hAnsi="Arial" w:cs="Arial"/>
                <w:sz w:val="16"/>
                <w:szCs w:val="16"/>
              </w:rPr>
              <w:t>36 (10.5)</w:t>
            </w:r>
          </w:p>
        </w:tc>
        <w:tc>
          <w:tcPr>
            <w:tcW w:w="990" w:type="dxa"/>
          </w:tcPr>
          <w:p w14:paraId="2546A15D" w14:textId="2A9A1EA4" w:rsidR="009C2120" w:rsidRPr="00FE782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7828">
              <w:rPr>
                <w:rFonts w:ascii="Arial" w:hAnsi="Arial" w:cs="Arial"/>
                <w:sz w:val="16"/>
                <w:szCs w:val="16"/>
              </w:rPr>
              <w:t>19 (6.3)</w:t>
            </w:r>
          </w:p>
        </w:tc>
        <w:tc>
          <w:tcPr>
            <w:tcW w:w="720" w:type="dxa"/>
          </w:tcPr>
          <w:p w14:paraId="21A944AE" w14:textId="29758FB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75BC7D28" w14:textId="6D3A9EBF" w:rsidR="009C2120" w:rsidRPr="005C52D5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C52D5">
              <w:rPr>
                <w:rFonts w:ascii="Arial" w:hAnsi="Arial" w:cs="Arial"/>
                <w:sz w:val="16"/>
                <w:szCs w:val="16"/>
              </w:rPr>
              <w:t>35 (10.0)</w:t>
            </w:r>
          </w:p>
        </w:tc>
        <w:tc>
          <w:tcPr>
            <w:tcW w:w="990" w:type="dxa"/>
          </w:tcPr>
          <w:p w14:paraId="5B1A5F57" w14:textId="7CE8EE5C" w:rsidR="009C2120" w:rsidRPr="005C52D5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C52D5">
              <w:rPr>
                <w:rFonts w:ascii="Arial" w:hAnsi="Arial" w:cs="Arial"/>
                <w:sz w:val="16"/>
                <w:szCs w:val="16"/>
              </w:rPr>
              <w:t>9 (6.7)</w:t>
            </w:r>
          </w:p>
        </w:tc>
        <w:tc>
          <w:tcPr>
            <w:tcW w:w="720" w:type="dxa"/>
          </w:tcPr>
          <w:p w14:paraId="1DC87788" w14:textId="5D8C7893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2E9E579A" w14:textId="7F6420F6" w:rsidR="009C2120" w:rsidRPr="00FE1C4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1C4C">
              <w:rPr>
                <w:rFonts w:ascii="Arial" w:hAnsi="Arial" w:cs="Arial"/>
                <w:sz w:val="16"/>
                <w:szCs w:val="16"/>
              </w:rPr>
              <w:t>38 (9.1)</w:t>
            </w:r>
          </w:p>
        </w:tc>
        <w:tc>
          <w:tcPr>
            <w:tcW w:w="990" w:type="dxa"/>
          </w:tcPr>
          <w:p w14:paraId="0B937575" w14:textId="3F517554" w:rsidR="009C2120" w:rsidRPr="00FE1C4C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FE1C4C">
              <w:rPr>
                <w:rFonts w:ascii="Arial" w:hAnsi="Arial" w:cs="Arial"/>
                <w:sz w:val="16"/>
                <w:szCs w:val="16"/>
              </w:rPr>
              <w:t>18 (6.1)</w:t>
            </w:r>
          </w:p>
        </w:tc>
        <w:tc>
          <w:tcPr>
            <w:tcW w:w="720" w:type="dxa"/>
          </w:tcPr>
          <w:p w14:paraId="330DBA0F" w14:textId="01E72781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</w:tcPr>
          <w:p w14:paraId="30A79FE7" w14:textId="7B901393" w:rsidR="009C2120" w:rsidRPr="00565DE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65DE8">
              <w:rPr>
                <w:rFonts w:ascii="Arial" w:hAnsi="Arial" w:cs="Arial"/>
                <w:sz w:val="16"/>
                <w:szCs w:val="16"/>
              </w:rPr>
              <w:t>32 (12.0)</w:t>
            </w:r>
          </w:p>
        </w:tc>
        <w:tc>
          <w:tcPr>
            <w:tcW w:w="990" w:type="dxa"/>
          </w:tcPr>
          <w:p w14:paraId="29AE1B37" w14:textId="614BEE4E" w:rsidR="009C2120" w:rsidRPr="00565DE8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565DE8">
              <w:rPr>
                <w:rFonts w:ascii="Arial" w:hAnsi="Arial" w:cs="Arial"/>
                <w:sz w:val="16"/>
                <w:szCs w:val="16"/>
              </w:rPr>
              <w:t xml:space="preserve"> 10 (7.1)</w:t>
            </w:r>
          </w:p>
        </w:tc>
        <w:tc>
          <w:tcPr>
            <w:tcW w:w="720" w:type="dxa"/>
          </w:tcPr>
          <w:p w14:paraId="1756CC99" w14:textId="78886782" w:rsidR="009C2120" w:rsidRPr="00772129" w:rsidRDefault="009C2120" w:rsidP="009C21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C2120" w:rsidRPr="00772129" w14:paraId="1CF1B7B6" w14:textId="0A802A25" w:rsidTr="00401875">
        <w:trPr>
          <w:trHeight w:val="874"/>
        </w:trPr>
        <w:tc>
          <w:tcPr>
            <w:tcW w:w="15295" w:type="dxa"/>
            <w:gridSpan w:val="16"/>
            <w:noWrap/>
            <w:hideMark/>
          </w:tcPr>
          <w:p w14:paraId="67CD932A" w14:textId="5A4098A8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*P values &lt;0.05</w:t>
            </w:r>
          </w:p>
          <w:p w14:paraId="069730C3" w14:textId="7AB575E2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NS is not significant</w:t>
            </w:r>
          </w:p>
          <w:p w14:paraId="549392B1" w14:textId="77777777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># There were some missing answers in 2010</w:t>
            </w:r>
          </w:p>
          <w:p w14:paraId="116DA64C" w14:textId="3C6F6160" w:rsidR="009C2120" w:rsidRPr="00772129" w:rsidRDefault="009C2120" w:rsidP="009C2120">
            <w:pPr>
              <w:rPr>
                <w:rFonts w:ascii="Arial" w:hAnsi="Arial" w:cs="Arial"/>
                <w:sz w:val="16"/>
                <w:szCs w:val="16"/>
              </w:rPr>
            </w:pPr>
            <w:r w:rsidRPr="00772129">
              <w:rPr>
                <w:rFonts w:ascii="Arial" w:hAnsi="Arial" w:cs="Arial"/>
                <w:sz w:val="16"/>
                <w:szCs w:val="16"/>
              </w:rPr>
              <w:t xml:space="preserve">Correct answer is highlighted </w:t>
            </w:r>
          </w:p>
        </w:tc>
      </w:tr>
    </w:tbl>
    <w:p w14:paraId="7A9AC426" w14:textId="4C6CFD1B" w:rsidR="00FE1C4C" w:rsidRDefault="00FE1C4C" w:rsidP="00525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E1C4C" w:rsidSect="006E3F6C"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tjQxMzA2tLCwNLRQ0lEKTi0uzszPAykwrAUA18wG9iwAAAA="/>
  </w:docVars>
  <w:rsids>
    <w:rsidRoot w:val="00BD7757"/>
    <w:rsid w:val="00005DF2"/>
    <w:rsid w:val="00014580"/>
    <w:rsid w:val="000319BD"/>
    <w:rsid w:val="00042A51"/>
    <w:rsid w:val="0005089D"/>
    <w:rsid w:val="00052560"/>
    <w:rsid w:val="00067C98"/>
    <w:rsid w:val="00070F9B"/>
    <w:rsid w:val="000903CD"/>
    <w:rsid w:val="00097DD7"/>
    <w:rsid w:val="000B386A"/>
    <w:rsid w:val="000B7334"/>
    <w:rsid w:val="000B77AA"/>
    <w:rsid w:val="000D3ADA"/>
    <w:rsid w:val="000E2DD7"/>
    <w:rsid w:val="000F0C3B"/>
    <w:rsid w:val="00115BB0"/>
    <w:rsid w:val="0012345F"/>
    <w:rsid w:val="00124192"/>
    <w:rsid w:val="00141AA4"/>
    <w:rsid w:val="001452A2"/>
    <w:rsid w:val="00156982"/>
    <w:rsid w:val="00187596"/>
    <w:rsid w:val="00197E27"/>
    <w:rsid w:val="001C1B46"/>
    <w:rsid w:val="001C52A8"/>
    <w:rsid w:val="001C575C"/>
    <w:rsid w:val="001D1318"/>
    <w:rsid w:val="001E2409"/>
    <w:rsid w:val="001E3C8F"/>
    <w:rsid w:val="00234EF8"/>
    <w:rsid w:val="0024046B"/>
    <w:rsid w:val="002443E3"/>
    <w:rsid w:val="002551B2"/>
    <w:rsid w:val="00263E78"/>
    <w:rsid w:val="00264F09"/>
    <w:rsid w:val="002822A0"/>
    <w:rsid w:val="00292C06"/>
    <w:rsid w:val="002A2663"/>
    <w:rsid w:val="002D30C5"/>
    <w:rsid w:val="002D3BC3"/>
    <w:rsid w:val="002E4456"/>
    <w:rsid w:val="002E4E86"/>
    <w:rsid w:val="002F4A20"/>
    <w:rsid w:val="002F4F79"/>
    <w:rsid w:val="003056BC"/>
    <w:rsid w:val="00310706"/>
    <w:rsid w:val="00317799"/>
    <w:rsid w:val="00317D80"/>
    <w:rsid w:val="00320D08"/>
    <w:rsid w:val="003518FF"/>
    <w:rsid w:val="00352BEC"/>
    <w:rsid w:val="003923E6"/>
    <w:rsid w:val="00396CA0"/>
    <w:rsid w:val="003A6534"/>
    <w:rsid w:val="003B53FE"/>
    <w:rsid w:val="003C1080"/>
    <w:rsid w:val="003C5355"/>
    <w:rsid w:val="003F306A"/>
    <w:rsid w:val="003F43DA"/>
    <w:rsid w:val="003F65C5"/>
    <w:rsid w:val="00401875"/>
    <w:rsid w:val="0041234B"/>
    <w:rsid w:val="00434756"/>
    <w:rsid w:val="004601C4"/>
    <w:rsid w:val="004675DF"/>
    <w:rsid w:val="00476FBB"/>
    <w:rsid w:val="00486616"/>
    <w:rsid w:val="004936A7"/>
    <w:rsid w:val="00496A8C"/>
    <w:rsid w:val="004C3309"/>
    <w:rsid w:val="004D3B6A"/>
    <w:rsid w:val="004D668A"/>
    <w:rsid w:val="004E1BDE"/>
    <w:rsid w:val="004E4081"/>
    <w:rsid w:val="004F483E"/>
    <w:rsid w:val="004F6243"/>
    <w:rsid w:val="004F6657"/>
    <w:rsid w:val="00515DA0"/>
    <w:rsid w:val="005208BC"/>
    <w:rsid w:val="0052316D"/>
    <w:rsid w:val="00525661"/>
    <w:rsid w:val="00540052"/>
    <w:rsid w:val="005536D6"/>
    <w:rsid w:val="00565DE8"/>
    <w:rsid w:val="005A7202"/>
    <w:rsid w:val="005B7FED"/>
    <w:rsid w:val="005C52D5"/>
    <w:rsid w:val="005D3559"/>
    <w:rsid w:val="00603847"/>
    <w:rsid w:val="00614E9B"/>
    <w:rsid w:val="0062367E"/>
    <w:rsid w:val="00646F08"/>
    <w:rsid w:val="00647B17"/>
    <w:rsid w:val="00650597"/>
    <w:rsid w:val="00655C91"/>
    <w:rsid w:val="0065616A"/>
    <w:rsid w:val="006A1E73"/>
    <w:rsid w:val="006B2691"/>
    <w:rsid w:val="006C1461"/>
    <w:rsid w:val="006C36BC"/>
    <w:rsid w:val="006C5293"/>
    <w:rsid w:val="006D7BB7"/>
    <w:rsid w:val="006E3F6C"/>
    <w:rsid w:val="006F038D"/>
    <w:rsid w:val="00703296"/>
    <w:rsid w:val="00717690"/>
    <w:rsid w:val="00720423"/>
    <w:rsid w:val="00761D8D"/>
    <w:rsid w:val="00770CA2"/>
    <w:rsid w:val="00772129"/>
    <w:rsid w:val="007740E2"/>
    <w:rsid w:val="00777F82"/>
    <w:rsid w:val="007962D7"/>
    <w:rsid w:val="007D72B5"/>
    <w:rsid w:val="007E18C4"/>
    <w:rsid w:val="007F1937"/>
    <w:rsid w:val="007F5205"/>
    <w:rsid w:val="00802889"/>
    <w:rsid w:val="00827BF3"/>
    <w:rsid w:val="0083548D"/>
    <w:rsid w:val="00841091"/>
    <w:rsid w:val="0085395E"/>
    <w:rsid w:val="00867D3B"/>
    <w:rsid w:val="00884736"/>
    <w:rsid w:val="00885E87"/>
    <w:rsid w:val="008960C5"/>
    <w:rsid w:val="008A1B27"/>
    <w:rsid w:val="008A5839"/>
    <w:rsid w:val="008A6B75"/>
    <w:rsid w:val="008A7F45"/>
    <w:rsid w:val="008B724E"/>
    <w:rsid w:val="008C279B"/>
    <w:rsid w:val="008D59C8"/>
    <w:rsid w:val="008E779B"/>
    <w:rsid w:val="0090050F"/>
    <w:rsid w:val="009006DC"/>
    <w:rsid w:val="009265C3"/>
    <w:rsid w:val="00933581"/>
    <w:rsid w:val="009376DD"/>
    <w:rsid w:val="009377CD"/>
    <w:rsid w:val="0094245C"/>
    <w:rsid w:val="00945A81"/>
    <w:rsid w:val="009513EF"/>
    <w:rsid w:val="009729FD"/>
    <w:rsid w:val="0098186B"/>
    <w:rsid w:val="0099356F"/>
    <w:rsid w:val="009976EA"/>
    <w:rsid w:val="00997704"/>
    <w:rsid w:val="009A2690"/>
    <w:rsid w:val="009B1A8F"/>
    <w:rsid w:val="009C2120"/>
    <w:rsid w:val="009C6935"/>
    <w:rsid w:val="009E160F"/>
    <w:rsid w:val="009F6D3F"/>
    <w:rsid w:val="00A0628A"/>
    <w:rsid w:val="00A07B30"/>
    <w:rsid w:val="00A20B1A"/>
    <w:rsid w:val="00A34EB3"/>
    <w:rsid w:val="00A47D68"/>
    <w:rsid w:val="00A506AF"/>
    <w:rsid w:val="00A7025B"/>
    <w:rsid w:val="00A71EB2"/>
    <w:rsid w:val="00A8280F"/>
    <w:rsid w:val="00A958FD"/>
    <w:rsid w:val="00AA77D0"/>
    <w:rsid w:val="00AB1479"/>
    <w:rsid w:val="00AB7093"/>
    <w:rsid w:val="00AD057F"/>
    <w:rsid w:val="00AD7E18"/>
    <w:rsid w:val="00B12DD7"/>
    <w:rsid w:val="00B1513A"/>
    <w:rsid w:val="00B247D5"/>
    <w:rsid w:val="00B54CFC"/>
    <w:rsid w:val="00B55D35"/>
    <w:rsid w:val="00B62E10"/>
    <w:rsid w:val="00B65C4F"/>
    <w:rsid w:val="00B72AED"/>
    <w:rsid w:val="00B833DC"/>
    <w:rsid w:val="00B8341C"/>
    <w:rsid w:val="00B86C17"/>
    <w:rsid w:val="00BA52D4"/>
    <w:rsid w:val="00BB331D"/>
    <w:rsid w:val="00BC4D12"/>
    <w:rsid w:val="00BC6305"/>
    <w:rsid w:val="00BD7757"/>
    <w:rsid w:val="00BF586D"/>
    <w:rsid w:val="00BF7F58"/>
    <w:rsid w:val="00C06E43"/>
    <w:rsid w:val="00C22059"/>
    <w:rsid w:val="00C35E45"/>
    <w:rsid w:val="00C530C1"/>
    <w:rsid w:val="00C72BD2"/>
    <w:rsid w:val="00C75499"/>
    <w:rsid w:val="00C94752"/>
    <w:rsid w:val="00CA5346"/>
    <w:rsid w:val="00CA79AA"/>
    <w:rsid w:val="00CD51C8"/>
    <w:rsid w:val="00D02F67"/>
    <w:rsid w:val="00D03028"/>
    <w:rsid w:val="00D04704"/>
    <w:rsid w:val="00D10580"/>
    <w:rsid w:val="00D11739"/>
    <w:rsid w:val="00D142A0"/>
    <w:rsid w:val="00D17720"/>
    <w:rsid w:val="00D66E9B"/>
    <w:rsid w:val="00D702AB"/>
    <w:rsid w:val="00D950B4"/>
    <w:rsid w:val="00D97E07"/>
    <w:rsid w:val="00DB0459"/>
    <w:rsid w:val="00DB0755"/>
    <w:rsid w:val="00DD0525"/>
    <w:rsid w:val="00DD536E"/>
    <w:rsid w:val="00DE32EF"/>
    <w:rsid w:val="00DF242D"/>
    <w:rsid w:val="00E01EDE"/>
    <w:rsid w:val="00E03181"/>
    <w:rsid w:val="00E10317"/>
    <w:rsid w:val="00E10B0D"/>
    <w:rsid w:val="00E15E96"/>
    <w:rsid w:val="00E271A0"/>
    <w:rsid w:val="00E33D65"/>
    <w:rsid w:val="00E539AE"/>
    <w:rsid w:val="00E54CA0"/>
    <w:rsid w:val="00E7518B"/>
    <w:rsid w:val="00E82022"/>
    <w:rsid w:val="00E94009"/>
    <w:rsid w:val="00EC0F16"/>
    <w:rsid w:val="00EC7A73"/>
    <w:rsid w:val="00ED054F"/>
    <w:rsid w:val="00EE4278"/>
    <w:rsid w:val="00EE6994"/>
    <w:rsid w:val="00EE6B0A"/>
    <w:rsid w:val="00F13E19"/>
    <w:rsid w:val="00F14DDB"/>
    <w:rsid w:val="00F14E3F"/>
    <w:rsid w:val="00F15433"/>
    <w:rsid w:val="00F2529E"/>
    <w:rsid w:val="00F27A2B"/>
    <w:rsid w:val="00F312EC"/>
    <w:rsid w:val="00F34046"/>
    <w:rsid w:val="00F45845"/>
    <w:rsid w:val="00F53A70"/>
    <w:rsid w:val="00F71468"/>
    <w:rsid w:val="00F903EE"/>
    <w:rsid w:val="00FA4459"/>
    <w:rsid w:val="00FB4169"/>
    <w:rsid w:val="00FB58BC"/>
    <w:rsid w:val="00FB6619"/>
    <w:rsid w:val="00FE1C4C"/>
    <w:rsid w:val="00FE5F5C"/>
    <w:rsid w:val="00FE7828"/>
    <w:rsid w:val="00FF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602ED"/>
  <w15:chartTrackingRefBased/>
  <w15:docId w15:val="{E599EBF9-1928-4087-A79B-ACBF842D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84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5845"/>
    <w:rPr>
      <w:rFonts w:ascii="Courier New" w:hAnsi="Courier New" w:cs="Courier New"/>
      <w:b/>
      <w:bCs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EB3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6E3F6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6E3F6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0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4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1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4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59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93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6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83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2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23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8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1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7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2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3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3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64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9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75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06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5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60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36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11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12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76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78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1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8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4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63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BFCD5-9607-490F-BA31-F2FFFFAB7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5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A</dc:title>
  <dc:subject>Chi Square test results comparing differences across the years stratified by gender and insurance.</dc:subject>
  <dc:creator>Rowan Ejielat</dc:creator>
  <cp:keywords/>
  <dc:description/>
  <cp:lastModifiedBy>Suzanne Abdelmalek</cp:lastModifiedBy>
  <cp:revision>2</cp:revision>
  <dcterms:created xsi:type="dcterms:W3CDTF">2021-03-26T13:41:00Z</dcterms:created>
  <dcterms:modified xsi:type="dcterms:W3CDTF">2021-03-2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